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F5875" w14:textId="738B6B1E" w:rsidR="00140111" w:rsidRPr="00BB7A5E" w:rsidRDefault="000554F8" w:rsidP="00F762D7">
      <w:pPr>
        <w:spacing w:line="480" w:lineRule="auto"/>
        <w:rPr>
          <w:b/>
          <w:bCs/>
        </w:rPr>
      </w:pPr>
      <w:r w:rsidRPr="00BB7A5E">
        <w:rPr>
          <w:b/>
          <w:bCs/>
        </w:rPr>
        <w:t>Supporting information</w:t>
      </w:r>
    </w:p>
    <w:p w14:paraId="541E6DEA" w14:textId="77777777" w:rsidR="00C25BF3" w:rsidRDefault="00C25BF3" w:rsidP="00C25BF3">
      <w:pPr>
        <w:spacing w:line="480" w:lineRule="auto"/>
        <w:rPr>
          <w:b/>
          <w:bCs/>
        </w:rPr>
      </w:pPr>
      <w:r>
        <w:rPr>
          <w:b/>
          <w:bCs/>
        </w:rPr>
        <w:t xml:space="preserve">Interactions between </w:t>
      </w:r>
      <w:r w:rsidRPr="003260B3">
        <w:rPr>
          <w:b/>
          <w:bCs/>
        </w:rPr>
        <w:t xml:space="preserve">large-scale and local </w:t>
      </w:r>
      <w:r>
        <w:rPr>
          <w:b/>
          <w:bCs/>
        </w:rPr>
        <w:t>factors influence seed predation rates and seed loss</w:t>
      </w:r>
    </w:p>
    <w:p w14:paraId="2E6B9528" w14:textId="77777777" w:rsidR="00C25BF3" w:rsidRDefault="00C25BF3" w:rsidP="00C25BF3">
      <w:pPr>
        <w:spacing w:line="480" w:lineRule="auto"/>
        <w:rPr>
          <w:vertAlign w:val="superscript"/>
        </w:rPr>
      </w:pPr>
      <w:r w:rsidRPr="00B52547">
        <w:t xml:space="preserve">Eduardo </w:t>
      </w:r>
      <w:r>
        <w:t>S</w:t>
      </w:r>
      <w:r w:rsidRPr="00B52547">
        <w:t xml:space="preserve"> Calixto</w:t>
      </w:r>
      <w:r w:rsidRPr="00B021D5">
        <w:rPr>
          <w:vertAlign w:val="superscript"/>
        </w:rPr>
        <w:t>1</w:t>
      </w:r>
      <w:r>
        <w:rPr>
          <w:vertAlign w:val="superscript"/>
        </w:rPr>
        <w:t>*</w:t>
      </w:r>
      <w:r w:rsidRPr="00B52547">
        <w:t xml:space="preserve">, John </w:t>
      </w:r>
      <w:r>
        <w:t xml:space="preserve">L </w:t>
      </w:r>
      <w:r w:rsidRPr="00B52547">
        <w:t>Maron</w:t>
      </w:r>
      <w:r>
        <w:rPr>
          <w:vertAlign w:val="superscript"/>
        </w:rPr>
        <w:t>2</w:t>
      </w:r>
      <w:r w:rsidRPr="00B52547">
        <w:t>, Philip G Hahn</w:t>
      </w:r>
      <w:r>
        <w:rPr>
          <w:vertAlign w:val="superscript"/>
        </w:rPr>
        <w:t>1</w:t>
      </w:r>
    </w:p>
    <w:p w14:paraId="65DA73F7" w14:textId="77777777" w:rsidR="005F4E45" w:rsidRDefault="005F4E45" w:rsidP="005F4E45">
      <w:pPr>
        <w:spacing w:line="480" w:lineRule="auto"/>
      </w:pPr>
      <w:r w:rsidRPr="00B021D5">
        <w:rPr>
          <w:vertAlign w:val="superscript"/>
        </w:rPr>
        <w:t>1</w:t>
      </w:r>
      <w:r w:rsidRPr="00B021D5">
        <w:t xml:space="preserve"> </w:t>
      </w:r>
      <w:r>
        <w:t>Entomology and Nematology Department, University of Florida, Gainesville, FL, USA</w:t>
      </w:r>
    </w:p>
    <w:p w14:paraId="089FAEC3" w14:textId="77777777" w:rsidR="005F4E45" w:rsidRDefault="005F4E45" w:rsidP="005F4E45">
      <w:pPr>
        <w:spacing w:line="480" w:lineRule="auto"/>
      </w:pPr>
      <w:r>
        <w:rPr>
          <w:vertAlign w:val="superscript"/>
        </w:rPr>
        <w:t xml:space="preserve">2 </w:t>
      </w:r>
      <w:r>
        <w:t>Division of Biological Sciences, University of Montana, Missoula, MT, USA</w:t>
      </w:r>
    </w:p>
    <w:p w14:paraId="7100351F" w14:textId="77777777" w:rsidR="005F4E45" w:rsidRDefault="005F4E45" w:rsidP="005F4E45">
      <w:pPr>
        <w:spacing w:line="480" w:lineRule="auto"/>
      </w:pPr>
      <w:r>
        <w:t xml:space="preserve">*Corresponding author: ES Calixto, </w:t>
      </w:r>
      <w:hyperlink r:id="rId8" w:history="1">
        <w:r w:rsidRPr="0084179F">
          <w:rPr>
            <w:rStyle w:val="Hyperlink"/>
          </w:rPr>
          <w:t>calixtos.edu@gmail.com</w:t>
        </w:r>
      </w:hyperlink>
    </w:p>
    <w:p w14:paraId="66AC6EF5" w14:textId="0A97EC30" w:rsidR="000554F8" w:rsidRDefault="000554F8" w:rsidP="00E97261">
      <w:pPr>
        <w:tabs>
          <w:tab w:val="left" w:pos="4680"/>
        </w:tabs>
        <w:spacing w:line="480" w:lineRule="auto"/>
        <w:rPr>
          <w:b/>
          <w:bCs/>
        </w:rPr>
      </w:pPr>
    </w:p>
    <w:p w14:paraId="014C96BA" w14:textId="0EA71F2E" w:rsidR="000055B2" w:rsidRPr="00BB7A5E" w:rsidRDefault="000055B2" w:rsidP="00E97261">
      <w:pPr>
        <w:tabs>
          <w:tab w:val="left" w:pos="4680"/>
        </w:tabs>
        <w:spacing w:line="480" w:lineRule="auto"/>
        <w:rPr>
          <w:b/>
          <w:bCs/>
        </w:rPr>
      </w:pPr>
      <w:r>
        <w:rPr>
          <w:b/>
          <w:bCs/>
        </w:rPr>
        <w:t>Table S1</w:t>
      </w:r>
    </w:p>
    <w:p w14:paraId="4044F34F" w14:textId="17BD98AD" w:rsidR="00C64691" w:rsidRPr="00BB7A5E" w:rsidRDefault="00C64691" w:rsidP="00C64691">
      <w:pPr>
        <w:tabs>
          <w:tab w:val="left" w:pos="4680"/>
        </w:tabs>
        <w:spacing w:line="480" w:lineRule="auto"/>
      </w:pPr>
      <w:r w:rsidRPr="00BB7A5E">
        <w:t xml:space="preserve">Table S1 – Coordinates of the </w:t>
      </w:r>
      <w:r w:rsidR="00C737A8">
        <w:t>15</w:t>
      </w:r>
      <w:r w:rsidRPr="00BB7A5E">
        <w:t xml:space="preserve"> populations of </w:t>
      </w:r>
      <w:r w:rsidRPr="00BB7A5E">
        <w:rPr>
          <w:i/>
          <w:iCs/>
        </w:rPr>
        <w:t>Monarda fistulosa</w:t>
      </w:r>
      <w:r w:rsidRPr="00BB7A5E">
        <w:t xml:space="preserve"> plants surveyed. MT – Montana, WI – Wisconsin. </w:t>
      </w:r>
      <w:r w:rsidR="00C22570">
        <w:t>LPR</w:t>
      </w:r>
      <w:r w:rsidRPr="00BB7A5E">
        <w:t xml:space="preserve"> – Low</w:t>
      </w:r>
      <w:r w:rsidR="00C22570">
        <w:t>-productivity region</w:t>
      </w:r>
      <w:r w:rsidRPr="00BB7A5E">
        <w:t xml:space="preserve">, </w:t>
      </w:r>
      <w:r w:rsidR="00C6215A">
        <w:t>HPR</w:t>
      </w:r>
      <w:r w:rsidRPr="00BB7A5E">
        <w:t xml:space="preserve"> – High</w:t>
      </w:r>
      <w:r w:rsidR="00C22570">
        <w:t>-productivity region</w:t>
      </w:r>
      <w:r w:rsidRPr="00BB7A5E"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63"/>
        <w:gridCol w:w="910"/>
        <w:gridCol w:w="1770"/>
        <w:gridCol w:w="1116"/>
        <w:gridCol w:w="1203"/>
      </w:tblGrid>
      <w:tr w:rsidR="00C64691" w:rsidRPr="00BB7A5E" w14:paraId="2F95070E" w14:textId="77777777" w:rsidTr="00CC271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E27C" w14:textId="77777777" w:rsidR="00C64691" w:rsidRPr="00BB7A5E" w:rsidRDefault="00C64691" w:rsidP="00CC2717">
            <w:pPr>
              <w:rPr>
                <w:color w:val="000000"/>
              </w:rPr>
            </w:pPr>
            <w:r w:rsidRPr="00BB7A5E">
              <w:rPr>
                <w:color w:val="000000"/>
              </w:rPr>
              <w:t>US St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7F25" w14:textId="77777777" w:rsidR="00C64691" w:rsidRPr="00BB7A5E" w:rsidRDefault="00C64691" w:rsidP="00CC2717">
            <w:pPr>
              <w:rPr>
                <w:color w:val="000000"/>
              </w:rPr>
            </w:pPr>
            <w:r w:rsidRPr="00BB7A5E">
              <w:rPr>
                <w:color w:val="000000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8EF4" w14:textId="77777777" w:rsidR="00C64691" w:rsidRPr="00BB7A5E" w:rsidRDefault="00C64691" w:rsidP="00CC2717">
            <w:pPr>
              <w:rPr>
                <w:color w:val="000000"/>
              </w:rPr>
            </w:pPr>
            <w:r w:rsidRPr="00BB7A5E">
              <w:rPr>
                <w:color w:val="000000"/>
              </w:rPr>
              <w:t>Population 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D852" w14:textId="77777777" w:rsidR="00C64691" w:rsidRPr="00BB7A5E" w:rsidRDefault="00C64691" w:rsidP="00CC2717">
            <w:pPr>
              <w:rPr>
                <w:color w:val="000000"/>
              </w:rPr>
            </w:pPr>
            <w:r w:rsidRPr="00BB7A5E">
              <w:rPr>
                <w:color w:val="000000"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085AC" w14:textId="77777777" w:rsidR="00C64691" w:rsidRPr="00BB7A5E" w:rsidRDefault="00C64691" w:rsidP="00CC2717">
            <w:pPr>
              <w:rPr>
                <w:color w:val="000000"/>
              </w:rPr>
            </w:pPr>
            <w:r w:rsidRPr="00BB7A5E">
              <w:rPr>
                <w:color w:val="000000"/>
              </w:rPr>
              <w:t>Longitude</w:t>
            </w:r>
          </w:p>
        </w:tc>
      </w:tr>
      <w:tr w:rsidR="00C64691" w:rsidRPr="00BB7A5E" w14:paraId="4DE9F57C" w14:textId="77777777" w:rsidTr="00CC2717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6966" w14:textId="77777777" w:rsidR="00C64691" w:rsidRPr="00BB7A5E" w:rsidRDefault="00C64691" w:rsidP="00CC2717">
            <w:pPr>
              <w:rPr>
                <w:color w:val="000000"/>
              </w:rPr>
            </w:pPr>
            <w:r w:rsidRPr="00BB7A5E">
              <w:rPr>
                <w:color w:val="000000"/>
              </w:rPr>
              <w:t>M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2235" w14:textId="0B541C80" w:rsidR="00C64691" w:rsidRPr="00BB7A5E" w:rsidRDefault="00C6215A" w:rsidP="00CC27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P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0EEB" w14:textId="77777777" w:rsidR="00C64691" w:rsidRPr="00BB7A5E" w:rsidRDefault="00C64691" w:rsidP="00CC2717">
            <w:pPr>
              <w:rPr>
                <w:color w:val="000000"/>
              </w:rPr>
            </w:pPr>
            <w:r w:rsidRPr="00BB7A5E">
              <w:rPr>
                <w:color w:val="000000"/>
              </w:rPr>
              <w:t>B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18AE" w14:textId="77777777" w:rsidR="00C64691" w:rsidRPr="00BB7A5E" w:rsidRDefault="00C64691" w:rsidP="00CC2717">
            <w:pPr>
              <w:jc w:val="right"/>
              <w:rPr>
                <w:color w:val="000000"/>
              </w:rPr>
            </w:pPr>
            <w:r w:rsidRPr="00BB7A5E">
              <w:rPr>
                <w:color w:val="000000"/>
              </w:rPr>
              <w:t>46.970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6D60" w14:textId="77777777" w:rsidR="00C64691" w:rsidRPr="00BB7A5E" w:rsidRDefault="00C64691" w:rsidP="00CC2717">
            <w:pPr>
              <w:jc w:val="right"/>
              <w:rPr>
                <w:color w:val="000000"/>
              </w:rPr>
            </w:pPr>
            <w:r w:rsidRPr="00BB7A5E">
              <w:rPr>
                <w:color w:val="000000"/>
              </w:rPr>
              <w:t>-112.965</w:t>
            </w:r>
          </w:p>
        </w:tc>
      </w:tr>
      <w:tr w:rsidR="00C64691" w:rsidRPr="00BB7A5E" w14:paraId="44251B83" w14:textId="77777777" w:rsidTr="00CC271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B6865" w14:textId="77777777" w:rsidR="00C64691" w:rsidRPr="00BB7A5E" w:rsidRDefault="00C64691" w:rsidP="00CC2717">
            <w:pPr>
              <w:rPr>
                <w:color w:val="000000"/>
              </w:rPr>
            </w:pPr>
            <w:r w:rsidRPr="00BB7A5E">
              <w:rPr>
                <w:color w:val="000000"/>
              </w:rPr>
              <w:t>M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0B612" w14:textId="604D53DF" w:rsidR="00C64691" w:rsidRPr="00BB7A5E" w:rsidRDefault="00C6215A" w:rsidP="00CC27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P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35A00A" w14:textId="77777777" w:rsidR="00C64691" w:rsidRPr="00BB7A5E" w:rsidRDefault="00C64691" w:rsidP="00CC2717">
            <w:pPr>
              <w:rPr>
                <w:color w:val="000000"/>
              </w:rPr>
            </w:pPr>
            <w:r w:rsidRPr="00BB7A5E">
              <w:rPr>
                <w:color w:val="000000"/>
              </w:rPr>
              <w:t>C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96EC3" w14:textId="77777777" w:rsidR="00C64691" w:rsidRPr="00BB7A5E" w:rsidRDefault="00C64691" w:rsidP="00CC2717">
            <w:pPr>
              <w:jc w:val="right"/>
              <w:rPr>
                <w:color w:val="000000"/>
              </w:rPr>
            </w:pPr>
            <w:r w:rsidRPr="00BB7A5E">
              <w:rPr>
                <w:color w:val="000000"/>
              </w:rPr>
              <w:t>47.051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ADB1F" w14:textId="77777777" w:rsidR="00C64691" w:rsidRPr="00BB7A5E" w:rsidRDefault="00C64691" w:rsidP="00CC2717">
            <w:pPr>
              <w:jc w:val="right"/>
              <w:rPr>
                <w:color w:val="000000"/>
              </w:rPr>
            </w:pPr>
            <w:r w:rsidRPr="00BB7A5E">
              <w:rPr>
                <w:color w:val="000000"/>
              </w:rPr>
              <w:t>-113.378</w:t>
            </w:r>
          </w:p>
        </w:tc>
      </w:tr>
      <w:tr w:rsidR="00C64691" w:rsidRPr="00BB7A5E" w14:paraId="09EAE470" w14:textId="77777777" w:rsidTr="00CC2717">
        <w:trPr>
          <w:trHeight w:val="19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D55F7" w14:textId="77777777" w:rsidR="00C64691" w:rsidRPr="00BB7A5E" w:rsidRDefault="00C64691" w:rsidP="00CC2717">
            <w:pPr>
              <w:rPr>
                <w:color w:val="000000"/>
              </w:rPr>
            </w:pPr>
            <w:r w:rsidRPr="00BB7A5E">
              <w:rPr>
                <w:color w:val="000000"/>
              </w:rPr>
              <w:t>M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7DBB7" w14:textId="7BDFFB88" w:rsidR="00C64691" w:rsidRPr="00BB7A5E" w:rsidRDefault="00C6215A" w:rsidP="00CC27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P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B4E667" w14:textId="77777777" w:rsidR="00C64691" w:rsidRPr="00BB7A5E" w:rsidRDefault="00C64691" w:rsidP="00CC2717">
            <w:pPr>
              <w:rPr>
                <w:color w:val="000000"/>
              </w:rPr>
            </w:pPr>
            <w:r w:rsidRPr="00BB7A5E">
              <w:rPr>
                <w:color w:val="000000"/>
              </w:rPr>
              <w:t>F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F7DEFA" w14:textId="77777777" w:rsidR="00C64691" w:rsidRPr="00BB7A5E" w:rsidRDefault="00C64691" w:rsidP="00CC2717">
            <w:pPr>
              <w:jc w:val="right"/>
              <w:rPr>
                <w:color w:val="000000"/>
              </w:rPr>
            </w:pPr>
            <w:r w:rsidRPr="00BB7A5E">
              <w:rPr>
                <w:color w:val="000000"/>
              </w:rPr>
              <w:t>46.748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1E353" w14:textId="77777777" w:rsidR="00C64691" w:rsidRPr="00BB7A5E" w:rsidRDefault="00C64691" w:rsidP="00CC2717">
            <w:pPr>
              <w:jc w:val="right"/>
              <w:rPr>
                <w:color w:val="000000"/>
              </w:rPr>
            </w:pPr>
            <w:r w:rsidRPr="00BB7A5E">
              <w:rPr>
                <w:color w:val="000000"/>
              </w:rPr>
              <w:t>-114.177</w:t>
            </w:r>
          </w:p>
        </w:tc>
      </w:tr>
      <w:tr w:rsidR="00C737A8" w:rsidRPr="00BB7A5E" w14:paraId="75DB4A1B" w14:textId="77777777" w:rsidTr="00CC271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A44C7" w14:textId="39BC1E20" w:rsidR="00C737A8" w:rsidRPr="00BB7A5E" w:rsidRDefault="00C737A8" w:rsidP="00CC2717">
            <w:pPr>
              <w:rPr>
                <w:color w:val="000000"/>
              </w:rPr>
            </w:pPr>
            <w:r w:rsidRPr="00BB7A5E">
              <w:rPr>
                <w:color w:val="000000"/>
              </w:rPr>
              <w:t>M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D4097" w14:textId="2957B4F6" w:rsidR="00C737A8" w:rsidRPr="00BB7A5E" w:rsidRDefault="00C737A8" w:rsidP="00CC27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P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E3A077" w14:textId="5E9302FD" w:rsidR="00C737A8" w:rsidRPr="00BB7A5E" w:rsidRDefault="00C737A8" w:rsidP="00CC2717">
            <w:pPr>
              <w:rPr>
                <w:color w:val="000000"/>
              </w:rPr>
            </w:pPr>
            <w:r w:rsidRPr="00BB7A5E">
              <w:rPr>
                <w:color w:val="000000"/>
              </w:rPr>
              <w:t>MJ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FFD99" w14:textId="4D633118" w:rsidR="00C737A8" w:rsidRPr="00BB7A5E" w:rsidRDefault="00C737A8" w:rsidP="00CC2717">
            <w:pPr>
              <w:jc w:val="right"/>
              <w:rPr>
                <w:color w:val="000000"/>
              </w:rPr>
            </w:pPr>
            <w:r w:rsidRPr="00BB7A5E">
              <w:rPr>
                <w:color w:val="000000"/>
              </w:rPr>
              <w:t>46.891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00C6E6" w14:textId="70E4C249" w:rsidR="00C737A8" w:rsidRPr="00BB7A5E" w:rsidRDefault="00C737A8" w:rsidP="00CC2717">
            <w:pPr>
              <w:jc w:val="right"/>
              <w:rPr>
                <w:color w:val="000000"/>
              </w:rPr>
            </w:pPr>
            <w:r w:rsidRPr="00BB7A5E">
              <w:rPr>
                <w:color w:val="000000"/>
              </w:rPr>
              <w:t>-113.946</w:t>
            </w:r>
          </w:p>
        </w:tc>
      </w:tr>
      <w:tr w:rsidR="00C737A8" w:rsidRPr="00BB7A5E" w14:paraId="07BBC6C6" w14:textId="77777777" w:rsidTr="00CC271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B6E4DE" w14:textId="46148429" w:rsidR="00C737A8" w:rsidRPr="00BB7A5E" w:rsidRDefault="00C737A8" w:rsidP="00CC2717">
            <w:pPr>
              <w:rPr>
                <w:color w:val="000000"/>
              </w:rPr>
            </w:pPr>
            <w:r w:rsidRPr="00BB7A5E">
              <w:rPr>
                <w:color w:val="000000"/>
              </w:rPr>
              <w:t>M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70A9E" w14:textId="698C90E4" w:rsidR="00C737A8" w:rsidRPr="00BB7A5E" w:rsidRDefault="00C737A8" w:rsidP="00CC27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P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F0D84" w14:textId="0DCD3B49" w:rsidR="00C737A8" w:rsidRPr="00BB7A5E" w:rsidRDefault="00C737A8" w:rsidP="00CC2717">
            <w:pPr>
              <w:rPr>
                <w:color w:val="000000"/>
              </w:rPr>
            </w:pPr>
            <w:r w:rsidRPr="00BB7A5E">
              <w:rPr>
                <w:color w:val="000000"/>
              </w:rPr>
              <w:t>M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64AAF" w14:textId="547CB482" w:rsidR="00C737A8" w:rsidRPr="00BB7A5E" w:rsidRDefault="00C737A8" w:rsidP="00CC2717">
            <w:pPr>
              <w:jc w:val="right"/>
              <w:rPr>
                <w:color w:val="000000"/>
              </w:rPr>
            </w:pPr>
            <w:r w:rsidRPr="00BB7A5E">
              <w:rPr>
                <w:color w:val="000000"/>
              </w:rPr>
              <w:t>46.840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BEB3A" w14:textId="74287F21" w:rsidR="00C737A8" w:rsidRPr="00BB7A5E" w:rsidRDefault="00C737A8" w:rsidP="00CC2717">
            <w:pPr>
              <w:jc w:val="right"/>
              <w:rPr>
                <w:color w:val="000000"/>
              </w:rPr>
            </w:pPr>
            <w:r w:rsidRPr="00BB7A5E">
              <w:rPr>
                <w:color w:val="000000"/>
              </w:rPr>
              <w:t>-113.979</w:t>
            </w:r>
          </w:p>
        </w:tc>
      </w:tr>
      <w:tr w:rsidR="00C737A8" w:rsidRPr="00BB7A5E" w14:paraId="5048E760" w14:textId="77777777" w:rsidTr="00CC271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C53DF8" w14:textId="76305DD1" w:rsidR="00C737A8" w:rsidRPr="00BB7A5E" w:rsidRDefault="00C737A8" w:rsidP="00CC2717">
            <w:pPr>
              <w:rPr>
                <w:color w:val="000000"/>
              </w:rPr>
            </w:pPr>
            <w:r w:rsidRPr="00BB7A5E">
              <w:rPr>
                <w:color w:val="000000"/>
              </w:rPr>
              <w:t>M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73B18" w14:textId="7058C58F" w:rsidR="00C737A8" w:rsidRPr="00BB7A5E" w:rsidRDefault="00C737A8" w:rsidP="00CC27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P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D2E60D" w14:textId="4CA1F1C6" w:rsidR="00C737A8" w:rsidRPr="00BB7A5E" w:rsidRDefault="00C737A8" w:rsidP="00CC2717">
            <w:pPr>
              <w:rPr>
                <w:color w:val="000000"/>
              </w:rPr>
            </w:pPr>
            <w:r w:rsidRPr="00BB7A5E">
              <w:rPr>
                <w:color w:val="000000"/>
              </w:rPr>
              <w:t>M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D074DC" w14:textId="544DEBA4" w:rsidR="00C737A8" w:rsidRPr="00BB7A5E" w:rsidRDefault="00C737A8" w:rsidP="00CC2717">
            <w:pPr>
              <w:jc w:val="right"/>
              <w:rPr>
                <w:color w:val="000000"/>
              </w:rPr>
            </w:pPr>
            <w:r w:rsidRPr="00BB7A5E">
              <w:rPr>
                <w:color w:val="000000"/>
              </w:rPr>
              <w:t>46.84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200ABF" w14:textId="12DAB32F" w:rsidR="00C737A8" w:rsidRPr="00BB7A5E" w:rsidRDefault="00C737A8" w:rsidP="00CC2717">
            <w:pPr>
              <w:jc w:val="right"/>
              <w:rPr>
                <w:color w:val="000000"/>
              </w:rPr>
            </w:pPr>
            <w:r w:rsidRPr="00BB7A5E">
              <w:rPr>
                <w:color w:val="000000"/>
              </w:rPr>
              <w:t>-113.981</w:t>
            </w:r>
          </w:p>
        </w:tc>
      </w:tr>
      <w:tr w:rsidR="00C737A8" w:rsidRPr="00BB7A5E" w14:paraId="12206607" w14:textId="77777777" w:rsidTr="00CC271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E12B3D" w14:textId="317EF6F7" w:rsidR="00C737A8" w:rsidRPr="00BB7A5E" w:rsidRDefault="00C737A8" w:rsidP="00CC2717">
            <w:pPr>
              <w:rPr>
                <w:color w:val="000000"/>
              </w:rPr>
            </w:pPr>
            <w:r w:rsidRPr="00BB7A5E">
              <w:rPr>
                <w:color w:val="000000"/>
              </w:rPr>
              <w:t>M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48313" w14:textId="010B5360" w:rsidR="00C737A8" w:rsidRPr="00BB7A5E" w:rsidRDefault="00C737A8" w:rsidP="00CC27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P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65476B" w14:textId="15C4E756" w:rsidR="00C737A8" w:rsidRPr="00BB7A5E" w:rsidRDefault="00C737A8" w:rsidP="00CC2717">
            <w:pPr>
              <w:rPr>
                <w:color w:val="000000"/>
              </w:rPr>
            </w:pPr>
            <w:r w:rsidRPr="00BB7A5E">
              <w:rPr>
                <w:color w:val="000000"/>
              </w:rPr>
              <w:t>N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1B3B5" w14:textId="0EACD3A7" w:rsidR="00C737A8" w:rsidRPr="00BB7A5E" w:rsidRDefault="00C737A8" w:rsidP="00CC2717">
            <w:pPr>
              <w:jc w:val="right"/>
              <w:rPr>
                <w:color w:val="000000"/>
              </w:rPr>
            </w:pPr>
            <w:r w:rsidRPr="00BB7A5E">
              <w:rPr>
                <w:color w:val="000000"/>
              </w:rPr>
              <w:t>46.8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7E671" w14:textId="1D59E8EA" w:rsidR="00C737A8" w:rsidRPr="00BB7A5E" w:rsidRDefault="00C737A8" w:rsidP="00CC2717">
            <w:pPr>
              <w:jc w:val="right"/>
              <w:rPr>
                <w:color w:val="000000"/>
              </w:rPr>
            </w:pPr>
            <w:r w:rsidRPr="00BB7A5E">
              <w:rPr>
                <w:color w:val="000000"/>
              </w:rPr>
              <w:t>-113.988</w:t>
            </w:r>
          </w:p>
        </w:tc>
      </w:tr>
      <w:tr w:rsidR="00C737A8" w:rsidRPr="00BB7A5E" w14:paraId="2DB4B3EA" w14:textId="77777777" w:rsidTr="00CC271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F6E05F" w14:textId="1A78B44B" w:rsidR="00C737A8" w:rsidRPr="00BB7A5E" w:rsidRDefault="00C737A8" w:rsidP="00CC2717">
            <w:pPr>
              <w:rPr>
                <w:color w:val="000000"/>
              </w:rPr>
            </w:pPr>
            <w:r w:rsidRPr="00BB7A5E">
              <w:rPr>
                <w:color w:val="000000"/>
              </w:rPr>
              <w:t>W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AA7CE" w14:textId="3493D2D1" w:rsidR="00C737A8" w:rsidRPr="00BB7A5E" w:rsidRDefault="00C737A8" w:rsidP="00CC27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P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D45716" w14:textId="1ED76737" w:rsidR="00C737A8" w:rsidRPr="00BB7A5E" w:rsidRDefault="00C737A8" w:rsidP="00CC2717">
            <w:pPr>
              <w:rPr>
                <w:color w:val="000000"/>
              </w:rPr>
            </w:pPr>
            <w:r w:rsidRPr="00BB7A5E">
              <w:rPr>
                <w:color w:val="000000"/>
              </w:rPr>
              <w:t>B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DCB3F" w14:textId="28C3F6F9" w:rsidR="00C737A8" w:rsidRPr="00BB7A5E" w:rsidRDefault="00C737A8" w:rsidP="00CC2717">
            <w:pPr>
              <w:jc w:val="right"/>
              <w:rPr>
                <w:color w:val="000000"/>
              </w:rPr>
            </w:pPr>
            <w:r w:rsidRPr="00BB7A5E">
              <w:rPr>
                <w:color w:val="000000"/>
              </w:rPr>
              <w:t>42.558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B0B13" w14:textId="25C2CBE6" w:rsidR="00C737A8" w:rsidRPr="00BB7A5E" w:rsidRDefault="00C737A8" w:rsidP="00CC2717">
            <w:pPr>
              <w:jc w:val="right"/>
              <w:rPr>
                <w:color w:val="000000"/>
              </w:rPr>
            </w:pPr>
            <w:r w:rsidRPr="00BB7A5E">
              <w:rPr>
                <w:color w:val="000000"/>
              </w:rPr>
              <w:t>-87.9806</w:t>
            </w:r>
          </w:p>
        </w:tc>
      </w:tr>
      <w:tr w:rsidR="00C737A8" w:rsidRPr="00BB7A5E" w14:paraId="1238F22C" w14:textId="77777777" w:rsidTr="00CC271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6F3F3" w14:textId="671DE9AC" w:rsidR="00C737A8" w:rsidRPr="00BB7A5E" w:rsidRDefault="00C737A8" w:rsidP="00CC2717">
            <w:pPr>
              <w:rPr>
                <w:color w:val="000000"/>
              </w:rPr>
            </w:pPr>
            <w:r w:rsidRPr="00BB7A5E">
              <w:rPr>
                <w:color w:val="000000"/>
              </w:rPr>
              <w:t>W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95FE1" w14:textId="189E5917" w:rsidR="00C737A8" w:rsidRPr="00BB7A5E" w:rsidRDefault="00C737A8" w:rsidP="00CC27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P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03A31" w14:textId="7C14D212" w:rsidR="00C737A8" w:rsidRPr="00BB7A5E" w:rsidRDefault="00C737A8" w:rsidP="00CC2717">
            <w:pPr>
              <w:rPr>
                <w:color w:val="000000"/>
              </w:rPr>
            </w:pPr>
            <w:r w:rsidRPr="00BB7A5E">
              <w:rPr>
                <w:color w:val="000000"/>
              </w:rPr>
              <w:t>B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554297" w14:textId="3C37977B" w:rsidR="00C737A8" w:rsidRPr="00BB7A5E" w:rsidRDefault="00C737A8" w:rsidP="00CC2717">
            <w:pPr>
              <w:jc w:val="right"/>
              <w:rPr>
                <w:color w:val="000000"/>
              </w:rPr>
            </w:pPr>
            <w:r w:rsidRPr="00BB7A5E">
              <w:rPr>
                <w:color w:val="000000"/>
              </w:rPr>
              <w:t>43.163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87E10" w14:textId="15403E00" w:rsidR="00C737A8" w:rsidRPr="00BB7A5E" w:rsidRDefault="00C737A8" w:rsidP="00CC2717">
            <w:pPr>
              <w:jc w:val="right"/>
              <w:rPr>
                <w:color w:val="000000"/>
              </w:rPr>
            </w:pPr>
            <w:r w:rsidRPr="00BB7A5E">
              <w:rPr>
                <w:color w:val="000000"/>
              </w:rPr>
              <w:t>-89.5096</w:t>
            </w:r>
          </w:p>
        </w:tc>
      </w:tr>
      <w:tr w:rsidR="00C737A8" w:rsidRPr="00BB7A5E" w14:paraId="4AAC1D65" w14:textId="77777777" w:rsidTr="00CC271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AF4AF7" w14:textId="338A0C34" w:rsidR="00C737A8" w:rsidRPr="00BB7A5E" w:rsidRDefault="00C737A8" w:rsidP="00CC2717">
            <w:pPr>
              <w:rPr>
                <w:color w:val="000000"/>
              </w:rPr>
            </w:pPr>
            <w:r w:rsidRPr="00BB7A5E">
              <w:rPr>
                <w:color w:val="000000"/>
              </w:rPr>
              <w:t>W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BBC6C" w14:textId="58C6F187" w:rsidR="00C737A8" w:rsidRPr="00BB7A5E" w:rsidRDefault="00C737A8" w:rsidP="00CC27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P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85B24" w14:textId="41F210C8" w:rsidR="00C737A8" w:rsidRPr="00BB7A5E" w:rsidRDefault="00C737A8" w:rsidP="00CC2717">
            <w:pPr>
              <w:rPr>
                <w:color w:val="000000"/>
              </w:rPr>
            </w:pPr>
            <w:r w:rsidRPr="00BB7A5E">
              <w:rPr>
                <w:color w:val="000000"/>
              </w:rPr>
              <w:t>G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D6119" w14:textId="438D3EBB" w:rsidR="00C737A8" w:rsidRPr="00BB7A5E" w:rsidRDefault="00C737A8" w:rsidP="00CC2717">
            <w:pPr>
              <w:jc w:val="right"/>
              <w:rPr>
                <w:color w:val="000000"/>
              </w:rPr>
            </w:pPr>
            <w:r w:rsidRPr="00BB7A5E">
              <w:rPr>
                <w:color w:val="000000"/>
              </w:rPr>
              <w:t>43.027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2E0EF" w14:textId="19CC9101" w:rsidR="00C737A8" w:rsidRPr="00BB7A5E" w:rsidRDefault="00C737A8" w:rsidP="00CC2717">
            <w:pPr>
              <w:jc w:val="right"/>
              <w:rPr>
                <w:color w:val="000000"/>
              </w:rPr>
            </w:pPr>
            <w:r w:rsidRPr="00BB7A5E">
              <w:rPr>
                <w:color w:val="000000"/>
              </w:rPr>
              <w:t>-89.4373</w:t>
            </w:r>
          </w:p>
        </w:tc>
      </w:tr>
      <w:tr w:rsidR="00C737A8" w:rsidRPr="00BB7A5E" w14:paraId="506CAD3E" w14:textId="77777777" w:rsidTr="00CC271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F08D19" w14:textId="51F49288" w:rsidR="00C737A8" w:rsidRPr="00BB7A5E" w:rsidRDefault="00C737A8" w:rsidP="00CC2717">
            <w:pPr>
              <w:rPr>
                <w:color w:val="000000"/>
              </w:rPr>
            </w:pPr>
            <w:r w:rsidRPr="00BB7A5E">
              <w:rPr>
                <w:color w:val="000000"/>
              </w:rPr>
              <w:t>W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1D703" w14:textId="3C061032" w:rsidR="00C737A8" w:rsidRPr="00BB7A5E" w:rsidRDefault="00C737A8" w:rsidP="00CC27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P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2939D" w14:textId="0232F31B" w:rsidR="00C737A8" w:rsidRPr="00BB7A5E" w:rsidRDefault="00C737A8" w:rsidP="00CC2717">
            <w:pPr>
              <w:rPr>
                <w:color w:val="000000"/>
              </w:rPr>
            </w:pPr>
            <w:r w:rsidRPr="00BB7A5E">
              <w:rPr>
                <w:color w:val="000000"/>
              </w:rPr>
              <w:t>MEQ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65BBE2" w14:textId="12591FE7" w:rsidR="00C737A8" w:rsidRPr="00BB7A5E" w:rsidRDefault="00C737A8" w:rsidP="00CC2717">
            <w:pPr>
              <w:jc w:val="right"/>
              <w:rPr>
                <w:color w:val="000000"/>
              </w:rPr>
            </w:pPr>
            <w:r w:rsidRPr="00BB7A5E">
              <w:rPr>
                <w:color w:val="000000"/>
              </w:rPr>
              <w:t>43.197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5C2BC" w14:textId="567F34BE" w:rsidR="00C737A8" w:rsidRPr="00BB7A5E" w:rsidRDefault="00C737A8" w:rsidP="00CC2717">
            <w:pPr>
              <w:jc w:val="right"/>
              <w:rPr>
                <w:color w:val="000000"/>
              </w:rPr>
            </w:pPr>
            <w:r w:rsidRPr="00BB7A5E">
              <w:rPr>
                <w:color w:val="000000"/>
              </w:rPr>
              <w:t>-88.023</w:t>
            </w:r>
          </w:p>
        </w:tc>
      </w:tr>
      <w:tr w:rsidR="00C737A8" w:rsidRPr="00BB7A5E" w14:paraId="5BE91B8D" w14:textId="77777777" w:rsidTr="00CC271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F029B" w14:textId="3A83DDA3" w:rsidR="00C737A8" w:rsidRPr="00BB7A5E" w:rsidRDefault="00C737A8" w:rsidP="00CC2717">
            <w:pPr>
              <w:rPr>
                <w:color w:val="000000"/>
              </w:rPr>
            </w:pPr>
            <w:r w:rsidRPr="00BB7A5E">
              <w:rPr>
                <w:color w:val="000000"/>
              </w:rPr>
              <w:t>W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3E168" w14:textId="2E793EE6" w:rsidR="00C737A8" w:rsidRPr="00BB7A5E" w:rsidRDefault="00C737A8" w:rsidP="00CC27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P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B183E" w14:textId="4002B520" w:rsidR="00C737A8" w:rsidRPr="00BB7A5E" w:rsidRDefault="00C737A8" w:rsidP="00CC2717">
            <w:pPr>
              <w:rPr>
                <w:color w:val="000000"/>
              </w:rPr>
            </w:pPr>
            <w:r w:rsidRPr="00BB7A5E">
              <w:rPr>
                <w:color w:val="000000"/>
              </w:rPr>
              <w:t>S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DDC49C" w14:textId="5DD79D1B" w:rsidR="00C737A8" w:rsidRPr="00BB7A5E" w:rsidRDefault="00C737A8" w:rsidP="00CC2717">
            <w:pPr>
              <w:jc w:val="right"/>
              <w:rPr>
                <w:color w:val="000000"/>
              </w:rPr>
            </w:pPr>
            <w:r w:rsidRPr="00BB7A5E">
              <w:rPr>
                <w:color w:val="000000"/>
              </w:rPr>
              <w:t>42.953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CC7674" w14:textId="73C1D93B" w:rsidR="00C737A8" w:rsidRPr="00BB7A5E" w:rsidRDefault="00C737A8" w:rsidP="00CC2717">
            <w:pPr>
              <w:jc w:val="right"/>
              <w:rPr>
                <w:color w:val="000000"/>
              </w:rPr>
            </w:pPr>
            <w:r w:rsidRPr="00BB7A5E">
              <w:rPr>
                <w:color w:val="000000"/>
              </w:rPr>
              <w:t>-89.8688</w:t>
            </w:r>
          </w:p>
        </w:tc>
      </w:tr>
      <w:tr w:rsidR="00C737A8" w:rsidRPr="00BB7A5E" w14:paraId="1513AEE5" w14:textId="77777777" w:rsidTr="00CC271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D2E124" w14:textId="15EB4C09" w:rsidR="00C737A8" w:rsidRPr="00BB7A5E" w:rsidRDefault="00C737A8" w:rsidP="00CC2717">
            <w:pPr>
              <w:rPr>
                <w:color w:val="000000"/>
              </w:rPr>
            </w:pPr>
            <w:r w:rsidRPr="00BB7A5E">
              <w:rPr>
                <w:color w:val="000000"/>
              </w:rPr>
              <w:t>W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3F1A6" w14:textId="27EBE1C8" w:rsidR="00C737A8" w:rsidRPr="00BB7A5E" w:rsidRDefault="00C737A8" w:rsidP="00CC27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P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2A69C3" w14:textId="2F30E392" w:rsidR="00C737A8" w:rsidRPr="00BB7A5E" w:rsidRDefault="00C737A8" w:rsidP="00CC2717">
            <w:pPr>
              <w:rPr>
                <w:color w:val="000000"/>
              </w:rPr>
            </w:pPr>
            <w:r w:rsidRPr="00BB7A5E">
              <w:rPr>
                <w:color w:val="000000"/>
              </w:rPr>
              <w:t>SR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282C71" w14:textId="1FC61D65" w:rsidR="00C737A8" w:rsidRPr="00BB7A5E" w:rsidRDefault="00C737A8" w:rsidP="00CC2717">
            <w:pPr>
              <w:jc w:val="right"/>
              <w:rPr>
                <w:color w:val="000000"/>
              </w:rPr>
            </w:pPr>
            <w:r w:rsidRPr="00BB7A5E">
              <w:rPr>
                <w:color w:val="000000"/>
              </w:rPr>
              <w:t>42.99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DB347" w14:textId="73731D8B" w:rsidR="00C737A8" w:rsidRPr="00BB7A5E" w:rsidRDefault="00C737A8" w:rsidP="00CC2717">
            <w:pPr>
              <w:jc w:val="right"/>
              <w:rPr>
                <w:color w:val="000000"/>
              </w:rPr>
            </w:pPr>
            <w:r w:rsidRPr="00BB7A5E">
              <w:rPr>
                <w:color w:val="000000"/>
              </w:rPr>
              <w:t>-89.0588</w:t>
            </w:r>
          </w:p>
        </w:tc>
      </w:tr>
      <w:tr w:rsidR="00C737A8" w:rsidRPr="00BB7A5E" w14:paraId="08C63617" w14:textId="77777777" w:rsidTr="00CC271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943A9" w14:textId="408ABFB0" w:rsidR="00C737A8" w:rsidRPr="00BB7A5E" w:rsidRDefault="00C737A8" w:rsidP="00CC2717">
            <w:pPr>
              <w:rPr>
                <w:color w:val="000000"/>
              </w:rPr>
            </w:pPr>
            <w:r w:rsidRPr="00BB7A5E">
              <w:rPr>
                <w:color w:val="000000"/>
              </w:rPr>
              <w:t>W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57446" w14:textId="66C7FBFD" w:rsidR="00C737A8" w:rsidRPr="00BB7A5E" w:rsidRDefault="00C737A8" w:rsidP="00CC27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P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1A7F05" w14:textId="277FA0A2" w:rsidR="00C737A8" w:rsidRPr="00BB7A5E" w:rsidRDefault="00C737A8" w:rsidP="00CC2717">
            <w:pPr>
              <w:rPr>
                <w:color w:val="000000"/>
              </w:rPr>
            </w:pPr>
            <w:r w:rsidRPr="00BB7A5E">
              <w:rPr>
                <w:color w:val="000000"/>
              </w:rPr>
              <w:t>UW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79145" w14:textId="11F2EEF0" w:rsidR="00C737A8" w:rsidRPr="00BB7A5E" w:rsidRDefault="00C737A8" w:rsidP="00CC2717">
            <w:pPr>
              <w:jc w:val="right"/>
              <w:rPr>
                <w:color w:val="000000"/>
              </w:rPr>
            </w:pPr>
            <w:r w:rsidRPr="00BB7A5E">
              <w:rPr>
                <w:color w:val="000000"/>
              </w:rPr>
              <w:t>43.388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CF596" w14:textId="3C34A0E2" w:rsidR="00C737A8" w:rsidRPr="00BB7A5E" w:rsidRDefault="00C737A8" w:rsidP="00CC2717">
            <w:pPr>
              <w:jc w:val="right"/>
              <w:rPr>
                <w:color w:val="000000"/>
              </w:rPr>
            </w:pPr>
            <w:r w:rsidRPr="00BB7A5E">
              <w:rPr>
                <w:color w:val="000000"/>
              </w:rPr>
              <w:t>-88.0241</w:t>
            </w:r>
          </w:p>
        </w:tc>
      </w:tr>
      <w:tr w:rsidR="00C737A8" w:rsidRPr="00BB7A5E" w14:paraId="40E26D23" w14:textId="77777777" w:rsidTr="00CC271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15C57B" w14:textId="67BCC1A1" w:rsidR="00C737A8" w:rsidRPr="00BB7A5E" w:rsidRDefault="00C737A8" w:rsidP="00CC2717">
            <w:pPr>
              <w:rPr>
                <w:color w:val="000000"/>
              </w:rPr>
            </w:pPr>
            <w:r w:rsidRPr="00BB7A5E">
              <w:rPr>
                <w:color w:val="000000"/>
              </w:rPr>
              <w:t>W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5D134" w14:textId="43D0069B" w:rsidR="00C737A8" w:rsidRPr="00BB7A5E" w:rsidRDefault="00C737A8" w:rsidP="00CC27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P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77A9B4" w14:textId="20558D0E" w:rsidR="00C737A8" w:rsidRPr="00BB7A5E" w:rsidRDefault="00C737A8" w:rsidP="00CC2717">
            <w:pPr>
              <w:rPr>
                <w:color w:val="000000"/>
              </w:rPr>
            </w:pPr>
            <w:r w:rsidRPr="00BB7A5E">
              <w:rPr>
                <w:color w:val="000000"/>
              </w:rPr>
              <w:t>UW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65B39" w14:textId="630C0018" w:rsidR="00C737A8" w:rsidRPr="00BB7A5E" w:rsidRDefault="00C737A8" w:rsidP="00CC2717">
            <w:pPr>
              <w:jc w:val="right"/>
              <w:rPr>
                <w:color w:val="000000"/>
              </w:rPr>
            </w:pPr>
            <w:r w:rsidRPr="00BB7A5E">
              <w:rPr>
                <w:color w:val="000000"/>
              </w:rPr>
              <w:t>43.016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664B6" w14:textId="014E4B4E" w:rsidR="00C737A8" w:rsidRPr="00BB7A5E" w:rsidRDefault="00C737A8" w:rsidP="00CC2717">
            <w:pPr>
              <w:jc w:val="right"/>
              <w:rPr>
                <w:color w:val="000000"/>
              </w:rPr>
            </w:pPr>
            <w:r w:rsidRPr="00BB7A5E">
              <w:rPr>
                <w:color w:val="000000"/>
              </w:rPr>
              <w:t>-88.4392</w:t>
            </w:r>
          </w:p>
        </w:tc>
      </w:tr>
    </w:tbl>
    <w:p w14:paraId="1739D381" w14:textId="372B8CA1" w:rsidR="00C64691" w:rsidRPr="00BB7A5E" w:rsidRDefault="00C64691" w:rsidP="00C64691">
      <w:pPr>
        <w:tabs>
          <w:tab w:val="left" w:pos="4680"/>
        </w:tabs>
        <w:spacing w:line="480" w:lineRule="auto"/>
      </w:pPr>
    </w:p>
    <w:p w14:paraId="7562515B" w14:textId="77777777" w:rsidR="0069423A" w:rsidRPr="00BB7A5E" w:rsidRDefault="0069423A" w:rsidP="00C64691">
      <w:pPr>
        <w:tabs>
          <w:tab w:val="left" w:pos="4680"/>
        </w:tabs>
        <w:spacing w:line="480" w:lineRule="auto"/>
      </w:pPr>
    </w:p>
    <w:p w14:paraId="4527E127" w14:textId="77777777" w:rsidR="00A8530B" w:rsidRPr="00BB7A5E" w:rsidRDefault="00A8530B" w:rsidP="00BE31DF">
      <w:pPr>
        <w:spacing w:line="480" w:lineRule="auto"/>
        <w:rPr>
          <w:b/>
          <w:bCs/>
        </w:rPr>
        <w:sectPr w:rsidR="00A8530B" w:rsidRPr="00BB7A5E" w:rsidSect="003147B1">
          <w:headerReference w:type="default" r:id="rId9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B615C5B" w14:textId="53702E89" w:rsidR="005F364D" w:rsidRPr="00BB7A5E" w:rsidRDefault="00802FCF" w:rsidP="00093F9A">
      <w:pPr>
        <w:tabs>
          <w:tab w:val="left" w:pos="720"/>
        </w:tabs>
        <w:spacing w:line="480" w:lineRule="auto"/>
        <w:rPr>
          <w:b/>
          <w:bCs/>
        </w:rPr>
      </w:pPr>
      <w:r w:rsidRPr="00F24605">
        <w:rPr>
          <w:b/>
          <w:bCs/>
        </w:rPr>
        <w:lastRenderedPageBreak/>
        <w:tab/>
      </w:r>
      <w:r w:rsidR="002D4B86" w:rsidRPr="00BB7A5E">
        <w:rPr>
          <w:b/>
          <w:bCs/>
        </w:rPr>
        <w:t>Figure S1</w:t>
      </w:r>
    </w:p>
    <w:p w14:paraId="38125680" w14:textId="2163ED6C" w:rsidR="002D4B86" w:rsidRPr="00BB7A5E" w:rsidRDefault="00421E7B" w:rsidP="00BE31DF">
      <w:pPr>
        <w:spacing w:line="480" w:lineRule="auto"/>
      </w:pPr>
      <w:r>
        <w:rPr>
          <w:noProof/>
        </w:rPr>
        <w:drawing>
          <wp:inline distT="0" distB="0" distL="0" distR="0" wp14:anchorId="28B8B6CC" wp14:editId="4C52D937">
            <wp:extent cx="5947410" cy="37160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371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35F992" w14:textId="784B2CD6" w:rsidR="00D8758D" w:rsidRDefault="0003161C" w:rsidP="00CA25EC">
      <w:pPr>
        <w:tabs>
          <w:tab w:val="left" w:pos="4680"/>
        </w:tabs>
        <w:spacing w:line="420" w:lineRule="auto"/>
      </w:pPr>
      <w:r w:rsidRPr="00BB7A5E">
        <w:t xml:space="preserve">Fig. S1 – Variation </w:t>
      </w:r>
      <w:r w:rsidR="0081005F" w:rsidRPr="00BB7A5E">
        <w:t xml:space="preserve">in </w:t>
      </w:r>
      <w:r w:rsidR="006E3DA1" w:rsidRPr="00BB7A5E">
        <w:t xml:space="preserve">annual </w:t>
      </w:r>
      <w:r w:rsidR="00095686" w:rsidRPr="00BB7A5E">
        <w:t>precipitation</w:t>
      </w:r>
      <w:r w:rsidR="006E3DA1" w:rsidRPr="00BB7A5E">
        <w:t xml:space="preserve"> </w:t>
      </w:r>
      <w:r w:rsidR="00095686" w:rsidRPr="00BB7A5E">
        <w:t>(</w:t>
      </w:r>
      <w:r w:rsidR="001B6D14">
        <w:t>MT –</w:t>
      </w:r>
      <w:r w:rsidR="00F06F82">
        <w:t xml:space="preserve"> 3</w:t>
      </w:r>
      <w:r w:rsidR="00240742">
        <w:t>84</w:t>
      </w:r>
      <w:r w:rsidR="00F06F82">
        <w:t>.</w:t>
      </w:r>
      <w:r w:rsidR="00240742">
        <w:t>4</w:t>
      </w:r>
      <w:r w:rsidR="001B6D14">
        <w:t xml:space="preserve"> </w:t>
      </w:r>
      <w:r w:rsidR="001B6D14" w:rsidRPr="008A4D56">
        <w:t>±</w:t>
      </w:r>
      <w:r w:rsidR="001B6D14">
        <w:t xml:space="preserve"> </w:t>
      </w:r>
      <w:r w:rsidR="00240742">
        <w:t>37</w:t>
      </w:r>
      <w:r w:rsidR="001B6D14">
        <w:t xml:space="preserve">, WI – </w:t>
      </w:r>
      <w:r w:rsidR="00F06F82">
        <w:t>836.8</w:t>
      </w:r>
      <w:r w:rsidR="001B6D14">
        <w:t xml:space="preserve"> </w:t>
      </w:r>
      <w:r w:rsidR="001B6D14" w:rsidRPr="008A4D56">
        <w:t>±</w:t>
      </w:r>
      <w:r w:rsidR="001B6D14">
        <w:t xml:space="preserve"> </w:t>
      </w:r>
      <w:r w:rsidR="00F06F82">
        <w:t>24</w:t>
      </w:r>
      <w:r w:rsidR="001B6D14">
        <w:t xml:space="preserve">; mean </w:t>
      </w:r>
      <w:r w:rsidR="001B6D14" w:rsidRPr="008A4D56">
        <w:t>±</w:t>
      </w:r>
      <w:r w:rsidR="001B6D14">
        <w:t xml:space="preserve"> SD</w:t>
      </w:r>
      <w:r w:rsidR="00095686" w:rsidRPr="00BB7A5E">
        <w:t xml:space="preserve">) </w:t>
      </w:r>
      <w:r w:rsidR="006E3DA1" w:rsidRPr="00BB7A5E">
        <w:t xml:space="preserve">and </w:t>
      </w:r>
      <w:r w:rsidR="00095686" w:rsidRPr="00BB7A5E">
        <w:t xml:space="preserve">mean </w:t>
      </w:r>
      <w:r w:rsidR="008D2D83">
        <w:t>summer</w:t>
      </w:r>
      <w:r w:rsidR="00095686" w:rsidRPr="00BB7A5E">
        <w:t xml:space="preserve"> temperature</w:t>
      </w:r>
      <w:r w:rsidR="006E3DA1" w:rsidRPr="00BB7A5E">
        <w:t xml:space="preserve"> </w:t>
      </w:r>
      <w:r w:rsidR="00095686" w:rsidRPr="00BB7A5E">
        <w:t>(</w:t>
      </w:r>
      <w:r w:rsidR="00025355">
        <w:t>MT –</w:t>
      </w:r>
      <w:r w:rsidR="00245AF9">
        <w:t xml:space="preserve"> </w:t>
      </w:r>
      <w:r w:rsidR="00025355">
        <w:t xml:space="preserve">17.0 </w:t>
      </w:r>
      <w:r w:rsidR="00025355" w:rsidRPr="008A4D56">
        <w:t>±</w:t>
      </w:r>
      <w:r w:rsidR="00025355">
        <w:t xml:space="preserve"> 1.2</w:t>
      </w:r>
      <w:r w:rsidR="00796303">
        <w:t>,</w:t>
      </w:r>
      <w:r w:rsidR="00025355">
        <w:t xml:space="preserve"> WI – </w:t>
      </w:r>
      <w:r w:rsidR="00796303">
        <w:t xml:space="preserve">20.4 </w:t>
      </w:r>
      <w:r w:rsidR="00796303" w:rsidRPr="008A4D56">
        <w:t>±</w:t>
      </w:r>
      <w:r w:rsidR="00796303">
        <w:t xml:space="preserve"> 0.3; mean </w:t>
      </w:r>
      <w:r w:rsidR="00796303" w:rsidRPr="008A4D56">
        <w:t>±</w:t>
      </w:r>
      <w:r w:rsidR="00796303">
        <w:t xml:space="preserve"> SD</w:t>
      </w:r>
      <w:r w:rsidR="00095686" w:rsidRPr="00BB7A5E">
        <w:t xml:space="preserve">) </w:t>
      </w:r>
      <w:r w:rsidR="006E3DA1" w:rsidRPr="00BB7A5E">
        <w:t xml:space="preserve">between </w:t>
      </w:r>
      <w:r w:rsidR="00B27C49">
        <w:t>regions</w:t>
      </w:r>
      <w:r w:rsidR="00B811E3" w:rsidRPr="00BB7A5E">
        <w:t xml:space="preserve"> of different </w:t>
      </w:r>
      <w:r w:rsidR="00B27C49">
        <w:t>productivity</w:t>
      </w:r>
      <w:r w:rsidR="00B811E3" w:rsidRPr="00BB7A5E">
        <w:t xml:space="preserve">. </w:t>
      </w:r>
      <w:r w:rsidRPr="00BB7A5E">
        <w:t xml:space="preserve">Small dots represent the mean values </w:t>
      </w:r>
      <w:r w:rsidR="00225B9F" w:rsidRPr="00BB7A5E">
        <w:t xml:space="preserve">of </w:t>
      </w:r>
      <w:r w:rsidR="00863A40" w:rsidRPr="00BB7A5E">
        <w:t>temperature and precipitation</w:t>
      </w:r>
      <w:r w:rsidRPr="00BB7A5E">
        <w:t xml:space="preserve"> per population.</w:t>
      </w:r>
      <w:r w:rsidR="000D2BE8" w:rsidRPr="00BB7A5E">
        <w:t xml:space="preserve"> </w:t>
      </w:r>
      <w:r w:rsidR="005A21F9">
        <w:t>Low</w:t>
      </w:r>
      <w:r w:rsidR="00CB6951">
        <w:t xml:space="preserve">-productivity region – Montana, High-productivity region – Wisconsin. </w:t>
      </w:r>
    </w:p>
    <w:p w14:paraId="77040C71" w14:textId="0270F24E" w:rsidR="00A413C7" w:rsidRDefault="00A413C7">
      <w:r>
        <w:br w:type="page"/>
      </w:r>
    </w:p>
    <w:p w14:paraId="751D9DE3" w14:textId="22574F9D" w:rsidR="00A413C7" w:rsidRPr="00BB7A5E" w:rsidRDefault="00A413C7" w:rsidP="00A413C7">
      <w:pPr>
        <w:tabs>
          <w:tab w:val="left" w:pos="720"/>
        </w:tabs>
        <w:spacing w:line="480" w:lineRule="auto"/>
        <w:rPr>
          <w:b/>
          <w:bCs/>
        </w:rPr>
      </w:pPr>
      <w:r w:rsidRPr="00BB7A5E">
        <w:rPr>
          <w:b/>
          <w:bCs/>
        </w:rPr>
        <w:lastRenderedPageBreak/>
        <w:t>Figure S</w:t>
      </w:r>
      <w:r>
        <w:rPr>
          <w:b/>
          <w:bCs/>
        </w:rPr>
        <w:t>2</w:t>
      </w:r>
    </w:p>
    <w:p w14:paraId="0C3F0C52" w14:textId="354A2D53" w:rsidR="00A413C7" w:rsidRPr="00BB7A5E" w:rsidRDefault="005114EF" w:rsidP="00A413C7">
      <w:pPr>
        <w:spacing w:line="480" w:lineRule="auto"/>
      </w:pPr>
      <w:r>
        <w:rPr>
          <w:noProof/>
        </w:rPr>
        <w:drawing>
          <wp:inline distT="0" distB="0" distL="0" distR="0" wp14:anchorId="528748C5" wp14:editId="001EB674">
            <wp:extent cx="5943600" cy="4323080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3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0C5B39" w14:textId="51DA032B" w:rsidR="00A413C7" w:rsidRDefault="00A413C7" w:rsidP="00CA25EC">
      <w:pPr>
        <w:tabs>
          <w:tab w:val="left" w:pos="4680"/>
        </w:tabs>
        <w:spacing w:line="420" w:lineRule="auto"/>
      </w:pPr>
      <w:r w:rsidRPr="00BB7A5E">
        <w:t>Fig. S</w:t>
      </w:r>
      <w:r>
        <w:t>2</w:t>
      </w:r>
      <w:r w:rsidRPr="00BB7A5E">
        <w:t xml:space="preserve"> – </w:t>
      </w:r>
      <w:r w:rsidR="000529AC">
        <w:t xml:space="preserve">Influence of </w:t>
      </w:r>
      <w:r w:rsidR="006C4B87">
        <w:t xml:space="preserve">seed head size and seed predator damage </w:t>
      </w:r>
      <w:r w:rsidR="00584D13">
        <w:t xml:space="preserve">on the number of seeds produced </w:t>
      </w:r>
      <w:r w:rsidR="0094287F">
        <w:t xml:space="preserve">per head </w:t>
      </w:r>
      <w:r w:rsidR="00D75450">
        <w:t>across different densities of seed heads per plant</w:t>
      </w:r>
      <w:r w:rsidR="0085607F">
        <w:t xml:space="preserve"> (low and high density)</w:t>
      </w:r>
      <w:r w:rsidR="00D75450">
        <w:t xml:space="preserve"> </w:t>
      </w:r>
      <w:r w:rsidR="00E94E0F">
        <w:t>in regions with different primary productivity</w:t>
      </w:r>
      <w:r w:rsidR="0085607F">
        <w:t xml:space="preserve"> (low and high resource). Lines </w:t>
      </w:r>
      <w:r w:rsidR="0046264E">
        <w:t xml:space="preserve">represent the best fit between the predictor and response variable and </w:t>
      </w:r>
      <w:r w:rsidR="005B5DD0">
        <w:t xml:space="preserve">were fit </w:t>
      </w:r>
      <w:r w:rsidR="0046264E">
        <w:t>using</w:t>
      </w:r>
      <w:r w:rsidR="0058244F">
        <w:t xml:space="preserve"> a</w:t>
      </w:r>
      <w:r w:rsidR="005B5DD0">
        <w:t xml:space="preserve"> Poisson distribution. </w:t>
      </w:r>
    </w:p>
    <w:sectPr w:rsidR="00A413C7" w:rsidSect="003147B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D6F227" w14:textId="77777777" w:rsidR="00F0002F" w:rsidRDefault="00F0002F" w:rsidP="00A451D3">
      <w:r>
        <w:separator/>
      </w:r>
    </w:p>
  </w:endnote>
  <w:endnote w:type="continuationSeparator" w:id="0">
    <w:p w14:paraId="11CBD4BF" w14:textId="77777777" w:rsidR="00F0002F" w:rsidRDefault="00F0002F" w:rsidP="00A451D3">
      <w:r>
        <w:continuationSeparator/>
      </w:r>
    </w:p>
  </w:endnote>
  <w:endnote w:type="continuationNotice" w:id="1">
    <w:p w14:paraId="3F42C76B" w14:textId="77777777" w:rsidR="00F0002F" w:rsidRDefault="00F0002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95E76" w14:textId="77777777" w:rsidR="00F0002F" w:rsidRDefault="00F0002F" w:rsidP="00A451D3">
      <w:r>
        <w:separator/>
      </w:r>
    </w:p>
  </w:footnote>
  <w:footnote w:type="continuationSeparator" w:id="0">
    <w:p w14:paraId="41CA2B5A" w14:textId="77777777" w:rsidR="00F0002F" w:rsidRDefault="00F0002F" w:rsidP="00A451D3">
      <w:r>
        <w:continuationSeparator/>
      </w:r>
    </w:p>
  </w:footnote>
  <w:footnote w:type="continuationNotice" w:id="1">
    <w:p w14:paraId="5CDFC432" w14:textId="77777777" w:rsidR="00F0002F" w:rsidRDefault="00F0002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0529924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6133E6D" w14:textId="77777777" w:rsidR="00AE56D6" w:rsidRDefault="00AE56D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4EA9E5" w14:textId="77777777" w:rsidR="00AE56D6" w:rsidRDefault="00AE56D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35655"/>
    <w:multiLevelType w:val="hybridMultilevel"/>
    <w:tmpl w:val="891808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4047D7"/>
    <w:multiLevelType w:val="hybridMultilevel"/>
    <w:tmpl w:val="123CC568"/>
    <w:lvl w:ilvl="0" w:tplc="993ADE06">
      <w:start w:val="1"/>
      <w:numFmt w:val="decimal"/>
      <w:lvlText w:val="%1."/>
      <w:lvlJc w:val="left"/>
      <w:pPr>
        <w:ind w:left="108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40B436E"/>
    <w:multiLevelType w:val="hybridMultilevel"/>
    <w:tmpl w:val="51E41E9C"/>
    <w:lvl w:ilvl="0" w:tplc="A77A80F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2CA0A55"/>
    <w:multiLevelType w:val="hybridMultilevel"/>
    <w:tmpl w:val="39F86CC4"/>
    <w:lvl w:ilvl="0" w:tplc="69C071E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0A73002"/>
    <w:multiLevelType w:val="hybridMultilevel"/>
    <w:tmpl w:val="30DCBD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AF4864"/>
    <w:multiLevelType w:val="hybridMultilevel"/>
    <w:tmpl w:val="AC664282"/>
    <w:lvl w:ilvl="0" w:tplc="D126515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8049F1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F0C04F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37028F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4E0304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358B6A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F7EA1A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8BCD8D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5E6A54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7B681062"/>
    <w:multiLevelType w:val="hybridMultilevel"/>
    <w:tmpl w:val="6AF21D0C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969821635">
    <w:abstractNumId w:val="5"/>
  </w:num>
  <w:num w:numId="2" w16cid:durableId="717165953">
    <w:abstractNumId w:val="0"/>
  </w:num>
  <w:num w:numId="3" w16cid:durableId="1104347618">
    <w:abstractNumId w:val="1"/>
  </w:num>
  <w:num w:numId="4" w16cid:durableId="951211258">
    <w:abstractNumId w:val="3"/>
  </w:num>
  <w:num w:numId="5" w16cid:durableId="1167477477">
    <w:abstractNumId w:val="6"/>
  </w:num>
  <w:num w:numId="6" w16cid:durableId="8410969">
    <w:abstractNumId w:val="4"/>
  </w:num>
  <w:num w:numId="7" w16cid:durableId="17782128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9B7"/>
    <w:rsid w:val="00001C5E"/>
    <w:rsid w:val="00002866"/>
    <w:rsid w:val="00002A6E"/>
    <w:rsid w:val="00004985"/>
    <w:rsid w:val="000055B2"/>
    <w:rsid w:val="00005D8D"/>
    <w:rsid w:val="00006D51"/>
    <w:rsid w:val="0000721F"/>
    <w:rsid w:val="00007E3F"/>
    <w:rsid w:val="000100A8"/>
    <w:rsid w:val="00011267"/>
    <w:rsid w:val="00011AB6"/>
    <w:rsid w:val="00012671"/>
    <w:rsid w:val="00013DDE"/>
    <w:rsid w:val="00014552"/>
    <w:rsid w:val="00014EEC"/>
    <w:rsid w:val="000159F4"/>
    <w:rsid w:val="0001674E"/>
    <w:rsid w:val="00016D22"/>
    <w:rsid w:val="000203ED"/>
    <w:rsid w:val="00020BD8"/>
    <w:rsid w:val="00022270"/>
    <w:rsid w:val="00022310"/>
    <w:rsid w:val="0002246B"/>
    <w:rsid w:val="00022CFC"/>
    <w:rsid w:val="00024B62"/>
    <w:rsid w:val="00025355"/>
    <w:rsid w:val="000259FD"/>
    <w:rsid w:val="000311D6"/>
    <w:rsid w:val="0003161C"/>
    <w:rsid w:val="00031AB9"/>
    <w:rsid w:val="00032068"/>
    <w:rsid w:val="00033EEB"/>
    <w:rsid w:val="00037094"/>
    <w:rsid w:val="0003734D"/>
    <w:rsid w:val="00040032"/>
    <w:rsid w:val="0004009E"/>
    <w:rsid w:val="000407F7"/>
    <w:rsid w:val="00040811"/>
    <w:rsid w:val="00040B6A"/>
    <w:rsid w:val="00041BEE"/>
    <w:rsid w:val="00043BDE"/>
    <w:rsid w:val="00043FBA"/>
    <w:rsid w:val="00044823"/>
    <w:rsid w:val="000464E6"/>
    <w:rsid w:val="000466DB"/>
    <w:rsid w:val="000529AC"/>
    <w:rsid w:val="000549A8"/>
    <w:rsid w:val="000554F8"/>
    <w:rsid w:val="00057629"/>
    <w:rsid w:val="00057DF0"/>
    <w:rsid w:val="00060540"/>
    <w:rsid w:val="0006137D"/>
    <w:rsid w:val="00061406"/>
    <w:rsid w:val="00061494"/>
    <w:rsid w:val="000614CA"/>
    <w:rsid w:val="00061710"/>
    <w:rsid w:val="0006269C"/>
    <w:rsid w:val="0006304D"/>
    <w:rsid w:val="00063CC3"/>
    <w:rsid w:val="00063D37"/>
    <w:rsid w:val="00063D88"/>
    <w:rsid w:val="00064416"/>
    <w:rsid w:val="00064CC7"/>
    <w:rsid w:val="000651AE"/>
    <w:rsid w:val="00065742"/>
    <w:rsid w:val="00065817"/>
    <w:rsid w:val="000662FA"/>
    <w:rsid w:val="00066599"/>
    <w:rsid w:val="00067D46"/>
    <w:rsid w:val="00071FE8"/>
    <w:rsid w:val="00072447"/>
    <w:rsid w:val="00072865"/>
    <w:rsid w:val="00074A27"/>
    <w:rsid w:val="0007708D"/>
    <w:rsid w:val="00080DC4"/>
    <w:rsid w:val="000816E7"/>
    <w:rsid w:val="00081ABE"/>
    <w:rsid w:val="000828BD"/>
    <w:rsid w:val="00082D14"/>
    <w:rsid w:val="00083319"/>
    <w:rsid w:val="00084EB6"/>
    <w:rsid w:val="0008523D"/>
    <w:rsid w:val="000871C2"/>
    <w:rsid w:val="000877A8"/>
    <w:rsid w:val="00087966"/>
    <w:rsid w:val="00091102"/>
    <w:rsid w:val="000912B5"/>
    <w:rsid w:val="00092211"/>
    <w:rsid w:val="00093BD3"/>
    <w:rsid w:val="00093C1E"/>
    <w:rsid w:val="00093F9A"/>
    <w:rsid w:val="0009449A"/>
    <w:rsid w:val="0009474B"/>
    <w:rsid w:val="00095267"/>
    <w:rsid w:val="00095686"/>
    <w:rsid w:val="00095A87"/>
    <w:rsid w:val="00097A5B"/>
    <w:rsid w:val="000A00E0"/>
    <w:rsid w:val="000A014F"/>
    <w:rsid w:val="000A1190"/>
    <w:rsid w:val="000A2FE7"/>
    <w:rsid w:val="000A3250"/>
    <w:rsid w:val="000A4B76"/>
    <w:rsid w:val="000A4E49"/>
    <w:rsid w:val="000A59C1"/>
    <w:rsid w:val="000A6399"/>
    <w:rsid w:val="000A6814"/>
    <w:rsid w:val="000A731D"/>
    <w:rsid w:val="000A74C6"/>
    <w:rsid w:val="000A74FC"/>
    <w:rsid w:val="000B032E"/>
    <w:rsid w:val="000B0F8D"/>
    <w:rsid w:val="000B1207"/>
    <w:rsid w:val="000B2D4A"/>
    <w:rsid w:val="000B2D73"/>
    <w:rsid w:val="000B3BA5"/>
    <w:rsid w:val="000B3EFD"/>
    <w:rsid w:val="000B40A6"/>
    <w:rsid w:val="000B62F3"/>
    <w:rsid w:val="000B66C7"/>
    <w:rsid w:val="000B7D77"/>
    <w:rsid w:val="000C0569"/>
    <w:rsid w:val="000C155A"/>
    <w:rsid w:val="000C2840"/>
    <w:rsid w:val="000C4BB8"/>
    <w:rsid w:val="000C56A8"/>
    <w:rsid w:val="000C5781"/>
    <w:rsid w:val="000C7486"/>
    <w:rsid w:val="000C78CB"/>
    <w:rsid w:val="000D009F"/>
    <w:rsid w:val="000D0D2E"/>
    <w:rsid w:val="000D1E39"/>
    <w:rsid w:val="000D2BBA"/>
    <w:rsid w:val="000D2BE8"/>
    <w:rsid w:val="000D2CA9"/>
    <w:rsid w:val="000D5BA0"/>
    <w:rsid w:val="000D75A6"/>
    <w:rsid w:val="000D7865"/>
    <w:rsid w:val="000D7960"/>
    <w:rsid w:val="000E0399"/>
    <w:rsid w:val="000E057D"/>
    <w:rsid w:val="000E1E83"/>
    <w:rsid w:val="000E2E81"/>
    <w:rsid w:val="000E3089"/>
    <w:rsid w:val="000E31F7"/>
    <w:rsid w:val="000E323F"/>
    <w:rsid w:val="000E3C2E"/>
    <w:rsid w:val="000E43A7"/>
    <w:rsid w:val="000E54D9"/>
    <w:rsid w:val="000E57C6"/>
    <w:rsid w:val="000E5BC2"/>
    <w:rsid w:val="000E78F3"/>
    <w:rsid w:val="000E7F30"/>
    <w:rsid w:val="000F0676"/>
    <w:rsid w:val="000F1CE7"/>
    <w:rsid w:val="000F2984"/>
    <w:rsid w:val="000F62D9"/>
    <w:rsid w:val="000F6619"/>
    <w:rsid w:val="000F79D4"/>
    <w:rsid w:val="001004DC"/>
    <w:rsid w:val="00101678"/>
    <w:rsid w:val="0010196D"/>
    <w:rsid w:val="001040D3"/>
    <w:rsid w:val="001043BF"/>
    <w:rsid w:val="0010504D"/>
    <w:rsid w:val="00106B43"/>
    <w:rsid w:val="001072DF"/>
    <w:rsid w:val="00107736"/>
    <w:rsid w:val="00107CDB"/>
    <w:rsid w:val="001105E8"/>
    <w:rsid w:val="00110941"/>
    <w:rsid w:val="00110C78"/>
    <w:rsid w:val="00110F5D"/>
    <w:rsid w:val="00111208"/>
    <w:rsid w:val="00111534"/>
    <w:rsid w:val="00111A9A"/>
    <w:rsid w:val="0011294E"/>
    <w:rsid w:val="00113C0E"/>
    <w:rsid w:val="00115072"/>
    <w:rsid w:val="0011518F"/>
    <w:rsid w:val="001151F6"/>
    <w:rsid w:val="00115639"/>
    <w:rsid w:val="0011662A"/>
    <w:rsid w:val="001169A7"/>
    <w:rsid w:val="00116D92"/>
    <w:rsid w:val="001170A4"/>
    <w:rsid w:val="001173C2"/>
    <w:rsid w:val="00117F0F"/>
    <w:rsid w:val="001206C7"/>
    <w:rsid w:val="0012143C"/>
    <w:rsid w:val="00121489"/>
    <w:rsid w:val="001238E6"/>
    <w:rsid w:val="00123CA2"/>
    <w:rsid w:val="0012437C"/>
    <w:rsid w:val="00125114"/>
    <w:rsid w:val="001257F7"/>
    <w:rsid w:val="00126105"/>
    <w:rsid w:val="001267DA"/>
    <w:rsid w:val="00127A93"/>
    <w:rsid w:val="001304D7"/>
    <w:rsid w:val="001304DA"/>
    <w:rsid w:val="001308F8"/>
    <w:rsid w:val="00132A1A"/>
    <w:rsid w:val="00133593"/>
    <w:rsid w:val="00133715"/>
    <w:rsid w:val="0013408B"/>
    <w:rsid w:val="00134FDD"/>
    <w:rsid w:val="001368B4"/>
    <w:rsid w:val="00140111"/>
    <w:rsid w:val="00140317"/>
    <w:rsid w:val="00140FFE"/>
    <w:rsid w:val="00141456"/>
    <w:rsid w:val="0014164A"/>
    <w:rsid w:val="001419E0"/>
    <w:rsid w:val="00142284"/>
    <w:rsid w:val="0014281F"/>
    <w:rsid w:val="00143349"/>
    <w:rsid w:val="00143BC0"/>
    <w:rsid w:val="00144778"/>
    <w:rsid w:val="0014506A"/>
    <w:rsid w:val="00145166"/>
    <w:rsid w:val="00146614"/>
    <w:rsid w:val="001468E2"/>
    <w:rsid w:val="00151129"/>
    <w:rsid w:val="001529F8"/>
    <w:rsid w:val="00152B7B"/>
    <w:rsid w:val="00152F04"/>
    <w:rsid w:val="00153F11"/>
    <w:rsid w:val="00153F2F"/>
    <w:rsid w:val="001552E6"/>
    <w:rsid w:val="0015610B"/>
    <w:rsid w:val="00157EA6"/>
    <w:rsid w:val="00157F7C"/>
    <w:rsid w:val="0016068A"/>
    <w:rsid w:val="00161130"/>
    <w:rsid w:val="00162194"/>
    <w:rsid w:val="00162472"/>
    <w:rsid w:val="00162632"/>
    <w:rsid w:val="001631DF"/>
    <w:rsid w:val="0016376F"/>
    <w:rsid w:val="00163A08"/>
    <w:rsid w:val="00164347"/>
    <w:rsid w:val="001647F7"/>
    <w:rsid w:val="0016618F"/>
    <w:rsid w:val="00167947"/>
    <w:rsid w:val="001705D7"/>
    <w:rsid w:val="001725F1"/>
    <w:rsid w:val="001729F7"/>
    <w:rsid w:val="00172D0E"/>
    <w:rsid w:val="00173F81"/>
    <w:rsid w:val="00174368"/>
    <w:rsid w:val="00174512"/>
    <w:rsid w:val="00174F5C"/>
    <w:rsid w:val="00175B3A"/>
    <w:rsid w:val="00175EA7"/>
    <w:rsid w:val="00175F3D"/>
    <w:rsid w:val="00176593"/>
    <w:rsid w:val="00176AFD"/>
    <w:rsid w:val="001804B4"/>
    <w:rsid w:val="001819A1"/>
    <w:rsid w:val="00182808"/>
    <w:rsid w:val="00183362"/>
    <w:rsid w:val="0018447C"/>
    <w:rsid w:val="001854CE"/>
    <w:rsid w:val="001866E1"/>
    <w:rsid w:val="00187AE4"/>
    <w:rsid w:val="001902E7"/>
    <w:rsid w:val="00190A69"/>
    <w:rsid w:val="00191577"/>
    <w:rsid w:val="00192362"/>
    <w:rsid w:val="00192E04"/>
    <w:rsid w:val="00195048"/>
    <w:rsid w:val="001951CE"/>
    <w:rsid w:val="00195B6C"/>
    <w:rsid w:val="00196AF5"/>
    <w:rsid w:val="001A0183"/>
    <w:rsid w:val="001A0ADE"/>
    <w:rsid w:val="001A0D83"/>
    <w:rsid w:val="001A2563"/>
    <w:rsid w:val="001A2AE2"/>
    <w:rsid w:val="001A42D2"/>
    <w:rsid w:val="001A42D7"/>
    <w:rsid w:val="001A4ECB"/>
    <w:rsid w:val="001A70A4"/>
    <w:rsid w:val="001A763B"/>
    <w:rsid w:val="001A7DBD"/>
    <w:rsid w:val="001B0328"/>
    <w:rsid w:val="001B0F46"/>
    <w:rsid w:val="001B1162"/>
    <w:rsid w:val="001B14E7"/>
    <w:rsid w:val="001B2646"/>
    <w:rsid w:val="001B46F6"/>
    <w:rsid w:val="001B47EE"/>
    <w:rsid w:val="001B4AF9"/>
    <w:rsid w:val="001B5023"/>
    <w:rsid w:val="001B5319"/>
    <w:rsid w:val="001B5A37"/>
    <w:rsid w:val="001B5C44"/>
    <w:rsid w:val="001B5CE3"/>
    <w:rsid w:val="001B5F08"/>
    <w:rsid w:val="001B5F15"/>
    <w:rsid w:val="001B6566"/>
    <w:rsid w:val="001B6A91"/>
    <w:rsid w:val="001B6D14"/>
    <w:rsid w:val="001B7063"/>
    <w:rsid w:val="001B7445"/>
    <w:rsid w:val="001B7464"/>
    <w:rsid w:val="001B7B07"/>
    <w:rsid w:val="001C0F79"/>
    <w:rsid w:val="001C1C25"/>
    <w:rsid w:val="001C2D6D"/>
    <w:rsid w:val="001C2EF9"/>
    <w:rsid w:val="001C4766"/>
    <w:rsid w:val="001C4B5F"/>
    <w:rsid w:val="001C5A7B"/>
    <w:rsid w:val="001C6055"/>
    <w:rsid w:val="001C6644"/>
    <w:rsid w:val="001C68A9"/>
    <w:rsid w:val="001C6D90"/>
    <w:rsid w:val="001C7455"/>
    <w:rsid w:val="001D0A18"/>
    <w:rsid w:val="001D186C"/>
    <w:rsid w:val="001D194F"/>
    <w:rsid w:val="001D19A1"/>
    <w:rsid w:val="001D1FA8"/>
    <w:rsid w:val="001D337D"/>
    <w:rsid w:val="001D620E"/>
    <w:rsid w:val="001D7F87"/>
    <w:rsid w:val="001E0AA0"/>
    <w:rsid w:val="001E0D82"/>
    <w:rsid w:val="001E0ED8"/>
    <w:rsid w:val="001E212F"/>
    <w:rsid w:val="001E234C"/>
    <w:rsid w:val="001E3CF2"/>
    <w:rsid w:val="001E3D61"/>
    <w:rsid w:val="001E521F"/>
    <w:rsid w:val="001E556A"/>
    <w:rsid w:val="001E5833"/>
    <w:rsid w:val="001E5AB8"/>
    <w:rsid w:val="001E5D40"/>
    <w:rsid w:val="001E6826"/>
    <w:rsid w:val="001E6BE8"/>
    <w:rsid w:val="001F01B2"/>
    <w:rsid w:val="001F0BF6"/>
    <w:rsid w:val="001F16B3"/>
    <w:rsid w:val="001F16D5"/>
    <w:rsid w:val="001F1822"/>
    <w:rsid w:val="001F2660"/>
    <w:rsid w:val="001F3AA0"/>
    <w:rsid w:val="001F4ADB"/>
    <w:rsid w:val="001F4DAA"/>
    <w:rsid w:val="001F56F8"/>
    <w:rsid w:val="001F5C59"/>
    <w:rsid w:val="001F622E"/>
    <w:rsid w:val="001F7154"/>
    <w:rsid w:val="001F758D"/>
    <w:rsid w:val="001F7686"/>
    <w:rsid w:val="00200418"/>
    <w:rsid w:val="0020134A"/>
    <w:rsid w:val="002017D5"/>
    <w:rsid w:val="00201E33"/>
    <w:rsid w:val="00202A8C"/>
    <w:rsid w:val="002040F4"/>
    <w:rsid w:val="00205554"/>
    <w:rsid w:val="002057D4"/>
    <w:rsid w:val="00205A18"/>
    <w:rsid w:val="0020703E"/>
    <w:rsid w:val="00207545"/>
    <w:rsid w:val="00207B68"/>
    <w:rsid w:val="00211463"/>
    <w:rsid w:val="00212D7C"/>
    <w:rsid w:val="00213DF7"/>
    <w:rsid w:val="00215A82"/>
    <w:rsid w:val="002164C5"/>
    <w:rsid w:val="00216A2B"/>
    <w:rsid w:val="00217C09"/>
    <w:rsid w:val="00220B84"/>
    <w:rsid w:val="00220F3F"/>
    <w:rsid w:val="00221F19"/>
    <w:rsid w:val="00223C25"/>
    <w:rsid w:val="00224A6D"/>
    <w:rsid w:val="00225B9F"/>
    <w:rsid w:val="00225C27"/>
    <w:rsid w:val="00226F55"/>
    <w:rsid w:val="002270C1"/>
    <w:rsid w:val="00227E1B"/>
    <w:rsid w:val="00227F9D"/>
    <w:rsid w:val="0023013F"/>
    <w:rsid w:val="00230245"/>
    <w:rsid w:val="0023174F"/>
    <w:rsid w:val="00231B14"/>
    <w:rsid w:val="0023604E"/>
    <w:rsid w:val="00237093"/>
    <w:rsid w:val="002376C0"/>
    <w:rsid w:val="00237A01"/>
    <w:rsid w:val="002400C8"/>
    <w:rsid w:val="00240742"/>
    <w:rsid w:val="00241975"/>
    <w:rsid w:val="00242F7D"/>
    <w:rsid w:val="00243D02"/>
    <w:rsid w:val="0024429F"/>
    <w:rsid w:val="00244481"/>
    <w:rsid w:val="00245AF9"/>
    <w:rsid w:val="00245CEC"/>
    <w:rsid w:val="00245DFF"/>
    <w:rsid w:val="00247AE3"/>
    <w:rsid w:val="00251391"/>
    <w:rsid w:val="002517F3"/>
    <w:rsid w:val="002520D8"/>
    <w:rsid w:val="00253079"/>
    <w:rsid w:val="002531AE"/>
    <w:rsid w:val="0025396E"/>
    <w:rsid w:val="00253B20"/>
    <w:rsid w:val="00253B55"/>
    <w:rsid w:val="00255E86"/>
    <w:rsid w:val="00255FC1"/>
    <w:rsid w:val="00256398"/>
    <w:rsid w:val="00256E46"/>
    <w:rsid w:val="00256EA5"/>
    <w:rsid w:val="002574EF"/>
    <w:rsid w:val="0025789C"/>
    <w:rsid w:val="0026040B"/>
    <w:rsid w:val="00261C41"/>
    <w:rsid w:val="00261DE7"/>
    <w:rsid w:val="00262F11"/>
    <w:rsid w:val="00263A72"/>
    <w:rsid w:val="002646E2"/>
    <w:rsid w:val="00264A26"/>
    <w:rsid w:val="00265AAD"/>
    <w:rsid w:val="00266F85"/>
    <w:rsid w:val="00267C75"/>
    <w:rsid w:val="0027120F"/>
    <w:rsid w:val="0027292F"/>
    <w:rsid w:val="002746BB"/>
    <w:rsid w:val="002747CA"/>
    <w:rsid w:val="00274EE5"/>
    <w:rsid w:val="00275436"/>
    <w:rsid w:val="00275FAA"/>
    <w:rsid w:val="002767A3"/>
    <w:rsid w:val="002770B5"/>
    <w:rsid w:val="0027765F"/>
    <w:rsid w:val="00277EED"/>
    <w:rsid w:val="002804DC"/>
    <w:rsid w:val="002806E6"/>
    <w:rsid w:val="002807E1"/>
    <w:rsid w:val="00280B2F"/>
    <w:rsid w:val="00280EC7"/>
    <w:rsid w:val="00281B5A"/>
    <w:rsid w:val="002827D0"/>
    <w:rsid w:val="0028308F"/>
    <w:rsid w:val="0028378A"/>
    <w:rsid w:val="00284219"/>
    <w:rsid w:val="00285CFE"/>
    <w:rsid w:val="0028724A"/>
    <w:rsid w:val="00290812"/>
    <w:rsid w:val="00291672"/>
    <w:rsid w:val="00291D86"/>
    <w:rsid w:val="002925F7"/>
    <w:rsid w:val="00294192"/>
    <w:rsid w:val="00295F12"/>
    <w:rsid w:val="00296A73"/>
    <w:rsid w:val="00297D0E"/>
    <w:rsid w:val="002A0451"/>
    <w:rsid w:val="002A05E2"/>
    <w:rsid w:val="002A08AE"/>
    <w:rsid w:val="002A1F85"/>
    <w:rsid w:val="002A3746"/>
    <w:rsid w:val="002A53E2"/>
    <w:rsid w:val="002A5A75"/>
    <w:rsid w:val="002B02AF"/>
    <w:rsid w:val="002B04AC"/>
    <w:rsid w:val="002B1EDB"/>
    <w:rsid w:val="002B2601"/>
    <w:rsid w:val="002B3CDE"/>
    <w:rsid w:val="002B3DE1"/>
    <w:rsid w:val="002B4072"/>
    <w:rsid w:val="002B4F97"/>
    <w:rsid w:val="002B67F9"/>
    <w:rsid w:val="002C18A8"/>
    <w:rsid w:val="002C26FF"/>
    <w:rsid w:val="002C2C1F"/>
    <w:rsid w:val="002C30D4"/>
    <w:rsid w:val="002C37B9"/>
    <w:rsid w:val="002C43E9"/>
    <w:rsid w:val="002C4F73"/>
    <w:rsid w:val="002C551F"/>
    <w:rsid w:val="002C5523"/>
    <w:rsid w:val="002C5E75"/>
    <w:rsid w:val="002C603C"/>
    <w:rsid w:val="002C6EF1"/>
    <w:rsid w:val="002C71C6"/>
    <w:rsid w:val="002C760B"/>
    <w:rsid w:val="002D10D2"/>
    <w:rsid w:val="002D144E"/>
    <w:rsid w:val="002D1C90"/>
    <w:rsid w:val="002D21FE"/>
    <w:rsid w:val="002D2CD4"/>
    <w:rsid w:val="002D3CEA"/>
    <w:rsid w:val="002D4B86"/>
    <w:rsid w:val="002D5288"/>
    <w:rsid w:val="002D6FF8"/>
    <w:rsid w:val="002D72B3"/>
    <w:rsid w:val="002D736E"/>
    <w:rsid w:val="002D746A"/>
    <w:rsid w:val="002E0B76"/>
    <w:rsid w:val="002E10C6"/>
    <w:rsid w:val="002E18CE"/>
    <w:rsid w:val="002E2579"/>
    <w:rsid w:val="002E2A78"/>
    <w:rsid w:val="002E30EB"/>
    <w:rsid w:val="002E43E0"/>
    <w:rsid w:val="002E4495"/>
    <w:rsid w:val="002E4737"/>
    <w:rsid w:val="002E4D1F"/>
    <w:rsid w:val="002E4D36"/>
    <w:rsid w:val="002E678F"/>
    <w:rsid w:val="002E6AA8"/>
    <w:rsid w:val="002F155A"/>
    <w:rsid w:val="002F2FB8"/>
    <w:rsid w:val="002F311A"/>
    <w:rsid w:val="002F3E82"/>
    <w:rsid w:val="002F3F6F"/>
    <w:rsid w:val="002F406E"/>
    <w:rsid w:val="002F4A72"/>
    <w:rsid w:val="002F4E45"/>
    <w:rsid w:val="002F547B"/>
    <w:rsid w:val="002F63BA"/>
    <w:rsid w:val="002F7310"/>
    <w:rsid w:val="002F7DED"/>
    <w:rsid w:val="00300ACE"/>
    <w:rsid w:val="00301809"/>
    <w:rsid w:val="00301B8A"/>
    <w:rsid w:val="00301E4F"/>
    <w:rsid w:val="003025B8"/>
    <w:rsid w:val="00302CAE"/>
    <w:rsid w:val="00302DFC"/>
    <w:rsid w:val="00304AD4"/>
    <w:rsid w:val="00305177"/>
    <w:rsid w:val="0030542F"/>
    <w:rsid w:val="0030655E"/>
    <w:rsid w:val="00307C22"/>
    <w:rsid w:val="00310D72"/>
    <w:rsid w:val="00310F67"/>
    <w:rsid w:val="0031139E"/>
    <w:rsid w:val="003128D3"/>
    <w:rsid w:val="00313D9F"/>
    <w:rsid w:val="00313EEE"/>
    <w:rsid w:val="00314655"/>
    <w:rsid w:val="003147B1"/>
    <w:rsid w:val="00314A63"/>
    <w:rsid w:val="00315D97"/>
    <w:rsid w:val="003165B7"/>
    <w:rsid w:val="00316D93"/>
    <w:rsid w:val="003178FA"/>
    <w:rsid w:val="003201A8"/>
    <w:rsid w:val="00321E99"/>
    <w:rsid w:val="0032297D"/>
    <w:rsid w:val="00322D6D"/>
    <w:rsid w:val="003243DB"/>
    <w:rsid w:val="00325B18"/>
    <w:rsid w:val="00325F6E"/>
    <w:rsid w:val="00326767"/>
    <w:rsid w:val="00327C7E"/>
    <w:rsid w:val="0033015E"/>
    <w:rsid w:val="003306DE"/>
    <w:rsid w:val="00331387"/>
    <w:rsid w:val="0033187A"/>
    <w:rsid w:val="00332478"/>
    <w:rsid w:val="003336DF"/>
    <w:rsid w:val="0033405D"/>
    <w:rsid w:val="00335098"/>
    <w:rsid w:val="00336EC4"/>
    <w:rsid w:val="003373D5"/>
    <w:rsid w:val="00337656"/>
    <w:rsid w:val="003376BC"/>
    <w:rsid w:val="00340097"/>
    <w:rsid w:val="003409DB"/>
    <w:rsid w:val="00342510"/>
    <w:rsid w:val="003430BC"/>
    <w:rsid w:val="00343361"/>
    <w:rsid w:val="003443D9"/>
    <w:rsid w:val="00345A2D"/>
    <w:rsid w:val="0034718F"/>
    <w:rsid w:val="00347E6F"/>
    <w:rsid w:val="003503CF"/>
    <w:rsid w:val="003504EA"/>
    <w:rsid w:val="0035182A"/>
    <w:rsid w:val="00352A3C"/>
    <w:rsid w:val="00352BB7"/>
    <w:rsid w:val="00352FA3"/>
    <w:rsid w:val="00353016"/>
    <w:rsid w:val="0035307F"/>
    <w:rsid w:val="003533D7"/>
    <w:rsid w:val="003536D2"/>
    <w:rsid w:val="00353CE2"/>
    <w:rsid w:val="00353FEE"/>
    <w:rsid w:val="003544DE"/>
    <w:rsid w:val="00354DA3"/>
    <w:rsid w:val="00355A78"/>
    <w:rsid w:val="0035651E"/>
    <w:rsid w:val="00360700"/>
    <w:rsid w:val="0036071E"/>
    <w:rsid w:val="003615C9"/>
    <w:rsid w:val="00362624"/>
    <w:rsid w:val="00363EB0"/>
    <w:rsid w:val="00363F63"/>
    <w:rsid w:val="00364439"/>
    <w:rsid w:val="00364F46"/>
    <w:rsid w:val="00365657"/>
    <w:rsid w:val="00366F62"/>
    <w:rsid w:val="00371027"/>
    <w:rsid w:val="0037199F"/>
    <w:rsid w:val="003722D6"/>
    <w:rsid w:val="00372353"/>
    <w:rsid w:val="00372395"/>
    <w:rsid w:val="00372A6A"/>
    <w:rsid w:val="00372CE8"/>
    <w:rsid w:val="00373800"/>
    <w:rsid w:val="003739FB"/>
    <w:rsid w:val="00373C42"/>
    <w:rsid w:val="0037459F"/>
    <w:rsid w:val="003748CA"/>
    <w:rsid w:val="00374EA1"/>
    <w:rsid w:val="00375D39"/>
    <w:rsid w:val="003765D4"/>
    <w:rsid w:val="00376915"/>
    <w:rsid w:val="00376F7A"/>
    <w:rsid w:val="0037719D"/>
    <w:rsid w:val="003803AF"/>
    <w:rsid w:val="003808F3"/>
    <w:rsid w:val="003815C8"/>
    <w:rsid w:val="0038196B"/>
    <w:rsid w:val="00381D07"/>
    <w:rsid w:val="00381F3E"/>
    <w:rsid w:val="00383399"/>
    <w:rsid w:val="003844BA"/>
    <w:rsid w:val="00385138"/>
    <w:rsid w:val="00386D66"/>
    <w:rsid w:val="003877ED"/>
    <w:rsid w:val="00390923"/>
    <w:rsid w:val="003915E5"/>
    <w:rsid w:val="00392480"/>
    <w:rsid w:val="003927F1"/>
    <w:rsid w:val="00393F7E"/>
    <w:rsid w:val="003944F4"/>
    <w:rsid w:val="00395474"/>
    <w:rsid w:val="00395475"/>
    <w:rsid w:val="00395ABC"/>
    <w:rsid w:val="003962F0"/>
    <w:rsid w:val="00396535"/>
    <w:rsid w:val="003973B8"/>
    <w:rsid w:val="003A078F"/>
    <w:rsid w:val="003A0B2F"/>
    <w:rsid w:val="003A0FA6"/>
    <w:rsid w:val="003A275A"/>
    <w:rsid w:val="003A38EA"/>
    <w:rsid w:val="003A3B67"/>
    <w:rsid w:val="003A3DAF"/>
    <w:rsid w:val="003A44CB"/>
    <w:rsid w:val="003A4E94"/>
    <w:rsid w:val="003A4ED1"/>
    <w:rsid w:val="003A6CA2"/>
    <w:rsid w:val="003A79FB"/>
    <w:rsid w:val="003A7C96"/>
    <w:rsid w:val="003B01B1"/>
    <w:rsid w:val="003B30C2"/>
    <w:rsid w:val="003B3197"/>
    <w:rsid w:val="003B33F6"/>
    <w:rsid w:val="003B4A23"/>
    <w:rsid w:val="003B64EA"/>
    <w:rsid w:val="003B6D17"/>
    <w:rsid w:val="003B6DBA"/>
    <w:rsid w:val="003C02B6"/>
    <w:rsid w:val="003C0B8C"/>
    <w:rsid w:val="003C2833"/>
    <w:rsid w:val="003C29B4"/>
    <w:rsid w:val="003C4511"/>
    <w:rsid w:val="003C46EB"/>
    <w:rsid w:val="003C4D8E"/>
    <w:rsid w:val="003C5078"/>
    <w:rsid w:val="003C72E6"/>
    <w:rsid w:val="003C75EC"/>
    <w:rsid w:val="003D1772"/>
    <w:rsid w:val="003D1AFC"/>
    <w:rsid w:val="003D2C65"/>
    <w:rsid w:val="003D3291"/>
    <w:rsid w:val="003D4C4D"/>
    <w:rsid w:val="003D5434"/>
    <w:rsid w:val="003D555A"/>
    <w:rsid w:val="003D6511"/>
    <w:rsid w:val="003D6C85"/>
    <w:rsid w:val="003D6E29"/>
    <w:rsid w:val="003D7B73"/>
    <w:rsid w:val="003E0627"/>
    <w:rsid w:val="003E07BD"/>
    <w:rsid w:val="003E0C80"/>
    <w:rsid w:val="003E1002"/>
    <w:rsid w:val="003E13BB"/>
    <w:rsid w:val="003E1FCF"/>
    <w:rsid w:val="003E4742"/>
    <w:rsid w:val="003E4ED3"/>
    <w:rsid w:val="003E5339"/>
    <w:rsid w:val="003E5CA0"/>
    <w:rsid w:val="003E5CA1"/>
    <w:rsid w:val="003E7BE1"/>
    <w:rsid w:val="003F079B"/>
    <w:rsid w:val="003F4249"/>
    <w:rsid w:val="003F5D30"/>
    <w:rsid w:val="003F61E5"/>
    <w:rsid w:val="003F6514"/>
    <w:rsid w:val="003F6D3A"/>
    <w:rsid w:val="003F798E"/>
    <w:rsid w:val="003F7FD8"/>
    <w:rsid w:val="00400717"/>
    <w:rsid w:val="0040088A"/>
    <w:rsid w:val="00400CFE"/>
    <w:rsid w:val="00401DAD"/>
    <w:rsid w:val="0040215A"/>
    <w:rsid w:val="00402F5A"/>
    <w:rsid w:val="004046A7"/>
    <w:rsid w:val="004050C2"/>
    <w:rsid w:val="004052FB"/>
    <w:rsid w:val="004060EF"/>
    <w:rsid w:val="00406232"/>
    <w:rsid w:val="00406A3A"/>
    <w:rsid w:val="00406B9D"/>
    <w:rsid w:val="0040717F"/>
    <w:rsid w:val="00407534"/>
    <w:rsid w:val="0040786C"/>
    <w:rsid w:val="00407DA3"/>
    <w:rsid w:val="004104E9"/>
    <w:rsid w:val="00410A7A"/>
    <w:rsid w:val="00410BE8"/>
    <w:rsid w:val="004115CB"/>
    <w:rsid w:val="0041170F"/>
    <w:rsid w:val="00411C1F"/>
    <w:rsid w:val="00412F5E"/>
    <w:rsid w:val="00413400"/>
    <w:rsid w:val="00414678"/>
    <w:rsid w:val="00414F71"/>
    <w:rsid w:val="00415CC8"/>
    <w:rsid w:val="00415E77"/>
    <w:rsid w:val="0041782A"/>
    <w:rsid w:val="00417A56"/>
    <w:rsid w:val="00420F13"/>
    <w:rsid w:val="00421E7B"/>
    <w:rsid w:val="0042242D"/>
    <w:rsid w:val="0042291F"/>
    <w:rsid w:val="00424D65"/>
    <w:rsid w:val="00424DB8"/>
    <w:rsid w:val="00425760"/>
    <w:rsid w:val="00425974"/>
    <w:rsid w:val="00425975"/>
    <w:rsid w:val="00426075"/>
    <w:rsid w:val="00426274"/>
    <w:rsid w:val="00426C50"/>
    <w:rsid w:val="0042723F"/>
    <w:rsid w:val="00427A8D"/>
    <w:rsid w:val="00431106"/>
    <w:rsid w:val="004314E1"/>
    <w:rsid w:val="00431548"/>
    <w:rsid w:val="004316A3"/>
    <w:rsid w:val="00431F52"/>
    <w:rsid w:val="00431F66"/>
    <w:rsid w:val="00431F93"/>
    <w:rsid w:val="00432282"/>
    <w:rsid w:val="0043281F"/>
    <w:rsid w:val="00432E74"/>
    <w:rsid w:val="00433E39"/>
    <w:rsid w:val="004350CA"/>
    <w:rsid w:val="00436D40"/>
    <w:rsid w:val="004403EF"/>
    <w:rsid w:val="00441C48"/>
    <w:rsid w:val="00442A57"/>
    <w:rsid w:val="00443142"/>
    <w:rsid w:val="00443729"/>
    <w:rsid w:val="004439A3"/>
    <w:rsid w:val="00443DC6"/>
    <w:rsid w:val="0044431D"/>
    <w:rsid w:val="00444512"/>
    <w:rsid w:val="004448F9"/>
    <w:rsid w:val="0044521C"/>
    <w:rsid w:val="00445589"/>
    <w:rsid w:val="00445647"/>
    <w:rsid w:val="004456E9"/>
    <w:rsid w:val="00445C83"/>
    <w:rsid w:val="00445E5E"/>
    <w:rsid w:val="0044605F"/>
    <w:rsid w:val="004462BD"/>
    <w:rsid w:val="00446DB1"/>
    <w:rsid w:val="00447299"/>
    <w:rsid w:val="0045082B"/>
    <w:rsid w:val="00451014"/>
    <w:rsid w:val="00451283"/>
    <w:rsid w:val="0045148C"/>
    <w:rsid w:val="00452124"/>
    <w:rsid w:val="004528A4"/>
    <w:rsid w:val="004531D5"/>
    <w:rsid w:val="004546A6"/>
    <w:rsid w:val="00454A44"/>
    <w:rsid w:val="004556C5"/>
    <w:rsid w:val="00456FE1"/>
    <w:rsid w:val="00461AD3"/>
    <w:rsid w:val="0046264E"/>
    <w:rsid w:val="00462A74"/>
    <w:rsid w:val="0046434A"/>
    <w:rsid w:val="00464394"/>
    <w:rsid w:val="00465028"/>
    <w:rsid w:val="00467025"/>
    <w:rsid w:val="004670FE"/>
    <w:rsid w:val="00467245"/>
    <w:rsid w:val="004675B9"/>
    <w:rsid w:val="00471FB2"/>
    <w:rsid w:val="00473607"/>
    <w:rsid w:val="00473E4B"/>
    <w:rsid w:val="00473E82"/>
    <w:rsid w:val="00474073"/>
    <w:rsid w:val="00474718"/>
    <w:rsid w:val="00475BB5"/>
    <w:rsid w:val="00475F50"/>
    <w:rsid w:val="00476970"/>
    <w:rsid w:val="00477EC8"/>
    <w:rsid w:val="0048066B"/>
    <w:rsid w:val="00481C46"/>
    <w:rsid w:val="004832BB"/>
    <w:rsid w:val="00484F6F"/>
    <w:rsid w:val="00485A55"/>
    <w:rsid w:val="00485E08"/>
    <w:rsid w:val="004862BD"/>
    <w:rsid w:val="00486F61"/>
    <w:rsid w:val="00490E0C"/>
    <w:rsid w:val="004925F6"/>
    <w:rsid w:val="004932D7"/>
    <w:rsid w:val="00493528"/>
    <w:rsid w:val="0049364A"/>
    <w:rsid w:val="00493777"/>
    <w:rsid w:val="004938E6"/>
    <w:rsid w:val="004944B2"/>
    <w:rsid w:val="004944B8"/>
    <w:rsid w:val="00494A9A"/>
    <w:rsid w:val="00497AA3"/>
    <w:rsid w:val="00497FF1"/>
    <w:rsid w:val="004A0B53"/>
    <w:rsid w:val="004A0BFF"/>
    <w:rsid w:val="004A0C59"/>
    <w:rsid w:val="004A28F3"/>
    <w:rsid w:val="004A2BBB"/>
    <w:rsid w:val="004A41FA"/>
    <w:rsid w:val="004A4E47"/>
    <w:rsid w:val="004A4FE9"/>
    <w:rsid w:val="004A589C"/>
    <w:rsid w:val="004A5BE3"/>
    <w:rsid w:val="004A6D73"/>
    <w:rsid w:val="004A79CF"/>
    <w:rsid w:val="004B0259"/>
    <w:rsid w:val="004B101B"/>
    <w:rsid w:val="004B160D"/>
    <w:rsid w:val="004B2248"/>
    <w:rsid w:val="004B3819"/>
    <w:rsid w:val="004B4783"/>
    <w:rsid w:val="004B481C"/>
    <w:rsid w:val="004B4AD0"/>
    <w:rsid w:val="004B4E5D"/>
    <w:rsid w:val="004B5532"/>
    <w:rsid w:val="004B772F"/>
    <w:rsid w:val="004C17D5"/>
    <w:rsid w:val="004C1A94"/>
    <w:rsid w:val="004C1C44"/>
    <w:rsid w:val="004C27EA"/>
    <w:rsid w:val="004C2F9A"/>
    <w:rsid w:val="004C3646"/>
    <w:rsid w:val="004C3747"/>
    <w:rsid w:val="004C3775"/>
    <w:rsid w:val="004C4268"/>
    <w:rsid w:val="004C4731"/>
    <w:rsid w:val="004C5B7B"/>
    <w:rsid w:val="004C5E67"/>
    <w:rsid w:val="004C5E98"/>
    <w:rsid w:val="004C5FCD"/>
    <w:rsid w:val="004C621C"/>
    <w:rsid w:val="004D0114"/>
    <w:rsid w:val="004D020B"/>
    <w:rsid w:val="004D0B34"/>
    <w:rsid w:val="004D1669"/>
    <w:rsid w:val="004D3F2B"/>
    <w:rsid w:val="004D40E5"/>
    <w:rsid w:val="004D411F"/>
    <w:rsid w:val="004D47CA"/>
    <w:rsid w:val="004D4FD2"/>
    <w:rsid w:val="004D6022"/>
    <w:rsid w:val="004D724A"/>
    <w:rsid w:val="004D7D24"/>
    <w:rsid w:val="004E025F"/>
    <w:rsid w:val="004E066E"/>
    <w:rsid w:val="004E1B3A"/>
    <w:rsid w:val="004E201A"/>
    <w:rsid w:val="004E2778"/>
    <w:rsid w:val="004E38D3"/>
    <w:rsid w:val="004E4795"/>
    <w:rsid w:val="004E48C9"/>
    <w:rsid w:val="004E4A5C"/>
    <w:rsid w:val="004E4F52"/>
    <w:rsid w:val="004E507E"/>
    <w:rsid w:val="004E5962"/>
    <w:rsid w:val="004E5A11"/>
    <w:rsid w:val="004E6333"/>
    <w:rsid w:val="004E6FA6"/>
    <w:rsid w:val="004E6FCE"/>
    <w:rsid w:val="004E7516"/>
    <w:rsid w:val="004E755A"/>
    <w:rsid w:val="004F0403"/>
    <w:rsid w:val="004F096C"/>
    <w:rsid w:val="004F0E88"/>
    <w:rsid w:val="004F229A"/>
    <w:rsid w:val="004F2FCF"/>
    <w:rsid w:val="004F3292"/>
    <w:rsid w:val="004F3344"/>
    <w:rsid w:val="004F3437"/>
    <w:rsid w:val="004F3443"/>
    <w:rsid w:val="004F3791"/>
    <w:rsid w:val="004F388F"/>
    <w:rsid w:val="004F3CD1"/>
    <w:rsid w:val="004F4221"/>
    <w:rsid w:val="004F5C3E"/>
    <w:rsid w:val="004F5F9F"/>
    <w:rsid w:val="004F6652"/>
    <w:rsid w:val="004F76B6"/>
    <w:rsid w:val="004F7FF8"/>
    <w:rsid w:val="0050026A"/>
    <w:rsid w:val="005002F5"/>
    <w:rsid w:val="00501E91"/>
    <w:rsid w:val="00501ECA"/>
    <w:rsid w:val="00501FF5"/>
    <w:rsid w:val="00502403"/>
    <w:rsid w:val="00503034"/>
    <w:rsid w:val="00503EBF"/>
    <w:rsid w:val="005052D4"/>
    <w:rsid w:val="00505C1C"/>
    <w:rsid w:val="005072C4"/>
    <w:rsid w:val="005114EF"/>
    <w:rsid w:val="00511E7C"/>
    <w:rsid w:val="00512098"/>
    <w:rsid w:val="0051240F"/>
    <w:rsid w:val="00513CA8"/>
    <w:rsid w:val="00513FC3"/>
    <w:rsid w:val="005145B1"/>
    <w:rsid w:val="00515A61"/>
    <w:rsid w:val="00515F51"/>
    <w:rsid w:val="00516A96"/>
    <w:rsid w:val="00516D2B"/>
    <w:rsid w:val="00521E18"/>
    <w:rsid w:val="005226BD"/>
    <w:rsid w:val="00524673"/>
    <w:rsid w:val="00525C7A"/>
    <w:rsid w:val="00526E96"/>
    <w:rsid w:val="00527B26"/>
    <w:rsid w:val="00527B86"/>
    <w:rsid w:val="00531F75"/>
    <w:rsid w:val="00532C79"/>
    <w:rsid w:val="00533BA2"/>
    <w:rsid w:val="00533F6A"/>
    <w:rsid w:val="00534FAF"/>
    <w:rsid w:val="00535360"/>
    <w:rsid w:val="00536E3B"/>
    <w:rsid w:val="00540502"/>
    <w:rsid w:val="0054109D"/>
    <w:rsid w:val="00541C68"/>
    <w:rsid w:val="00541E98"/>
    <w:rsid w:val="00542341"/>
    <w:rsid w:val="00542613"/>
    <w:rsid w:val="005432FA"/>
    <w:rsid w:val="00543600"/>
    <w:rsid w:val="00543808"/>
    <w:rsid w:val="00543EEA"/>
    <w:rsid w:val="00544C7C"/>
    <w:rsid w:val="00545566"/>
    <w:rsid w:val="005458DF"/>
    <w:rsid w:val="0054607D"/>
    <w:rsid w:val="00546823"/>
    <w:rsid w:val="00547069"/>
    <w:rsid w:val="00547DB3"/>
    <w:rsid w:val="00551D00"/>
    <w:rsid w:val="0055203A"/>
    <w:rsid w:val="005537AB"/>
    <w:rsid w:val="00554014"/>
    <w:rsid w:val="005547E9"/>
    <w:rsid w:val="00554B66"/>
    <w:rsid w:val="00554BE8"/>
    <w:rsid w:val="00555611"/>
    <w:rsid w:val="00557D64"/>
    <w:rsid w:val="005603F3"/>
    <w:rsid w:val="0056054A"/>
    <w:rsid w:val="005606E0"/>
    <w:rsid w:val="00560B8F"/>
    <w:rsid w:val="00561F53"/>
    <w:rsid w:val="005623C1"/>
    <w:rsid w:val="00562449"/>
    <w:rsid w:val="005625D6"/>
    <w:rsid w:val="0056401C"/>
    <w:rsid w:val="005651E1"/>
    <w:rsid w:val="00565E3B"/>
    <w:rsid w:val="0056667C"/>
    <w:rsid w:val="00566B3B"/>
    <w:rsid w:val="00566D30"/>
    <w:rsid w:val="00570445"/>
    <w:rsid w:val="005723B1"/>
    <w:rsid w:val="0057268C"/>
    <w:rsid w:val="00573F0A"/>
    <w:rsid w:val="005755CF"/>
    <w:rsid w:val="00576408"/>
    <w:rsid w:val="0057784A"/>
    <w:rsid w:val="00580125"/>
    <w:rsid w:val="00581448"/>
    <w:rsid w:val="0058189A"/>
    <w:rsid w:val="00581E50"/>
    <w:rsid w:val="0058242B"/>
    <w:rsid w:val="0058244F"/>
    <w:rsid w:val="0058367B"/>
    <w:rsid w:val="0058394A"/>
    <w:rsid w:val="00584D13"/>
    <w:rsid w:val="00585751"/>
    <w:rsid w:val="0058670B"/>
    <w:rsid w:val="00586B4B"/>
    <w:rsid w:val="0058752B"/>
    <w:rsid w:val="00590053"/>
    <w:rsid w:val="00590336"/>
    <w:rsid w:val="0059093A"/>
    <w:rsid w:val="0059184D"/>
    <w:rsid w:val="00591AAE"/>
    <w:rsid w:val="00591D17"/>
    <w:rsid w:val="00593119"/>
    <w:rsid w:val="005939B1"/>
    <w:rsid w:val="00593BC4"/>
    <w:rsid w:val="0059482C"/>
    <w:rsid w:val="00595016"/>
    <w:rsid w:val="005955A8"/>
    <w:rsid w:val="00595B22"/>
    <w:rsid w:val="00595C38"/>
    <w:rsid w:val="005962BA"/>
    <w:rsid w:val="0059642C"/>
    <w:rsid w:val="00596D43"/>
    <w:rsid w:val="0059724D"/>
    <w:rsid w:val="005976F6"/>
    <w:rsid w:val="00597AF5"/>
    <w:rsid w:val="005A05FE"/>
    <w:rsid w:val="005A0C67"/>
    <w:rsid w:val="005A1F37"/>
    <w:rsid w:val="005A21F9"/>
    <w:rsid w:val="005A38F2"/>
    <w:rsid w:val="005A410D"/>
    <w:rsid w:val="005A4D3B"/>
    <w:rsid w:val="005A4E29"/>
    <w:rsid w:val="005A543A"/>
    <w:rsid w:val="005A5A4A"/>
    <w:rsid w:val="005A6A97"/>
    <w:rsid w:val="005A6B1E"/>
    <w:rsid w:val="005A7113"/>
    <w:rsid w:val="005A73EB"/>
    <w:rsid w:val="005A76B1"/>
    <w:rsid w:val="005B0705"/>
    <w:rsid w:val="005B07BF"/>
    <w:rsid w:val="005B16B6"/>
    <w:rsid w:val="005B1827"/>
    <w:rsid w:val="005B1B23"/>
    <w:rsid w:val="005B267D"/>
    <w:rsid w:val="005B2A54"/>
    <w:rsid w:val="005B2C50"/>
    <w:rsid w:val="005B3594"/>
    <w:rsid w:val="005B4004"/>
    <w:rsid w:val="005B4286"/>
    <w:rsid w:val="005B5A6A"/>
    <w:rsid w:val="005B5DD0"/>
    <w:rsid w:val="005B640B"/>
    <w:rsid w:val="005C0EAA"/>
    <w:rsid w:val="005C197B"/>
    <w:rsid w:val="005C24D9"/>
    <w:rsid w:val="005C25AC"/>
    <w:rsid w:val="005C37FC"/>
    <w:rsid w:val="005C3DC0"/>
    <w:rsid w:val="005C5334"/>
    <w:rsid w:val="005C57AD"/>
    <w:rsid w:val="005C6574"/>
    <w:rsid w:val="005C6A59"/>
    <w:rsid w:val="005C6FDE"/>
    <w:rsid w:val="005D0062"/>
    <w:rsid w:val="005D019A"/>
    <w:rsid w:val="005D0257"/>
    <w:rsid w:val="005D0E2F"/>
    <w:rsid w:val="005D1168"/>
    <w:rsid w:val="005D149E"/>
    <w:rsid w:val="005D34A3"/>
    <w:rsid w:val="005D34DD"/>
    <w:rsid w:val="005D38B0"/>
    <w:rsid w:val="005D49B0"/>
    <w:rsid w:val="005D5D3B"/>
    <w:rsid w:val="005D5E64"/>
    <w:rsid w:val="005E02CF"/>
    <w:rsid w:val="005E06AB"/>
    <w:rsid w:val="005E4327"/>
    <w:rsid w:val="005E4812"/>
    <w:rsid w:val="005E522E"/>
    <w:rsid w:val="005E557A"/>
    <w:rsid w:val="005E5C70"/>
    <w:rsid w:val="005E5D30"/>
    <w:rsid w:val="005E651A"/>
    <w:rsid w:val="005E70FB"/>
    <w:rsid w:val="005F06D5"/>
    <w:rsid w:val="005F0921"/>
    <w:rsid w:val="005F1A83"/>
    <w:rsid w:val="005F1FF0"/>
    <w:rsid w:val="005F34C4"/>
    <w:rsid w:val="005F364D"/>
    <w:rsid w:val="005F3934"/>
    <w:rsid w:val="005F3A72"/>
    <w:rsid w:val="005F4044"/>
    <w:rsid w:val="005F4E45"/>
    <w:rsid w:val="005F5799"/>
    <w:rsid w:val="005F5AE4"/>
    <w:rsid w:val="005F7098"/>
    <w:rsid w:val="005F7AA7"/>
    <w:rsid w:val="005F7CE5"/>
    <w:rsid w:val="0060127D"/>
    <w:rsid w:val="00601D1D"/>
    <w:rsid w:val="00602921"/>
    <w:rsid w:val="00602CE3"/>
    <w:rsid w:val="00603216"/>
    <w:rsid w:val="00604019"/>
    <w:rsid w:val="00604AFE"/>
    <w:rsid w:val="00604B6A"/>
    <w:rsid w:val="00604BF3"/>
    <w:rsid w:val="00605B2E"/>
    <w:rsid w:val="0060620E"/>
    <w:rsid w:val="00610145"/>
    <w:rsid w:val="00610889"/>
    <w:rsid w:val="006122A7"/>
    <w:rsid w:val="0061400B"/>
    <w:rsid w:val="00614113"/>
    <w:rsid w:val="00614798"/>
    <w:rsid w:val="006157E7"/>
    <w:rsid w:val="00615F3F"/>
    <w:rsid w:val="00616C6C"/>
    <w:rsid w:val="00617962"/>
    <w:rsid w:val="00617DD2"/>
    <w:rsid w:val="0062039B"/>
    <w:rsid w:val="006206FD"/>
    <w:rsid w:val="00620F9B"/>
    <w:rsid w:val="00621400"/>
    <w:rsid w:val="00622933"/>
    <w:rsid w:val="00622CD3"/>
    <w:rsid w:val="00622F30"/>
    <w:rsid w:val="006231E6"/>
    <w:rsid w:val="0062382F"/>
    <w:rsid w:val="00623FBB"/>
    <w:rsid w:val="0062492C"/>
    <w:rsid w:val="0062542C"/>
    <w:rsid w:val="006254AF"/>
    <w:rsid w:val="00626D8D"/>
    <w:rsid w:val="006270CF"/>
    <w:rsid w:val="006306E1"/>
    <w:rsid w:val="006310DD"/>
    <w:rsid w:val="00631502"/>
    <w:rsid w:val="0063215D"/>
    <w:rsid w:val="00632AFC"/>
    <w:rsid w:val="00634ECE"/>
    <w:rsid w:val="00637C1C"/>
    <w:rsid w:val="00637C5F"/>
    <w:rsid w:val="00641650"/>
    <w:rsid w:val="00641903"/>
    <w:rsid w:val="0064196B"/>
    <w:rsid w:val="00642021"/>
    <w:rsid w:val="00642EC2"/>
    <w:rsid w:val="00643207"/>
    <w:rsid w:val="00644678"/>
    <w:rsid w:val="00645521"/>
    <w:rsid w:val="006456FF"/>
    <w:rsid w:val="00645ED1"/>
    <w:rsid w:val="006464FA"/>
    <w:rsid w:val="00646B7F"/>
    <w:rsid w:val="00646C95"/>
    <w:rsid w:val="006472AF"/>
    <w:rsid w:val="00647C46"/>
    <w:rsid w:val="00652879"/>
    <w:rsid w:val="00653FF9"/>
    <w:rsid w:val="0065469D"/>
    <w:rsid w:val="00655128"/>
    <w:rsid w:val="00655E96"/>
    <w:rsid w:val="00656D17"/>
    <w:rsid w:val="00657499"/>
    <w:rsid w:val="006600B6"/>
    <w:rsid w:val="00660B8B"/>
    <w:rsid w:val="006633A7"/>
    <w:rsid w:val="00663937"/>
    <w:rsid w:val="00663F4E"/>
    <w:rsid w:val="00664DF3"/>
    <w:rsid w:val="00665541"/>
    <w:rsid w:val="00666A13"/>
    <w:rsid w:val="006674BE"/>
    <w:rsid w:val="00673858"/>
    <w:rsid w:val="006749FC"/>
    <w:rsid w:val="00676D04"/>
    <w:rsid w:val="006800DB"/>
    <w:rsid w:val="00680CB1"/>
    <w:rsid w:val="0068129D"/>
    <w:rsid w:val="00681983"/>
    <w:rsid w:val="006821E2"/>
    <w:rsid w:val="00685342"/>
    <w:rsid w:val="006863DC"/>
    <w:rsid w:val="0068640D"/>
    <w:rsid w:val="00687275"/>
    <w:rsid w:val="00691F3D"/>
    <w:rsid w:val="00692511"/>
    <w:rsid w:val="0069347D"/>
    <w:rsid w:val="0069423A"/>
    <w:rsid w:val="00694E44"/>
    <w:rsid w:val="00695894"/>
    <w:rsid w:val="006961B0"/>
    <w:rsid w:val="006962D8"/>
    <w:rsid w:val="00696B3F"/>
    <w:rsid w:val="006979AE"/>
    <w:rsid w:val="006A0E8C"/>
    <w:rsid w:val="006A1AAD"/>
    <w:rsid w:val="006A2951"/>
    <w:rsid w:val="006A2D79"/>
    <w:rsid w:val="006A33CE"/>
    <w:rsid w:val="006A45C7"/>
    <w:rsid w:val="006A47C9"/>
    <w:rsid w:val="006A48F0"/>
    <w:rsid w:val="006A4E03"/>
    <w:rsid w:val="006A547B"/>
    <w:rsid w:val="006A5CDF"/>
    <w:rsid w:val="006A6D5D"/>
    <w:rsid w:val="006A7409"/>
    <w:rsid w:val="006A753A"/>
    <w:rsid w:val="006B0CE2"/>
    <w:rsid w:val="006B0FA7"/>
    <w:rsid w:val="006B1358"/>
    <w:rsid w:val="006B141B"/>
    <w:rsid w:val="006B19E4"/>
    <w:rsid w:val="006B22D8"/>
    <w:rsid w:val="006B25F4"/>
    <w:rsid w:val="006B263A"/>
    <w:rsid w:val="006B27B0"/>
    <w:rsid w:val="006B2FB2"/>
    <w:rsid w:val="006B34A8"/>
    <w:rsid w:val="006B39C7"/>
    <w:rsid w:val="006B409E"/>
    <w:rsid w:val="006B6675"/>
    <w:rsid w:val="006B717C"/>
    <w:rsid w:val="006B7A7B"/>
    <w:rsid w:val="006C247E"/>
    <w:rsid w:val="006C26A5"/>
    <w:rsid w:val="006C2AB9"/>
    <w:rsid w:val="006C32C1"/>
    <w:rsid w:val="006C468E"/>
    <w:rsid w:val="006C4AB4"/>
    <w:rsid w:val="006C4B87"/>
    <w:rsid w:val="006C5026"/>
    <w:rsid w:val="006C511E"/>
    <w:rsid w:val="006C586B"/>
    <w:rsid w:val="006C6527"/>
    <w:rsid w:val="006C753A"/>
    <w:rsid w:val="006D0A8A"/>
    <w:rsid w:val="006D208D"/>
    <w:rsid w:val="006D2671"/>
    <w:rsid w:val="006D4B17"/>
    <w:rsid w:val="006D5492"/>
    <w:rsid w:val="006D5856"/>
    <w:rsid w:val="006D59AE"/>
    <w:rsid w:val="006D5E23"/>
    <w:rsid w:val="006D6F19"/>
    <w:rsid w:val="006D7DAE"/>
    <w:rsid w:val="006E029B"/>
    <w:rsid w:val="006E0DE3"/>
    <w:rsid w:val="006E118C"/>
    <w:rsid w:val="006E16B9"/>
    <w:rsid w:val="006E1888"/>
    <w:rsid w:val="006E239B"/>
    <w:rsid w:val="006E2B02"/>
    <w:rsid w:val="006E3DA1"/>
    <w:rsid w:val="006E4143"/>
    <w:rsid w:val="006E431F"/>
    <w:rsid w:val="006E55E0"/>
    <w:rsid w:val="006E6488"/>
    <w:rsid w:val="006F00EE"/>
    <w:rsid w:val="006F1718"/>
    <w:rsid w:val="006F2B67"/>
    <w:rsid w:val="006F3199"/>
    <w:rsid w:val="006F42EE"/>
    <w:rsid w:val="006F4C29"/>
    <w:rsid w:val="006F52AD"/>
    <w:rsid w:val="006F5CEC"/>
    <w:rsid w:val="006F68E9"/>
    <w:rsid w:val="006F6B35"/>
    <w:rsid w:val="006F6CD9"/>
    <w:rsid w:val="00700213"/>
    <w:rsid w:val="007009FA"/>
    <w:rsid w:val="00700ADB"/>
    <w:rsid w:val="007015AB"/>
    <w:rsid w:val="0070296A"/>
    <w:rsid w:val="00703067"/>
    <w:rsid w:val="00703292"/>
    <w:rsid w:val="00703EEC"/>
    <w:rsid w:val="0070446D"/>
    <w:rsid w:val="007049EA"/>
    <w:rsid w:val="00704D2B"/>
    <w:rsid w:val="00705DA9"/>
    <w:rsid w:val="00705FDA"/>
    <w:rsid w:val="007067BB"/>
    <w:rsid w:val="00710A6A"/>
    <w:rsid w:val="00710FEE"/>
    <w:rsid w:val="00711192"/>
    <w:rsid w:val="007113D0"/>
    <w:rsid w:val="00712345"/>
    <w:rsid w:val="00713056"/>
    <w:rsid w:val="007133AA"/>
    <w:rsid w:val="00713B67"/>
    <w:rsid w:val="007140DF"/>
    <w:rsid w:val="0071487F"/>
    <w:rsid w:val="00715726"/>
    <w:rsid w:val="00715821"/>
    <w:rsid w:val="007166E4"/>
    <w:rsid w:val="0071732C"/>
    <w:rsid w:val="007176AD"/>
    <w:rsid w:val="007178AF"/>
    <w:rsid w:val="007202A7"/>
    <w:rsid w:val="007202FB"/>
    <w:rsid w:val="007210B7"/>
    <w:rsid w:val="007211F3"/>
    <w:rsid w:val="00721211"/>
    <w:rsid w:val="0072127D"/>
    <w:rsid w:val="007217EE"/>
    <w:rsid w:val="00722673"/>
    <w:rsid w:val="00722E48"/>
    <w:rsid w:val="00724B75"/>
    <w:rsid w:val="00724C40"/>
    <w:rsid w:val="00724F69"/>
    <w:rsid w:val="007250CB"/>
    <w:rsid w:val="00725468"/>
    <w:rsid w:val="00725A03"/>
    <w:rsid w:val="00725E53"/>
    <w:rsid w:val="00730341"/>
    <w:rsid w:val="0073038F"/>
    <w:rsid w:val="0073121A"/>
    <w:rsid w:val="00731F79"/>
    <w:rsid w:val="00732CC8"/>
    <w:rsid w:val="0073349C"/>
    <w:rsid w:val="00733E6A"/>
    <w:rsid w:val="00734F74"/>
    <w:rsid w:val="00736E25"/>
    <w:rsid w:val="007372DB"/>
    <w:rsid w:val="007376AA"/>
    <w:rsid w:val="007377ED"/>
    <w:rsid w:val="007379D1"/>
    <w:rsid w:val="00741548"/>
    <w:rsid w:val="007424F4"/>
    <w:rsid w:val="007428CE"/>
    <w:rsid w:val="0074293D"/>
    <w:rsid w:val="007433AD"/>
    <w:rsid w:val="007439FE"/>
    <w:rsid w:val="00744074"/>
    <w:rsid w:val="007448DC"/>
    <w:rsid w:val="00744EAD"/>
    <w:rsid w:val="0074529C"/>
    <w:rsid w:val="00746185"/>
    <w:rsid w:val="007468D9"/>
    <w:rsid w:val="0074700B"/>
    <w:rsid w:val="007473D3"/>
    <w:rsid w:val="00747A19"/>
    <w:rsid w:val="007515F3"/>
    <w:rsid w:val="007520A5"/>
    <w:rsid w:val="007530FE"/>
    <w:rsid w:val="0075315A"/>
    <w:rsid w:val="00754C91"/>
    <w:rsid w:val="00754E17"/>
    <w:rsid w:val="007553AC"/>
    <w:rsid w:val="007556F1"/>
    <w:rsid w:val="007560F0"/>
    <w:rsid w:val="007579C9"/>
    <w:rsid w:val="00757F57"/>
    <w:rsid w:val="00760E5F"/>
    <w:rsid w:val="007611E4"/>
    <w:rsid w:val="00761C76"/>
    <w:rsid w:val="007624FE"/>
    <w:rsid w:val="007637BB"/>
    <w:rsid w:val="00763E5B"/>
    <w:rsid w:val="0076463B"/>
    <w:rsid w:val="00765351"/>
    <w:rsid w:val="00765EE4"/>
    <w:rsid w:val="00767975"/>
    <w:rsid w:val="00770161"/>
    <w:rsid w:val="007703C3"/>
    <w:rsid w:val="00771350"/>
    <w:rsid w:val="00772572"/>
    <w:rsid w:val="00772897"/>
    <w:rsid w:val="00773459"/>
    <w:rsid w:val="00775C46"/>
    <w:rsid w:val="00775E4F"/>
    <w:rsid w:val="0077622C"/>
    <w:rsid w:val="00776C31"/>
    <w:rsid w:val="0077755A"/>
    <w:rsid w:val="00777660"/>
    <w:rsid w:val="00777CB2"/>
    <w:rsid w:val="007813F9"/>
    <w:rsid w:val="00782011"/>
    <w:rsid w:val="00782030"/>
    <w:rsid w:val="00782718"/>
    <w:rsid w:val="007827DB"/>
    <w:rsid w:val="00782A61"/>
    <w:rsid w:val="00782C3F"/>
    <w:rsid w:val="00782E96"/>
    <w:rsid w:val="00784471"/>
    <w:rsid w:val="0078496F"/>
    <w:rsid w:val="00785F1B"/>
    <w:rsid w:val="00786171"/>
    <w:rsid w:val="007867FA"/>
    <w:rsid w:val="0078690F"/>
    <w:rsid w:val="007906E6"/>
    <w:rsid w:val="007917DD"/>
    <w:rsid w:val="00792389"/>
    <w:rsid w:val="0079248C"/>
    <w:rsid w:val="0079257A"/>
    <w:rsid w:val="00792F85"/>
    <w:rsid w:val="007933C1"/>
    <w:rsid w:val="00793607"/>
    <w:rsid w:val="007944C1"/>
    <w:rsid w:val="00794D6F"/>
    <w:rsid w:val="00794E85"/>
    <w:rsid w:val="0079502D"/>
    <w:rsid w:val="00796112"/>
    <w:rsid w:val="00796303"/>
    <w:rsid w:val="00796478"/>
    <w:rsid w:val="0079686A"/>
    <w:rsid w:val="00797581"/>
    <w:rsid w:val="007977DA"/>
    <w:rsid w:val="00797BE8"/>
    <w:rsid w:val="007A0AFB"/>
    <w:rsid w:val="007A1348"/>
    <w:rsid w:val="007A18B0"/>
    <w:rsid w:val="007A1A01"/>
    <w:rsid w:val="007A20A9"/>
    <w:rsid w:val="007A39BF"/>
    <w:rsid w:val="007A4B5F"/>
    <w:rsid w:val="007A4FC9"/>
    <w:rsid w:val="007A77BE"/>
    <w:rsid w:val="007B1B45"/>
    <w:rsid w:val="007B1CBC"/>
    <w:rsid w:val="007B1FAF"/>
    <w:rsid w:val="007B27CC"/>
    <w:rsid w:val="007B2F82"/>
    <w:rsid w:val="007B4E44"/>
    <w:rsid w:val="007B50DA"/>
    <w:rsid w:val="007B69E1"/>
    <w:rsid w:val="007B7D71"/>
    <w:rsid w:val="007C277C"/>
    <w:rsid w:val="007C2E86"/>
    <w:rsid w:val="007C350E"/>
    <w:rsid w:val="007C4DE3"/>
    <w:rsid w:val="007C5309"/>
    <w:rsid w:val="007C5425"/>
    <w:rsid w:val="007D0684"/>
    <w:rsid w:val="007D0A05"/>
    <w:rsid w:val="007D19ED"/>
    <w:rsid w:val="007D217F"/>
    <w:rsid w:val="007D22E3"/>
    <w:rsid w:val="007D245E"/>
    <w:rsid w:val="007D2CF4"/>
    <w:rsid w:val="007D320E"/>
    <w:rsid w:val="007D3B42"/>
    <w:rsid w:val="007D4966"/>
    <w:rsid w:val="007D69E4"/>
    <w:rsid w:val="007D7600"/>
    <w:rsid w:val="007D78E5"/>
    <w:rsid w:val="007D7DB6"/>
    <w:rsid w:val="007E013A"/>
    <w:rsid w:val="007E11CE"/>
    <w:rsid w:val="007E3A06"/>
    <w:rsid w:val="007E4302"/>
    <w:rsid w:val="007E5922"/>
    <w:rsid w:val="007E6447"/>
    <w:rsid w:val="007E6D7B"/>
    <w:rsid w:val="007F0AF1"/>
    <w:rsid w:val="007F13A6"/>
    <w:rsid w:val="007F2A3A"/>
    <w:rsid w:val="007F3294"/>
    <w:rsid w:val="007F3803"/>
    <w:rsid w:val="007F3B76"/>
    <w:rsid w:val="007F4635"/>
    <w:rsid w:val="007F4BC1"/>
    <w:rsid w:val="007F4EBB"/>
    <w:rsid w:val="007F500D"/>
    <w:rsid w:val="007F573F"/>
    <w:rsid w:val="007F5C03"/>
    <w:rsid w:val="007F6479"/>
    <w:rsid w:val="007F6AA9"/>
    <w:rsid w:val="00800751"/>
    <w:rsid w:val="008010E7"/>
    <w:rsid w:val="00802A85"/>
    <w:rsid w:val="00802FCF"/>
    <w:rsid w:val="00803084"/>
    <w:rsid w:val="00803B69"/>
    <w:rsid w:val="008051BF"/>
    <w:rsid w:val="00805F31"/>
    <w:rsid w:val="0080681B"/>
    <w:rsid w:val="0081005F"/>
    <w:rsid w:val="008101DA"/>
    <w:rsid w:val="00811278"/>
    <w:rsid w:val="0081209C"/>
    <w:rsid w:val="00812C0E"/>
    <w:rsid w:val="00813EC7"/>
    <w:rsid w:val="00814E35"/>
    <w:rsid w:val="008152C5"/>
    <w:rsid w:val="00815AF0"/>
    <w:rsid w:val="008161E2"/>
    <w:rsid w:val="008165EA"/>
    <w:rsid w:val="0082021A"/>
    <w:rsid w:val="008202D5"/>
    <w:rsid w:val="00822DA6"/>
    <w:rsid w:val="00823514"/>
    <w:rsid w:val="00825562"/>
    <w:rsid w:val="008269E9"/>
    <w:rsid w:val="0082732E"/>
    <w:rsid w:val="0083033C"/>
    <w:rsid w:val="00832902"/>
    <w:rsid w:val="00833BE8"/>
    <w:rsid w:val="008343CD"/>
    <w:rsid w:val="00834FD6"/>
    <w:rsid w:val="00835181"/>
    <w:rsid w:val="008352CF"/>
    <w:rsid w:val="00835421"/>
    <w:rsid w:val="00835997"/>
    <w:rsid w:val="00835E7E"/>
    <w:rsid w:val="00836CE8"/>
    <w:rsid w:val="00836E2A"/>
    <w:rsid w:val="00837206"/>
    <w:rsid w:val="008375A8"/>
    <w:rsid w:val="00837C28"/>
    <w:rsid w:val="00840C90"/>
    <w:rsid w:val="008447B0"/>
    <w:rsid w:val="008448B4"/>
    <w:rsid w:val="00845012"/>
    <w:rsid w:val="0084534C"/>
    <w:rsid w:val="008453C9"/>
    <w:rsid w:val="008476EC"/>
    <w:rsid w:val="008477F3"/>
    <w:rsid w:val="00847DAB"/>
    <w:rsid w:val="00850203"/>
    <w:rsid w:val="00851F7A"/>
    <w:rsid w:val="00852409"/>
    <w:rsid w:val="00852445"/>
    <w:rsid w:val="00852A57"/>
    <w:rsid w:val="00853184"/>
    <w:rsid w:val="0085401A"/>
    <w:rsid w:val="00854525"/>
    <w:rsid w:val="00854588"/>
    <w:rsid w:val="00854D56"/>
    <w:rsid w:val="00854E35"/>
    <w:rsid w:val="00855CCA"/>
    <w:rsid w:val="0085607F"/>
    <w:rsid w:val="00856BD4"/>
    <w:rsid w:val="00856CB7"/>
    <w:rsid w:val="00856F10"/>
    <w:rsid w:val="00857946"/>
    <w:rsid w:val="00860230"/>
    <w:rsid w:val="00860432"/>
    <w:rsid w:val="0086143F"/>
    <w:rsid w:val="008621D6"/>
    <w:rsid w:val="008622E5"/>
    <w:rsid w:val="00862A46"/>
    <w:rsid w:val="00863304"/>
    <w:rsid w:val="00863A40"/>
    <w:rsid w:val="00864FBF"/>
    <w:rsid w:val="008654FB"/>
    <w:rsid w:val="00865C58"/>
    <w:rsid w:val="008660F1"/>
    <w:rsid w:val="00866A01"/>
    <w:rsid w:val="00866ACC"/>
    <w:rsid w:val="00866D03"/>
    <w:rsid w:val="00867A15"/>
    <w:rsid w:val="00870D9A"/>
    <w:rsid w:val="008712F9"/>
    <w:rsid w:val="0087162E"/>
    <w:rsid w:val="008725C9"/>
    <w:rsid w:val="00872F9C"/>
    <w:rsid w:val="00873A63"/>
    <w:rsid w:val="00873A94"/>
    <w:rsid w:val="00873F08"/>
    <w:rsid w:val="0087487B"/>
    <w:rsid w:val="00874CD4"/>
    <w:rsid w:val="008752B2"/>
    <w:rsid w:val="00875A85"/>
    <w:rsid w:val="00875DAC"/>
    <w:rsid w:val="00876726"/>
    <w:rsid w:val="008804F9"/>
    <w:rsid w:val="008821BC"/>
    <w:rsid w:val="00883D25"/>
    <w:rsid w:val="008857B1"/>
    <w:rsid w:val="00885A46"/>
    <w:rsid w:val="00886B5F"/>
    <w:rsid w:val="0088714F"/>
    <w:rsid w:val="00887383"/>
    <w:rsid w:val="008903EA"/>
    <w:rsid w:val="00890EB0"/>
    <w:rsid w:val="008910F3"/>
    <w:rsid w:val="00891EE8"/>
    <w:rsid w:val="00892753"/>
    <w:rsid w:val="00893373"/>
    <w:rsid w:val="00893741"/>
    <w:rsid w:val="00894311"/>
    <w:rsid w:val="00894622"/>
    <w:rsid w:val="00894D99"/>
    <w:rsid w:val="0089750A"/>
    <w:rsid w:val="008A062F"/>
    <w:rsid w:val="008A07D4"/>
    <w:rsid w:val="008A0C45"/>
    <w:rsid w:val="008A3740"/>
    <w:rsid w:val="008A38E5"/>
    <w:rsid w:val="008A3F03"/>
    <w:rsid w:val="008A42B4"/>
    <w:rsid w:val="008A42D9"/>
    <w:rsid w:val="008A44C0"/>
    <w:rsid w:val="008A4685"/>
    <w:rsid w:val="008A4D56"/>
    <w:rsid w:val="008A5C39"/>
    <w:rsid w:val="008A7832"/>
    <w:rsid w:val="008B0857"/>
    <w:rsid w:val="008B086D"/>
    <w:rsid w:val="008B143C"/>
    <w:rsid w:val="008B2417"/>
    <w:rsid w:val="008B2867"/>
    <w:rsid w:val="008B416B"/>
    <w:rsid w:val="008B4547"/>
    <w:rsid w:val="008B466B"/>
    <w:rsid w:val="008B4760"/>
    <w:rsid w:val="008B7081"/>
    <w:rsid w:val="008B709A"/>
    <w:rsid w:val="008B77A7"/>
    <w:rsid w:val="008C1712"/>
    <w:rsid w:val="008C28A2"/>
    <w:rsid w:val="008C3229"/>
    <w:rsid w:val="008C3624"/>
    <w:rsid w:val="008C3A14"/>
    <w:rsid w:val="008C49A6"/>
    <w:rsid w:val="008C5ED2"/>
    <w:rsid w:val="008C7013"/>
    <w:rsid w:val="008C7391"/>
    <w:rsid w:val="008C78A9"/>
    <w:rsid w:val="008C7C10"/>
    <w:rsid w:val="008D06BB"/>
    <w:rsid w:val="008D07B6"/>
    <w:rsid w:val="008D1153"/>
    <w:rsid w:val="008D1176"/>
    <w:rsid w:val="008D196E"/>
    <w:rsid w:val="008D2D83"/>
    <w:rsid w:val="008D3EF4"/>
    <w:rsid w:val="008D6948"/>
    <w:rsid w:val="008D7330"/>
    <w:rsid w:val="008D73FA"/>
    <w:rsid w:val="008E07EF"/>
    <w:rsid w:val="008E1008"/>
    <w:rsid w:val="008E307E"/>
    <w:rsid w:val="008E3989"/>
    <w:rsid w:val="008E3F26"/>
    <w:rsid w:val="008E3F32"/>
    <w:rsid w:val="008E40D4"/>
    <w:rsid w:val="008E536A"/>
    <w:rsid w:val="008E57C3"/>
    <w:rsid w:val="008E5808"/>
    <w:rsid w:val="008E5997"/>
    <w:rsid w:val="008E5DBE"/>
    <w:rsid w:val="008E6A59"/>
    <w:rsid w:val="008E7023"/>
    <w:rsid w:val="008F000C"/>
    <w:rsid w:val="008F01EA"/>
    <w:rsid w:val="008F1768"/>
    <w:rsid w:val="008F1A7B"/>
    <w:rsid w:val="008F4DF6"/>
    <w:rsid w:val="008F51FF"/>
    <w:rsid w:val="008F5334"/>
    <w:rsid w:val="008F5464"/>
    <w:rsid w:val="008F5D8F"/>
    <w:rsid w:val="008F675C"/>
    <w:rsid w:val="00900722"/>
    <w:rsid w:val="009018E6"/>
    <w:rsid w:val="009022A9"/>
    <w:rsid w:val="00903671"/>
    <w:rsid w:val="00906177"/>
    <w:rsid w:val="009065FE"/>
    <w:rsid w:val="00906D91"/>
    <w:rsid w:val="00906E00"/>
    <w:rsid w:val="009071FC"/>
    <w:rsid w:val="00907324"/>
    <w:rsid w:val="00907541"/>
    <w:rsid w:val="00910EC4"/>
    <w:rsid w:val="00911254"/>
    <w:rsid w:val="00912829"/>
    <w:rsid w:val="009138F5"/>
    <w:rsid w:val="00913A63"/>
    <w:rsid w:val="00913F41"/>
    <w:rsid w:val="00914F7A"/>
    <w:rsid w:val="009155A3"/>
    <w:rsid w:val="00916515"/>
    <w:rsid w:val="0091761F"/>
    <w:rsid w:val="009202DD"/>
    <w:rsid w:val="00921245"/>
    <w:rsid w:val="009219BC"/>
    <w:rsid w:val="00921C94"/>
    <w:rsid w:val="0092243B"/>
    <w:rsid w:val="0092250A"/>
    <w:rsid w:val="00922E51"/>
    <w:rsid w:val="009237FA"/>
    <w:rsid w:val="00924867"/>
    <w:rsid w:val="0092493C"/>
    <w:rsid w:val="00924D9F"/>
    <w:rsid w:val="0092508E"/>
    <w:rsid w:val="009250F0"/>
    <w:rsid w:val="009254FC"/>
    <w:rsid w:val="00926D05"/>
    <w:rsid w:val="00926FA2"/>
    <w:rsid w:val="00930A9D"/>
    <w:rsid w:val="00930BB2"/>
    <w:rsid w:val="00930CED"/>
    <w:rsid w:val="00930F52"/>
    <w:rsid w:val="00932EC5"/>
    <w:rsid w:val="00933239"/>
    <w:rsid w:val="009358B3"/>
    <w:rsid w:val="009359D9"/>
    <w:rsid w:val="009369E4"/>
    <w:rsid w:val="00937716"/>
    <w:rsid w:val="009405F8"/>
    <w:rsid w:val="00942597"/>
    <w:rsid w:val="0094287F"/>
    <w:rsid w:val="00942E89"/>
    <w:rsid w:val="0094368B"/>
    <w:rsid w:val="0094580A"/>
    <w:rsid w:val="00946A22"/>
    <w:rsid w:val="0094701D"/>
    <w:rsid w:val="00947057"/>
    <w:rsid w:val="00947693"/>
    <w:rsid w:val="00950D01"/>
    <w:rsid w:val="00951DC6"/>
    <w:rsid w:val="00953038"/>
    <w:rsid w:val="0095344B"/>
    <w:rsid w:val="00953606"/>
    <w:rsid w:val="00953AB4"/>
    <w:rsid w:val="00953F63"/>
    <w:rsid w:val="00954511"/>
    <w:rsid w:val="00954C98"/>
    <w:rsid w:val="00955203"/>
    <w:rsid w:val="0095651C"/>
    <w:rsid w:val="00960E61"/>
    <w:rsid w:val="00961280"/>
    <w:rsid w:val="00961349"/>
    <w:rsid w:val="0096141D"/>
    <w:rsid w:val="009626D1"/>
    <w:rsid w:val="00963067"/>
    <w:rsid w:val="0096465F"/>
    <w:rsid w:val="00964C1C"/>
    <w:rsid w:val="0096571D"/>
    <w:rsid w:val="009658C4"/>
    <w:rsid w:val="00966E4E"/>
    <w:rsid w:val="009703C7"/>
    <w:rsid w:val="00970F44"/>
    <w:rsid w:val="00971027"/>
    <w:rsid w:val="00971936"/>
    <w:rsid w:val="00971D5A"/>
    <w:rsid w:val="00972291"/>
    <w:rsid w:val="00972AA1"/>
    <w:rsid w:val="00973632"/>
    <w:rsid w:val="009744D8"/>
    <w:rsid w:val="00974BA1"/>
    <w:rsid w:val="009753FE"/>
    <w:rsid w:val="00980582"/>
    <w:rsid w:val="00980858"/>
    <w:rsid w:val="00980D17"/>
    <w:rsid w:val="00981212"/>
    <w:rsid w:val="0098381A"/>
    <w:rsid w:val="00984B6B"/>
    <w:rsid w:val="00984F0A"/>
    <w:rsid w:val="00985B35"/>
    <w:rsid w:val="00986462"/>
    <w:rsid w:val="00986C20"/>
    <w:rsid w:val="00986D3C"/>
    <w:rsid w:val="00986D82"/>
    <w:rsid w:val="00986EC7"/>
    <w:rsid w:val="00987435"/>
    <w:rsid w:val="009877E5"/>
    <w:rsid w:val="00987D6C"/>
    <w:rsid w:val="00990BF5"/>
    <w:rsid w:val="00990D9B"/>
    <w:rsid w:val="0099100D"/>
    <w:rsid w:val="009924EF"/>
    <w:rsid w:val="00993304"/>
    <w:rsid w:val="00993BE6"/>
    <w:rsid w:val="0099415D"/>
    <w:rsid w:val="009956CD"/>
    <w:rsid w:val="0099588F"/>
    <w:rsid w:val="0099589D"/>
    <w:rsid w:val="009959AA"/>
    <w:rsid w:val="00995B27"/>
    <w:rsid w:val="0099704E"/>
    <w:rsid w:val="00997358"/>
    <w:rsid w:val="00997C19"/>
    <w:rsid w:val="00997C76"/>
    <w:rsid w:val="00997F75"/>
    <w:rsid w:val="009A0405"/>
    <w:rsid w:val="009A180F"/>
    <w:rsid w:val="009A29AD"/>
    <w:rsid w:val="009A41D1"/>
    <w:rsid w:val="009A423F"/>
    <w:rsid w:val="009A5FF8"/>
    <w:rsid w:val="009A764A"/>
    <w:rsid w:val="009B0B7F"/>
    <w:rsid w:val="009B0FA9"/>
    <w:rsid w:val="009B11CB"/>
    <w:rsid w:val="009B2876"/>
    <w:rsid w:val="009B31EC"/>
    <w:rsid w:val="009B429D"/>
    <w:rsid w:val="009B43B9"/>
    <w:rsid w:val="009B5A2A"/>
    <w:rsid w:val="009B5D08"/>
    <w:rsid w:val="009B7339"/>
    <w:rsid w:val="009B770C"/>
    <w:rsid w:val="009C00DB"/>
    <w:rsid w:val="009C061C"/>
    <w:rsid w:val="009C0912"/>
    <w:rsid w:val="009C0EBC"/>
    <w:rsid w:val="009C15E7"/>
    <w:rsid w:val="009C1C33"/>
    <w:rsid w:val="009C2B40"/>
    <w:rsid w:val="009C2FFB"/>
    <w:rsid w:val="009C32D6"/>
    <w:rsid w:val="009C4023"/>
    <w:rsid w:val="009C5245"/>
    <w:rsid w:val="009C5C59"/>
    <w:rsid w:val="009C6336"/>
    <w:rsid w:val="009C6989"/>
    <w:rsid w:val="009C6F68"/>
    <w:rsid w:val="009C7367"/>
    <w:rsid w:val="009C7810"/>
    <w:rsid w:val="009D0374"/>
    <w:rsid w:val="009D1619"/>
    <w:rsid w:val="009D36AD"/>
    <w:rsid w:val="009D4A60"/>
    <w:rsid w:val="009D4F8E"/>
    <w:rsid w:val="009D55D4"/>
    <w:rsid w:val="009D6E85"/>
    <w:rsid w:val="009D7A02"/>
    <w:rsid w:val="009D7EA7"/>
    <w:rsid w:val="009E0AED"/>
    <w:rsid w:val="009E1C78"/>
    <w:rsid w:val="009E2A27"/>
    <w:rsid w:val="009E33DC"/>
    <w:rsid w:val="009E349B"/>
    <w:rsid w:val="009E3DE4"/>
    <w:rsid w:val="009E4867"/>
    <w:rsid w:val="009E52D1"/>
    <w:rsid w:val="009E5456"/>
    <w:rsid w:val="009E5FA7"/>
    <w:rsid w:val="009E6234"/>
    <w:rsid w:val="009E6B6B"/>
    <w:rsid w:val="009E7912"/>
    <w:rsid w:val="009F0418"/>
    <w:rsid w:val="009F22C3"/>
    <w:rsid w:val="009F2554"/>
    <w:rsid w:val="009F293E"/>
    <w:rsid w:val="009F2B7A"/>
    <w:rsid w:val="009F3032"/>
    <w:rsid w:val="009F31CF"/>
    <w:rsid w:val="009F3D67"/>
    <w:rsid w:val="009F4866"/>
    <w:rsid w:val="009F5065"/>
    <w:rsid w:val="009F6A09"/>
    <w:rsid w:val="009F75DD"/>
    <w:rsid w:val="009F7672"/>
    <w:rsid w:val="009F77EC"/>
    <w:rsid w:val="009F7B8E"/>
    <w:rsid w:val="00A0019F"/>
    <w:rsid w:val="00A0036E"/>
    <w:rsid w:val="00A023B7"/>
    <w:rsid w:val="00A0244F"/>
    <w:rsid w:val="00A0293F"/>
    <w:rsid w:val="00A02D2A"/>
    <w:rsid w:val="00A0517C"/>
    <w:rsid w:val="00A06828"/>
    <w:rsid w:val="00A06D38"/>
    <w:rsid w:val="00A06E59"/>
    <w:rsid w:val="00A06FCD"/>
    <w:rsid w:val="00A07829"/>
    <w:rsid w:val="00A10D87"/>
    <w:rsid w:val="00A10E3C"/>
    <w:rsid w:val="00A1100D"/>
    <w:rsid w:val="00A11BE2"/>
    <w:rsid w:val="00A12FFB"/>
    <w:rsid w:val="00A13D0D"/>
    <w:rsid w:val="00A13D6C"/>
    <w:rsid w:val="00A153C8"/>
    <w:rsid w:val="00A15ABB"/>
    <w:rsid w:val="00A16A5A"/>
    <w:rsid w:val="00A16C2C"/>
    <w:rsid w:val="00A17779"/>
    <w:rsid w:val="00A1777F"/>
    <w:rsid w:val="00A177D5"/>
    <w:rsid w:val="00A20F29"/>
    <w:rsid w:val="00A2100A"/>
    <w:rsid w:val="00A221E7"/>
    <w:rsid w:val="00A22EC4"/>
    <w:rsid w:val="00A23194"/>
    <w:rsid w:val="00A24129"/>
    <w:rsid w:val="00A244A5"/>
    <w:rsid w:val="00A259F4"/>
    <w:rsid w:val="00A3072E"/>
    <w:rsid w:val="00A30931"/>
    <w:rsid w:val="00A31D90"/>
    <w:rsid w:val="00A324F9"/>
    <w:rsid w:val="00A33F71"/>
    <w:rsid w:val="00A34C00"/>
    <w:rsid w:val="00A36391"/>
    <w:rsid w:val="00A36FDB"/>
    <w:rsid w:val="00A37E67"/>
    <w:rsid w:val="00A37F84"/>
    <w:rsid w:val="00A4022A"/>
    <w:rsid w:val="00A406E3"/>
    <w:rsid w:val="00A40D0D"/>
    <w:rsid w:val="00A413C7"/>
    <w:rsid w:val="00A41B87"/>
    <w:rsid w:val="00A43D1C"/>
    <w:rsid w:val="00A442A9"/>
    <w:rsid w:val="00A44830"/>
    <w:rsid w:val="00A44ABC"/>
    <w:rsid w:val="00A451D3"/>
    <w:rsid w:val="00A46217"/>
    <w:rsid w:val="00A4626B"/>
    <w:rsid w:val="00A4676E"/>
    <w:rsid w:val="00A46A79"/>
    <w:rsid w:val="00A47A68"/>
    <w:rsid w:val="00A47EE2"/>
    <w:rsid w:val="00A50123"/>
    <w:rsid w:val="00A51256"/>
    <w:rsid w:val="00A51666"/>
    <w:rsid w:val="00A52110"/>
    <w:rsid w:val="00A52B02"/>
    <w:rsid w:val="00A53B9D"/>
    <w:rsid w:val="00A5419B"/>
    <w:rsid w:val="00A565C9"/>
    <w:rsid w:val="00A60739"/>
    <w:rsid w:val="00A60832"/>
    <w:rsid w:val="00A6264D"/>
    <w:rsid w:val="00A62B6B"/>
    <w:rsid w:val="00A637C1"/>
    <w:rsid w:val="00A64170"/>
    <w:rsid w:val="00A6430D"/>
    <w:rsid w:val="00A647B5"/>
    <w:rsid w:val="00A648CC"/>
    <w:rsid w:val="00A64C89"/>
    <w:rsid w:val="00A64FC5"/>
    <w:rsid w:val="00A65003"/>
    <w:rsid w:val="00A65E9F"/>
    <w:rsid w:val="00A65F99"/>
    <w:rsid w:val="00A66107"/>
    <w:rsid w:val="00A66F1E"/>
    <w:rsid w:val="00A67278"/>
    <w:rsid w:val="00A707D4"/>
    <w:rsid w:val="00A712CA"/>
    <w:rsid w:val="00A71D81"/>
    <w:rsid w:val="00A72C21"/>
    <w:rsid w:val="00A72E42"/>
    <w:rsid w:val="00A73283"/>
    <w:rsid w:val="00A73564"/>
    <w:rsid w:val="00A742A9"/>
    <w:rsid w:val="00A749E5"/>
    <w:rsid w:val="00A76B96"/>
    <w:rsid w:val="00A76ECC"/>
    <w:rsid w:val="00A76FD0"/>
    <w:rsid w:val="00A777F3"/>
    <w:rsid w:val="00A77AED"/>
    <w:rsid w:val="00A77C09"/>
    <w:rsid w:val="00A81BCB"/>
    <w:rsid w:val="00A8239C"/>
    <w:rsid w:val="00A8324C"/>
    <w:rsid w:val="00A839F4"/>
    <w:rsid w:val="00A83CE3"/>
    <w:rsid w:val="00A8530B"/>
    <w:rsid w:val="00A853A5"/>
    <w:rsid w:val="00A85AA7"/>
    <w:rsid w:val="00A90FFC"/>
    <w:rsid w:val="00A92433"/>
    <w:rsid w:val="00A93AB7"/>
    <w:rsid w:val="00A93CD3"/>
    <w:rsid w:val="00A94206"/>
    <w:rsid w:val="00A94935"/>
    <w:rsid w:val="00A9526C"/>
    <w:rsid w:val="00A958AF"/>
    <w:rsid w:val="00A958FC"/>
    <w:rsid w:val="00A961B1"/>
    <w:rsid w:val="00A9717B"/>
    <w:rsid w:val="00A97A71"/>
    <w:rsid w:val="00AA1322"/>
    <w:rsid w:val="00AA1AE0"/>
    <w:rsid w:val="00AA1CB5"/>
    <w:rsid w:val="00AA286E"/>
    <w:rsid w:val="00AA35A3"/>
    <w:rsid w:val="00AA3977"/>
    <w:rsid w:val="00AA3E27"/>
    <w:rsid w:val="00AA4A71"/>
    <w:rsid w:val="00AA6858"/>
    <w:rsid w:val="00AA7F2C"/>
    <w:rsid w:val="00AA7F55"/>
    <w:rsid w:val="00AB0283"/>
    <w:rsid w:val="00AB081E"/>
    <w:rsid w:val="00AB42FC"/>
    <w:rsid w:val="00AB4839"/>
    <w:rsid w:val="00AB4DCC"/>
    <w:rsid w:val="00AB5380"/>
    <w:rsid w:val="00AB5574"/>
    <w:rsid w:val="00AB614C"/>
    <w:rsid w:val="00AB6C06"/>
    <w:rsid w:val="00AB7476"/>
    <w:rsid w:val="00AB7873"/>
    <w:rsid w:val="00AB7B3A"/>
    <w:rsid w:val="00AB7BC2"/>
    <w:rsid w:val="00AC157A"/>
    <w:rsid w:val="00AC175E"/>
    <w:rsid w:val="00AC26C2"/>
    <w:rsid w:val="00AC3233"/>
    <w:rsid w:val="00AC39C8"/>
    <w:rsid w:val="00AC39F5"/>
    <w:rsid w:val="00AC55E1"/>
    <w:rsid w:val="00AC5A1F"/>
    <w:rsid w:val="00AC7FC9"/>
    <w:rsid w:val="00AD0510"/>
    <w:rsid w:val="00AD068B"/>
    <w:rsid w:val="00AD116B"/>
    <w:rsid w:val="00AD13CF"/>
    <w:rsid w:val="00AD192E"/>
    <w:rsid w:val="00AD1C81"/>
    <w:rsid w:val="00AD39A4"/>
    <w:rsid w:val="00AD4206"/>
    <w:rsid w:val="00AD5674"/>
    <w:rsid w:val="00AD593C"/>
    <w:rsid w:val="00AD5E08"/>
    <w:rsid w:val="00AD625A"/>
    <w:rsid w:val="00AD7201"/>
    <w:rsid w:val="00AD77C0"/>
    <w:rsid w:val="00AE0FE6"/>
    <w:rsid w:val="00AE36F3"/>
    <w:rsid w:val="00AE4002"/>
    <w:rsid w:val="00AE5601"/>
    <w:rsid w:val="00AE5633"/>
    <w:rsid w:val="00AE56D6"/>
    <w:rsid w:val="00AE575A"/>
    <w:rsid w:val="00AE587D"/>
    <w:rsid w:val="00AE59CE"/>
    <w:rsid w:val="00AE7481"/>
    <w:rsid w:val="00AF143F"/>
    <w:rsid w:val="00AF1B1A"/>
    <w:rsid w:val="00AF20C8"/>
    <w:rsid w:val="00AF5489"/>
    <w:rsid w:val="00AF5786"/>
    <w:rsid w:val="00AF67F3"/>
    <w:rsid w:val="00AF6A4D"/>
    <w:rsid w:val="00AF75E8"/>
    <w:rsid w:val="00AF7B1C"/>
    <w:rsid w:val="00B0031E"/>
    <w:rsid w:val="00B02C0F"/>
    <w:rsid w:val="00B032B0"/>
    <w:rsid w:val="00B03B26"/>
    <w:rsid w:val="00B05989"/>
    <w:rsid w:val="00B0644A"/>
    <w:rsid w:val="00B1022C"/>
    <w:rsid w:val="00B1048E"/>
    <w:rsid w:val="00B10C82"/>
    <w:rsid w:val="00B119DC"/>
    <w:rsid w:val="00B12F59"/>
    <w:rsid w:val="00B13FEF"/>
    <w:rsid w:val="00B14222"/>
    <w:rsid w:val="00B157DC"/>
    <w:rsid w:val="00B16EDF"/>
    <w:rsid w:val="00B16FCC"/>
    <w:rsid w:val="00B1786A"/>
    <w:rsid w:val="00B17D7D"/>
    <w:rsid w:val="00B200B8"/>
    <w:rsid w:val="00B2070E"/>
    <w:rsid w:val="00B20EEC"/>
    <w:rsid w:val="00B2108C"/>
    <w:rsid w:val="00B211C6"/>
    <w:rsid w:val="00B21741"/>
    <w:rsid w:val="00B21BAB"/>
    <w:rsid w:val="00B21FFA"/>
    <w:rsid w:val="00B226A7"/>
    <w:rsid w:val="00B22A22"/>
    <w:rsid w:val="00B22E4C"/>
    <w:rsid w:val="00B239FB"/>
    <w:rsid w:val="00B2412A"/>
    <w:rsid w:val="00B24E98"/>
    <w:rsid w:val="00B255CF"/>
    <w:rsid w:val="00B25987"/>
    <w:rsid w:val="00B2669B"/>
    <w:rsid w:val="00B26B8D"/>
    <w:rsid w:val="00B27C49"/>
    <w:rsid w:val="00B3193D"/>
    <w:rsid w:val="00B32330"/>
    <w:rsid w:val="00B331FA"/>
    <w:rsid w:val="00B33558"/>
    <w:rsid w:val="00B34A17"/>
    <w:rsid w:val="00B35095"/>
    <w:rsid w:val="00B356E5"/>
    <w:rsid w:val="00B359D6"/>
    <w:rsid w:val="00B35BF2"/>
    <w:rsid w:val="00B36338"/>
    <w:rsid w:val="00B363E8"/>
    <w:rsid w:val="00B366D3"/>
    <w:rsid w:val="00B36B23"/>
    <w:rsid w:val="00B36C2B"/>
    <w:rsid w:val="00B36E48"/>
    <w:rsid w:val="00B37078"/>
    <w:rsid w:val="00B412EC"/>
    <w:rsid w:val="00B436EA"/>
    <w:rsid w:val="00B44778"/>
    <w:rsid w:val="00B44F34"/>
    <w:rsid w:val="00B476E2"/>
    <w:rsid w:val="00B477C7"/>
    <w:rsid w:val="00B50579"/>
    <w:rsid w:val="00B51293"/>
    <w:rsid w:val="00B51B76"/>
    <w:rsid w:val="00B5242F"/>
    <w:rsid w:val="00B52510"/>
    <w:rsid w:val="00B52547"/>
    <w:rsid w:val="00B5262A"/>
    <w:rsid w:val="00B5288A"/>
    <w:rsid w:val="00B532B7"/>
    <w:rsid w:val="00B533FA"/>
    <w:rsid w:val="00B540B9"/>
    <w:rsid w:val="00B55A63"/>
    <w:rsid w:val="00B55DBB"/>
    <w:rsid w:val="00B5644B"/>
    <w:rsid w:val="00B57BD1"/>
    <w:rsid w:val="00B57BF4"/>
    <w:rsid w:val="00B57D35"/>
    <w:rsid w:val="00B57DE2"/>
    <w:rsid w:val="00B60654"/>
    <w:rsid w:val="00B607FE"/>
    <w:rsid w:val="00B60FA1"/>
    <w:rsid w:val="00B61457"/>
    <w:rsid w:val="00B635D5"/>
    <w:rsid w:val="00B63818"/>
    <w:rsid w:val="00B63F64"/>
    <w:rsid w:val="00B6477B"/>
    <w:rsid w:val="00B65084"/>
    <w:rsid w:val="00B66502"/>
    <w:rsid w:val="00B66E34"/>
    <w:rsid w:val="00B70205"/>
    <w:rsid w:val="00B7148A"/>
    <w:rsid w:val="00B71495"/>
    <w:rsid w:val="00B719BC"/>
    <w:rsid w:val="00B71BB1"/>
    <w:rsid w:val="00B731ED"/>
    <w:rsid w:val="00B73FCF"/>
    <w:rsid w:val="00B746E0"/>
    <w:rsid w:val="00B74785"/>
    <w:rsid w:val="00B75356"/>
    <w:rsid w:val="00B76A44"/>
    <w:rsid w:val="00B76FD5"/>
    <w:rsid w:val="00B77806"/>
    <w:rsid w:val="00B77B25"/>
    <w:rsid w:val="00B8007F"/>
    <w:rsid w:val="00B80EAE"/>
    <w:rsid w:val="00B811E3"/>
    <w:rsid w:val="00B82CCF"/>
    <w:rsid w:val="00B83F6D"/>
    <w:rsid w:val="00B84124"/>
    <w:rsid w:val="00B84BBC"/>
    <w:rsid w:val="00B857DF"/>
    <w:rsid w:val="00B868C2"/>
    <w:rsid w:val="00B86E2C"/>
    <w:rsid w:val="00B872FE"/>
    <w:rsid w:val="00B87DF7"/>
    <w:rsid w:val="00B90141"/>
    <w:rsid w:val="00B902A8"/>
    <w:rsid w:val="00B9169C"/>
    <w:rsid w:val="00B93A85"/>
    <w:rsid w:val="00B93CD4"/>
    <w:rsid w:val="00B9438C"/>
    <w:rsid w:val="00B96EA7"/>
    <w:rsid w:val="00BA0E4B"/>
    <w:rsid w:val="00BA14F8"/>
    <w:rsid w:val="00BA2666"/>
    <w:rsid w:val="00BA29CB"/>
    <w:rsid w:val="00BA3132"/>
    <w:rsid w:val="00BA380B"/>
    <w:rsid w:val="00BA4CA9"/>
    <w:rsid w:val="00BA55AC"/>
    <w:rsid w:val="00BA572B"/>
    <w:rsid w:val="00BA576A"/>
    <w:rsid w:val="00BA5CFD"/>
    <w:rsid w:val="00BA7B3D"/>
    <w:rsid w:val="00BA7D17"/>
    <w:rsid w:val="00BB064B"/>
    <w:rsid w:val="00BB0EA4"/>
    <w:rsid w:val="00BB1410"/>
    <w:rsid w:val="00BB2703"/>
    <w:rsid w:val="00BB29B7"/>
    <w:rsid w:val="00BB3600"/>
    <w:rsid w:val="00BB3832"/>
    <w:rsid w:val="00BB3AE1"/>
    <w:rsid w:val="00BB4292"/>
    <w:rsid w:val="00BB4F8E"/>
    <w:rsid w:val="00BB5752"/>
    <w:rsid w:val="00BB7A5E"/>
    <w:rsid w:val="00BC0203"/>
    <w:rsid w:val="00BC045D"/>
    <w:rsid w:val="00BC04FF"/>
    <w:rsid w:val="00BC1F01"/>
    <w:rsid w:val="00BC3629"/>
    <w:rsid w:val="00BC450D"/>
    <w:rsid w:val="00BC5855"/>
    <w:rsid w:val="00BC596A"/>
    <w:rsid w:val="00BC5B41"/>
    <w:rsid w:val="00BC6BD7"/>
    <w:rsid w:val="00BC6C3B"/>
    <w:rsid w:val="00BC75A8"/>
    <w:rsid w:val="00BC7B4B"/>
    <w:rsid w:val="00BD05E7"/>
    <w:rsid w:val="00BD1B9C"/>
    <w:rsid w:val="00BD2022"/>
    <w:rsid w:val="00BD310A"/>
    <w:rsid w:val="00BD5117"/>
    <w:rsid w:val="00BD54BF"/>
    <w:rsid w:val="00BD54E5"/>
    <w:rsid w:val="00BD6149"/>
    <w:rsid w:val="00BD65AE"/>
    <w:rsid w:val="00BD6BD4"/>
    <w:rsid w:val="00BD6C11"/>
    <w:rsid w:val="00BE016A"/>
    <w:rsid w:val="00BE0901"/>
    <w:rsid w:val="00BE0B9A"/>
    <w:rsid w:val="00BE1865"/>
    <w:rsid w:val="00BE1A1C"/>
    <w:rsid w:val="00BE2324"/>
    <w:rsid w:val="00BE2767"/>
    <w:rsid w:val="00BE31DF"/>
    <w:rsid w:val="00BE35F8"/>
    <w:rsid w:val="00BE4101"/>
    <w:rsid w:val="00BE4D19"/>
    <w:rsid w:val="00BE58D6"/>
    <w:rsid w:val="00BE5E4B"/>
    <w:rsid w:val="00BE600F"/>
    <w:rsid w:val="00BE7492"/>
    <w:rsid w:val="00BF02F6"/>
    <w:rsid w:val="00BF0B25"/>
    <w:rsid w:val="00BF2ECF"/>
    <w:rsid w:val="00BF465F"/>
    <w:rsid w:val="00BF5859"/>
    <w:rsid w:val="00BF6393"/>
    <w:rsid w:val="00BF6AE5"/>
    <w:rsid w:val="00C01578"/>
    <w:rsid w:val="00C02DAD"/>
    <w:rsid w:val="00C03009"/>
    <w:rsid w:val="00C03015"/>
    <w:rsid w:val="00C04323"/>
    <w:rsid w:val="00C0445C"/>
    <w:rsid w:val="00C05B4E"/>
    <w:rsid w:val="00C06D84"/>
    <w:rsid w:val="00C075E1"/>
    <w:rsid w:val="00C11AA1"/>
    <w:rsid w:val="00C11C0C"/>
    <w:rsid w:val="00C1279D"/>
    <w:rsid w:val="00C12B52"/>
    <w:rsid w:val="00C12E4F"/>
    <w:rsid w:val="00C12F3E"/>
    <w:rsid w:val="00C1336B"/>
    <w:rsid w:val="00C141AA"/>
    <w:rsid w:val="00C14655"/>
    <w:rsid w:val="00C14FF0"/>
    <w:rsid w:val="00C15EEB"/>
    <w:rsid w:val="00C15FA2"/>
    <w:rsid w:val="00C17B52"/>
    <w:rsid w:val="00C20841"/>
    <w:rsid w:val="00C20B85"/>
    <w:rsid w:val="00C21474"/>
    <w:rsid w:val="00C2183D"/>
    <w:rsid w:val="00C21B86"/>
    <w:rsid w:val="00C22474"/>
    <w:rsid w:val="00C22570"/>
    <w:rsid w:val="00C22751"/>
    <w:rsid w:val="00C228ED"/>
    <w:rsid w:val="00C22FD8"/>
    <w:rsid w:val="00C23B6E"/>
    <w:rsid w:val="00C24C07"/>
    <w:rsid w:val="00C24E73"/>
    <w:rsid w:val="00C25474"/>
    <w:rsid w:val="00C25BF3"/>
    <w:rsid w:val="00C25D0A"/>
    <w:rsid w:val="00C25D97"/>
    <w:rsid w:val="00C26000"/>
    <w:rsid w:val="00C262A4"/>
    <w:rsid w:val="00C27726"/>
    <w:rsid w:val="00C27E48"/>
    <w:rsid w:val="00C3054C"/>
    <w:rsid w:val="00C306C1"/>
    <w:rsid w:val="00C31366"/>
    <w:rsid w:val="00C31D42"/>
    <w:rsid w:val="00C3412C"/>
    <w:rsid w:val="00C3444F"/>
    <w:rsid w:val="00C34A78"/>
    <w:rsid w:val="00C368B2"/>
    <w:rsid w:val="00C36D1F"/>
    <w:rsid w:val="00C36F1A"/>
    <w:rsid w:val="00C37121"/>
    <w:rsid w:val="00C371DC"/>
    <w:rsid w:val="00C37397"/>
    <w:rsid w:val="00C37863"/>
    <w:rsid w:val="00C40050"/>
    <w:rsid w:val="00C409FF"/>
    <w:rsid w:val="00C4132B"/>
    <w:rsid w:val="00C41F45"/>
    <w:rsid w:val="00C42F42"/>
    <w:rsid w:val="00C45F40"/>
    <w:rsid w:val="00C4601D"/>
    <w:rsid w:val="00C465D8"/>
    <w:rsid w:val="00C46728"/>
    <w:rsid w:val="00C50B6D"/>
    <w:rsid w:val="00C51975"/>
    <w:rsid w:val="00C53237"/>
    <w:rsid w:val="00C53646"/>
    <w:rsid w:val="00C54984"/>
    <w:rsid w:val="00C54C61"/>
    <w:rsid w:val="00C550D7"/>
    <w:rsid w:val="00C5566B"/>
    <w:rsid w:val="00C55DFE"/>
    <w:rsid w:val="00C55FB5"/>
    <w:rsid w:val="00C56511"/>
    <w:rsid w:val="00C56715"/>
    <w:rsid w:val="00C56E42"/>
    <w:rsid w:val="00C57931"/>
    <w:rsid w:val="00C57AE7"/>
    <w:rsid w:val="00C57D39"/>
    <w:rsid w:val="00C57D89"/>
    <w:rsid w:val="00C60ED9"/>
    <w:rsid w:val="00C6100D"/>
    <w:rsid w:val="00C610D2"/>
    <w:rsid w:val="00C61362"/>
    <w:rsid w:val="00C61649"/>
    <w:rsid w:val="00C61E67"/>
    <w:rsid w:val="00C6215A"/>
    <w:rsid w:val="00C62DED"/>
    <w:rsid w:val="00C64691"/>
    <w:rsid w:val="00C64BFE"/>
    <w:rsid w:val="00C64C1C"/>
    <w:rsid w:val="00C64C26"/>
    <w:rsid w:val="00C652BE"/>
    <w:rsid w:val="00C67A3D"/>
    <w:rsid w:val="00C702D1"/>
    <w:rsid w:val="00C71BDF"/>
    <w:rsid w:val="00C72331"/>
    <w:rsid w:val="00C728AD"/>
    <w:rsid w:val="00C72F3E"/>
    <w:rsid w:val="00C737A8"/>
    <w:rsid w:val="00C73D46"/>
    <w:rsid w:val="00C74108"/>
    <w:rsid w:val="00C76C44"/>
    <w:rsid w:val="00C80826"/>
    <w:rsid w:val="00C819E2"/>
    <w:rsid w:val="00C84587"/>
    <w:rsid w:val="00C851EE"/>
    <w:rsid w:val="00C85CA5"/>
    <w:rsid w:val="00C86F29"/>
    <w:rsid w:val="00C9006D"/>
    <w:rsid w:val="00C90813"/>
    <w:rsid w:val="00C90C37"/>
    <w:rsid w:val="00C90DE4"/>
    <w:rsid w:val="00C90F2C"/>
    <w:rsid w:val="00C9144E"/>
    <w:rsid w:val="00C9158A"/>
    <w:rsid w:val="00C9221F"/>
    <w:rsid w:val="00C928C7"/>
    <w:rsid w:val="00C930DA"/>
    <w:rsid w:val="00C932F4"/>
    <w:rsid w:val="00C93B5C"/>
    <w:rsid w:val="00C94580"/>
    <w:rsid w:val="00C9486F"/>
    <w:rsid w:val="00C9732F"/>
    <w:rsid w:val="00C97331"/>
    <w:rsid w:val="00C973FD"/>
    <w:rsid w:val="00C97659"/>
    <w:rsid w:val="00C97BFE"/>
    <w:rsid w:val="00CA001E"/>
    <w:rsid w:val="00CA1847"/>
    <w:rsid w:val="00CA1B2A"/>
    <w:rsid w:val="00CA1D0A"/>
    <w:rsid w:val="00CA1D8D"/>
    <w:rsid w:val="00CA1E08"/>
    <w:rsid w:val="00CA25EC"/>
    <w:rsid w:val="00CA30A8"/>
    <w:rsid w:val="00CA313A"/>
    <w:rsid w:val="00CA59DE"/>
    <w:rsid w:val="00CA65DF"/>
    <w:rsid w:val="00CA6B3A"/>
    <w:rsid w:val="00CB2680"/>
    <w:rsid w:val="00CB26F9"/>
    <w:rsid w:val="00CB355F"/>
    <w:rsid w:val="00CB35AF"/>
    <w:rsid w:val="00CB3B7E"/>
    <w:rsid w:val="00CB4106"/>
    <w:rsid w:val="00CB53F1"/>
    <w:rsid w:val="00CB61BC"/>
    <w:rsid w:val="00CB630B"/>
    <w:rsid w:val="00CB6951"/>
    <w:rsid w:val="00CB72DE"/>
    <w:rsid w:val="00CB7317"/>
    <w:rsid w:val="00CC08AD"/>
    <w:rsid w:val="00CC149C"/>
    <w:rsid w:val="00CC173A"/>
    <w:rsid w:val="00CC1AD2"/>
    <w:rsid w:val="00CC2707"/>
    <w:rsid w:val="00CC2B86"/>
    <w:rsid w:val="00CC36DB"/>
    <w:rsid w:val="00CC3965"/>
    <w:rsid w:val="00CC3E2B"/>
    <w:rsid w:val="00CC4996"/>
    <w:rsid w:val="00CC504B"/>
    <w:rsid w:val="00CC5654"/>
    <w:rsid w:val="00CC68A1"/>
    <w:rsid w:val="00CC7F4E"/>
    <w:rsid w:val="00CD0265"/>
    <w:rsid w:val="00CD0322"/>
    <w:rsid w:val="00CD05BA"/>
    <w:rsid w:val="00CD1131"/>
    <w:rsid w:val="00CD3DFA"/>
    <w:rsid w:val="00CD527B"/>
    <w:rsid w:val="00CD54AE"/>
    <w:rsid w:val="00CD746F"/>
    <w:rsid w:val="00CD7559"/>
    <w:rsid w:val="00CD79C3"/>
    <w:rsid w:val="00CE09EA"/>
    <w:rsid w:val="00CE0E80"/>
    <w:rsid w:val="00CE16E8"/>
    <w:rsid w:val="00CE3263"/>
    <w:rsid w:val="00CE3519"/>
    <w:rsid w:val="00CE68E0"/>
    <w:rsid w:val="00CE7411"/>
    <w:rsid w:val="00CF01E1"/>
    <w:rsid w:val="00CF0528"/>
    <w:rsid w:val="00CF1A4D"/>
    <w:rsid w:val="00CF2090"/>
    <w:rsid w:val="00CF4197"/>
    <w:rsid w:val="00CF4662"/>
    <w:rsid w:val="00CF4791"/>
    <w:rsid w:val="00CF48EC"/>
    <w:rsid w:val="00CF54E5"/>
    <w:rsid w:val="00CF75A1"/>
    <w:rsid w:val="00CF75B4"/>
    <w:rsid w:val="00CF75B8"/>
    <w:rsid w:val="00CF7714"/>
    <w:rsid w:val="00CF7FBA"/>
    <w:rsid w:val="00D00966"/>
    <w:rsid w:val="00D013F3"/>
    <w:rsid w:val="00D01FCC"/>
    <w:rsid w:val="00D041BE"/>
    <w:rsid w:val="00D0483B"/>
    <w:rsid w:val="00D0485D"/>
    <w:rsid w:val="00D04D7D"/>
    <w:rsid w:val="00D06029"/>
    <w:rsid w:val="00D070A7"/>
    <w:rsid w:val="00D071D9"/>
    <w:rsid w:val="00D07B94"/>
    <w:rsid w:val="00D07D89"/>
    <w:rsid w:val="00D110F9"/>
    <w:rsid w:val="00D12052"/>
    <w:rsid w:val="00D123E2"/>
    <w:rsid w:val="00D12F9D"/>
    <w:rsid w:val="00D139AD"/>
    <w:rsid w:val="00D14308"/>
    <w:rsid w:val="00D14498"/>
    <w:rsid w:val="00D14AC7"/>
    <w:rsid w:val="00D15404"/>
    <w:rsid w:val="00D1570A"/>
    <w:rsid w:val="00D15F29"/>
    <w:rsid w:val="00D161FF"/>
    <w:rsid w:val="00D162B1"/>
    <w:rsid w:val="00D16589"/>
    <w:rsid w:val="00D178BF"/>
    <w:rsid w:val="00D200A0"/>
    <w:rsid w:val="00D20806"/>
    <w:rsid w:val="00D2116F"/>
    <w:rsid w:val="00D21644"/>
    <w:rsid w:val="00D21CFB"/>
    <w:rsid w:val="00D21DB0"/>
    <w:rsid w:val="00D21EBF"/>
    <w:rsid w:val="00D220B5"/>
    <w:rsid w:val="00D2217B"/>
    <w:rsid w:val="00D22353"/>
    <w:rsid w:val="00D22BD1"/>
    <w:rsid w:val="00D23060"/>
    <w:rsid w:val="00D23910"/>
    <w:rsid w:val="00D2453C"/>
    <w:rsid w:val="00D24C47"/>
    <w:rsid w:val="00D24CDB"/>
    <w:rsid w:val="00D254A7"/>
    <w:rsid w:val="00D25900"/>
    <w:rsid w:val="00D25AB3"/>
    <w:rsid w:val="00D26821"/>
    <w:rsid w:val="00D27964"/>
    <w:rsid w:val="00D30898"/>
    <w:rsid w:val="00D30D9E"/>
    <w:rsid w:val="00D321F1"/>
    <w:rsid w:val="00D321FF"/>
    <w:rsid w:val="00D32CFA"/>
    <w:rsid w:val="00D32DDC"/>
    <w:rsid w:val="00D347F3"/>
    <w:rsid w:val="00D3558A"/>
    <w:rsid w:val="00D3617A"/>
    <w:rsid w:val="00D36F37"/>
    <w:rsid w:val="00D37E73"/>
    <w:rsid w:val="00D412C9"/>
    <w:rsid w:val="00D41531"/>
    <w:rsid w:val="00D415E3"/>
    <w:rsid w:val="00D4180A"/>
    <w:rsid w:val="00D41B2E"/>
    <w:rsid w:val="00D42898"/>
    <w:rsid w:val="00D42C2F"/>
    <w:rsid w:val="00D42D2E"/>
    <w:rsid w:val="00D42D50"/>
    <w:rsid w:val="00D442E3"/>
    <w:rsid w:val="00D44648"/>
    <w:rsid w:val="00D44F0D"/>
    <w:rsid w:val="00D4528C"/>
    <w:rsid w:val="00D461E7"/>
    <w:rsid w:val="00D47146"/>
    <w:rsid w:val="00D4783A"/>
    <w:rsid w:val="00D47C22"/>
    <w:rsid w:val="00D5082B"/>
    <w:rsid w:val="00D50D27"/>
    <w:rsid w:val="00D510A2"/>
    <w:rsid w:val="00D514D7"/>
    <w:rsid w:val="00D518D8"/>
    <w:rsid w:val="00D51C7B"/>
    <w:rsid w:val="00D52B22"/>
    <w:rsid w:val="00D53C1F"/>
    <w:rsid w:val="00D54B85"/>
    <w:rsid w:val="00D54C69"/>
    <w:rsid w:val="00D55478"/>
    <w:rsid w:val="00D564A4"/>
    <w:rsid w:val="00D566D9"/>
    <w:rsid w:val="00D568F5"/>
    <w:rsid w:val="00D571D6"/>
    <w:rsid w:val="00D572E5"/>
    <w:rsid w:val="00D603AD"/>
    <w:rsid w:val="00D6059D"/>
    <w:rsid w:val="00D61721"/>
    <w:rsid w:val="00D61864"/>
    <w:rsid w:val="00D61D9E"/>
    <w:rsid w:val="00D620EF"/>
    <w:rsid w:val="00D63376"/>
    <w:rsid w:val="00D63EB7"/>
    <w:rsid w:val="00D6408B"/>
    <w:rsid w:val="00D65170"/>
    <w:rsid w:val="00D6667C"/>
    <w:rsid w:val="00D668DD"/>
    <w:rsid w:val="00D673CC"/>
    <w:rsid w:val="00D67635"/>
    <w:rsid w:val="00D703BC"/>
    <w:rsid w:val="00D705E2"/>
    <w:rsid w:val="00D70EDB"/>
    <w:rsid w:val="00D7185B"/>
    <w:rsid w:val="00D72708"/>
    <w:rsid w:val="00D72C17"/>
    <w:rsid w:val="00D73A8D"/>
    <w:rsid w:val="00D7433D"/>
    <w:rsid w:val="00D74495"/>
    <w:rsid w:val="00D74535"/>
    <w:rsid w:val="00D74C59"/>
    <w:rsid w:val="00D75450"/>
    <w:rsid w:val="00D754D0"/>
    <w:rsid w:val="00D7602D"/>
    <w:rsid w:val="00D7745A"/>
    <w:rsid w:val="00D77799"/>
    <w:rsid w:val="00D804CD"/>
    <w:rsid w:val="00D8075A"/>
    <w:rsid w:val="00D80F01"/>
    <w:rsid w:val="00D816F6"/>
    <w:rsid w:val="00D81725"/>
    <w:rsid w:val="00D81938"/>
    <w:rsid w:val="00D81E28"/>
    <w:rsid w:val="00D82CB1"/>
    <w:rsid w:val="00D84101"/>
    <w:rsid w:val="00D84DEF"/>
    <w:rsid w:val="00D86450"/>
    <w:rsid w:val="00D86AF9"/>
    <w:rsid w:val="00D86B95"/>
    <w:rsid w:val="00D86BE4"/>
    <w:rsid w:val="00D86C01"/>
    <w:rsid w:val="00D86FDB"/>
    <w:rsid w:val="00D8758D"/>
    <w:rsid w:val="00D91759"/>
    <w:rsid w:val="00D927D8"/>
    <w:rsid w:val="00D92AE2"/>
    <w:rsid w:val="00D93020"/>
    <w:rsid w:val="00D93AC6"/>
    <w:rsid w:val="00D9410D"/>
    <w:rsid w:val="00D944B1"/>
    <w:rsid w:val="00D95991"/>
    <w:rsid w:val="00D95A1D"/>
    <w:rsid w:val="00D96230"/>
    <w:rsid w:val="00D9694F"/>
    <w:rsid w:val="00D96CC5"/>
    <w:rsid w:val="00D97451"/>
    <w:rsid w:val="00D97513"/>
    <w:rsid w:val="00D97CFC"/>
    <w:rsid w:val="00DA0054"/>
    <w:rsid w:val="00DA202A"/>
    <w:rsid w:val="00DA24FF"/>
    <w:rsid w:val="00DA25B7"/>
    <w:rsid w:val="00DA4CEF"/>
    <w:rsid w:val="00DA4D9E"/>
    <w:rsid w:val="00DA571B"/>
    <w:rsid w:val="00DA57DF"/>
    <w:rsid w:val="00DA5B3B"/>
    <w:rsid w:val="00DA6223"/>
    <w:rsid w:val="00DA7F71"/>
    <w:rsid w:val="00DB07F6"/>
    <w:rsid w:val="00DB1E11"/>
    <w:rsid w:val="00DB2C91"/>
    <w:rsid w:val="00DB2D91"/>
    <w:rsid w:val="00DB5530"/>
    <w:rsid w:val="00DB56FE"/>
    <w:rsid w:val="00DB5BFF"/>
    <w:rsid w:val="00DB5C0C"/>
    <w:rsid w:val="00DB7FA8"/>
    <w:rsid w:val="00DB7FB0"/>
    <w:rsid w:val="00DC1E8F"/>
    <w:rsid w:val="00DC2672"/>
    <w:rsid w:val="00DC2CC8"/>
    <w:rsid w:val="00DC3522"/>
    <w:rsid w:val="00DC5602"/>
    <w:rsid w:val="00DC745B"/>
    <w:rsid w:val="00DC7BC8"/>
    <w:rsid w:val="00DD18E4"/>
    <w:rsid w:val="00DD1E7D"/>
    <w:rsid w:val="00DD1EAD"/>
    <w:rsid w:val="00DD1F2A"/>
    <w:rsid w:val="00DD2F61"/>
    <w:rsid w:val="00DD308C"/>
    <w:rsid w:val="00DD3F1B"/>
    <w:rsid w:val="00DD3F47"/>
    <w:rsid w:val="00DD48A8"/>
    <w:rsid w:val="00DD4BB4"/>
    <w:rsid w:val="00DD509D"/>
    <w:rsid w:val="00DD58BF"/>
    <w:rsid w:val="00DD5F82"/>
    <w:rsid w:val="00DD784E"/>
    <w:rsid w:val="00DE08B4"/>
    <w:rsid w:val="00DE0D63"/>
    <w:rsid w:val="00DE355B"/>
    <w:rsid w:val="00DE3634"/>
    <w:rsid w:val="00DE3ABD"/>
    <w:rsid w:val="00DE4FDC"/>
    <w:rsid w:val="00DE5789"/>
    <w:rsid w:val="00DF0023"/>
    <w:rsid w:val="00DF0887"/>
    <w:rsid w:val="00DF0C17"/>
    <w:rsid w:val="00DF0E4B"/>
    <w:rsid w:val="00DF11C9"/>
    <w:rsid w:val="00DF127C"/>
    <w:rsid w:val="00DF2500"/>
    <w:rsid w:val="00DF2905"/>
    <w:rsid w:val="00DF332F"/>
    <w:rsid w:val="00DF3F0A"/>
    <w:rsid w:val="00DF581C"/>
    <w:rsid w:val="00DF5E44"/>
    <w:rsid w:val="00DF5EDD"/>
    <w:rsid w:val="00DF64EF"/>
    <w:rsid w:val="00DF7690"/>
    <w:rsid w:val="00DF793F"/>
    <w:rsid w:val="00E003D7"/>
    <w:rsid w:val="00E01406"/>
    <w:rsid w:val="00E018F5"/>
    <w:rsid w:val="00E01ADA"/>
    <w:rsid w:val="00E01B3F"/>
    <w:rsid w:val="00E0238B"/>
    <w:rsid w:val="00E02985"/>
    <w:rsid w:val="00E04233"/>
    <w:rsid w:val="00E045E6"/>
    <w:rsid w:val="00E0487F"/>
    <w:rsid w:val="00E04B9F"/>
    <w:rsid w:val="00E05AF3"/>
    <w:rsid w:val="00E05C3F"/>
    <w:rsid w:val="00E07218"/>
    <w:rsid w:val="00E0731B"/>
    <w:rsid w:val="00E10448"/>
    <w:rsid w:val="00E1083C"/>
    <w:rsid w:val="00E10943"/>
    <w:rsid w:val="00E11AAA"/>
    <w:rsid w:val="00E12FF4"/>
    <w:rsid w:val="00E13020"/>
    <w:rsid w:val="00E137DD"/>
    <w:rsid w:val="00E148D1"/>
    <w:rsid w:val="00E14B9B"/>
    <w:rsid w:val="00E14DB0"/>
    <w:rsid w:val="00E1584F"/>
    <w:rsid w:val="00E15AA2"/>
    <w:rsid w:val="00E160D4"/>
    <w:rsid w:val="00E16231"/>
    <w:rsid w:val="00E16ED8"/>
    <w:rsid w:val="00E20A44"/>
    <w:rsid w:val="00E21BD7"/>
    <w:rsid w:val="00E21C9B"/>
    <w:rsid w:val="00E2277A"/>
    <w:rsid w:val="00E22B8B"/>
    <w:rsid w:val="00E231C1"/>
    <w:rsid w:val="00E2390D"/>
    <w:rsid w:val="00E25183"/>
    <w:rsid w:val="00E269FD"/>
    <w:rsid w:val="00E27979"/>
    <w:rsid w:val="00E27AFC"/>
    <w:rsid w:val="00E27E4F"/>
    <w:rsid w:val="00E30072"/>
    <w:rsid w:val="00E30414"/>
    <w:rsid w:val="00E309E5"/>
    <w:rsid w:val="00E30A40"/>
    <w:rsid w:val="00E319A1"/>
    <w:rsid w:val="00E322B0"/>
    <w:rsid w:val="00E33009"/>
    <w:rsid w:val="00E334B8"/>
    <w:rsid w:val="00E33508"/>
    <w:rsid w:val="00E33E15"/>
    <w:rsid w:val="00E36714"/>
    <w:rsid w:val="00E4129F"/>
    <w:rsid w:val="00E414B1"/>
    <w:rsid w:val="00E4158B"/>
    <w:rsid w:val="00E41911"/>
    <w:rsid w:val="00E419B9"/>
    <w:rsid w:val="00E42103"/>
    <w:rsid w:val="00E450E2"/>
    <w:rsid w:val="00E455B2"/>
    <w:rsid w:val="00E46D2A"/>
    <w:rsid w:val="00E46D47"/>
    <w:rsid w:val="00E46D88"/>
    <w:rsid w:val="00E5082A"/>
    <w:rsid w:val="00E51A74"/>
    <w:rsid w:val="00E51BA8"/>
    <w:rsid w:val="00E5285F"/>
    <w:rsid w:val="00E52B4A"/>
    <w:rsid w:val="00E52F58"/>
    <w:rsid w:val="00E541B7"/>
    <w:rsid w:val="00E54E58"/>
    <w:rsid w:val="00E554D2"/>
    <w:rsid w:val="00E56B2A"/>
    <w:rsid w:val="00E57D27"/>
    <w:rsid w:val="00E60472"/>
    <w:rsid w:val="00E60CB4"/>
    <w:rsid w:val="00E61DDD"/>
    <w:rsid w:val="00E62B9C"/>
    <w:rsid w:val="00E64E1D"/>
    <w:rsid w:val="00E64F3A"/>
    <w:rsid w:val="00E656DB"/>
    <w:rsid w:val="00E66202"/>
    <w:rsid w:val="00E67258"/>
    <w:rsid w:val="00E705F5"/>
    <w:rsid w:val="00E7196C"/>
    <w:rsid w:val="00E71AF5"/>
    <w:rsid w:val="00E73C07"/>
    <w:rsid w:val="00E74099"/>
    <w:rsid w:val="00E74548"/>
    <w:rsid w:val="00E74F4D"/>
    <w:rsid w:val="00E76A0E"/>
    <w:rsid w:val="00E76D14"/>
    <w:rsid w:val="00E77437"/>
    <w:rsid w:val="00E77642"/>
    <w:rsid w:val="00E778FB"/>
    <w:rsid w:val="00E7796E"/>
    <w:rsid w:val="00E80ECD"/>
    <w:rsid w:val="00E8264C"/>
    <w:rsid w:val="00E827E5"/>
    <w:rsid w:val="00E82B9E"/>
    <w:rsid w:val="00E843A3"/>
    <w:rsid w:val="00E846F4"/>
    <w:rsid w:val="00E859A7"/>
    <w:rsid w:val="00E85DF3"/>
    <w:rsid w:val="00E86171"/>
    <w:rsid w:val="00E8702A"/>
    <w:rsid w:val="00E87EB4"/>
    <w:rsid w:val="00E90C38"/>
    <w:rsid w:val="00E9190C"/>
    <w:rsid w:val="00E9336D"/>
    <w:rsid w:val="00E93790"/>
    <w:rsid w:val="00E9384D"/>
    <w:rsid w:val="00E94E0F"/>
    <w:rsid w:val="00E954D7"/>
    <w:rsid w:val="00E96084"/>
    <w:rsid w:val="00E9678B"/>
    <w:rsid w:val="00E96FE8"/>
    <w:rsid w:val="00E97261"/>
    <w:rsid w:val="00E9749D"/>
    <w:rsid w:val="00EA101B"/>
    <w:rsid w:val="00EA1330"/>
    <w:rsid w:val="00EA2163"/>
    <w:rsid w:val="00EA2269"/>
    <w:rsid w:val="00EA3D93"/>
    <w:rsid w:val="00EA40F8"/>
    <w:rsid w:val="00EA42FA"/>
    <w:rsid w:val="00EA533C"/>
    <w:rsid w:val="00EA5424"/>
    <w:rsid w:val="00EA71F4"/>
    <w:rsid w:val="00EB079C"/>
    <w:rsid w:val="00EB1244"/>
    <w:rsid w:val="00EB19EF"/>
    <w:rsid w:val="00EB1DB1"/>
    <w:rsid w:val="00EB65D7"/>
    <w:rsid w:val="00EB6675"/>
    <w:rsid w:val="00EB69FF"/>
    <w:rsid w:val="00EB7A64"/>
    <w:rsid w:val="00EB7DB9"/>
    <w:rsid w:val="00EC024F"/>
    <w:rsid w:val="00EC1158"/>
    <w:rsid w:val="00EC1F9E"/>
    <w:rsid w:val="00EC23D6"/>
    <w:rsid w:val="00EC24B0"/>
    <w:rsid w:val="00EC2D13"/>
    <w:rsid w:val="00EC4D21"/>
    <w:rsid w:val="00EC5C87"/>
    <w:rsid w:val="00EC6365"/>
    <w:rsid w:val="00ED02FE"/>
    <w:rsid w:val="00ED10E7"/>
    <w:rsid w:val="00ED3355"/>
    <w:rsid w:val="00ED3CBB"/>
    <w:rsid w:val="00ED407D"/>
    <w:rsid w:val="00ED574D"/>
    <w:rsid w:val="00ED581D"/>
    <w:rsid w:val="00ED5EB4"/>
    <w:rsid w:val="00ED6682"/>
    <w:rsid w:val="00ED712F"/>
    <w:rsid w:val="00ED7359"/>
    <w:rsid w:val="00EE014C"/>
    <w:rsid w:val="00EE1227"/>
    <w:rsid w:val="00EE1A9A"/>
    <w:rsid w:val="00EE3160"/>
    <w:rsid w:val="00EE4B0B"/>
    <w:rsid w:val="00EE52CF"/>
    <w:rsid w:val="00EE5E71"/>
    <w:rsid w:val="00EE75BB"/>
    <w:rsid w:val="00EE76CF"/>
    <w:rsid w:val="00EE77FE"/>
    <w:rsid w:val="00EE78B0"/>
    <w:rsid w:val="00EF046C"/>
    <w:rsid w:val="00EF05AB"/>
    <w:rsid w:val="00EF14D0"/>
    <w:rsid w:val="00EF43F9"/>
    <w:rsid w:val="00EF450E"/>
    <w:rsid w:val="00EF4672"/>
    <w:rsid w:val="00EF5C01"/>
    <w:rsid w:val="00EF5E5C"/>
    <w:rsid w:val="00EF6943"/>
    <w:rsid w:val="00EF6CF1"/>
    <w:rsid w:val="00EF70F6"/>
    <w:rsid w:val="00EF7D20"/>
    <w:rsid w:val="00F0002F"/>
    <w:rsid w:val="00F00F0E"/>
    <w:rsid w:val="00F0102B"/>
    <w:rsid w:val="00F02876"/>
    <w:rsid w:val="00F02BE2"/>
    <w:rsid w:val="00F03515"/>
    <w:rsid w:val="00F03823"/>
    <w:rsid w:val="00F054D4"/>
    <w:rsid w:val="00F06F82"/>
    <w:rsid w:val="00F077C3"/>
    <w:rsid w:val="00F109E6"/>
    <w:rsid w:val="00F12051"/>
    <w:rsid w:val="00F12C36"/>
    <w:rsid w:val="00F13909"/>
    <w:rsid w:val="00F139FC"/>
    <w:rsid w:val="00F1475E"/>
    <w:rsid w:val="00F14BA7"/>
    <w:rsid w:val="00F15333"/>
    <w:rsid w:val="00F15844"/>
    <w:rsid w:val="00F158A2"/>
    <w:rsid w:val="00F16FC3"/>
    <w:rsid w:val="00F17BF9"/>
    <w:rsid w:val="00F2023B"/>
    <w:rsid w:val="00F22355"/>
    <w:rsid w:val="00F2254B"/>
    <w:rsid w:val="00F22A41"/>
    <w:rsid w:val="00F22A5E"/>
    <w:rsid w:val="00F244BF"/>
    <w:rsid w:val="00F24605"/>
    <w:rsid w:val="00F24710"/>
    <w:rsid w:val="00F2473A"/>
    <w:rsid w:val="00F24E94"/>
    <w:rsid w:val="00F2509F"/>
    <w:rsid w:val="00F26793"/>
    <w:rsid w:val="00F27C5A"/>
    <w:rsid w:val="00F27DE0"/>
    <w:rsid w:val="00F27DF2"/>
    <w:rsid w:val="00F307E5"/>
    <w:rsid w:val="00F30DEB"/>
    <w:rsid w:val="00F31534"/>
    <w:rsid w:val="00F323CA"/>
    <w:rsid w:val="00F32875"/>
    <w:rsid w:val="00F33012"/>
    <w:rsid w:val="00F33260"/>
    <w:rsid w:val="00F334A9"/>
    <w:rsid w:val="00F337BE"/>
    <w:rsid w:val="00F34406"/>
    <w:rsid w:val="00F34C8F"/>
    <w:rsid w:val="00F34E7B"/>
    <w:rsid w:val="00F3539D"/>
    <w:rsid w:val="00F3556C"/>
    <w:rsid w:val="00F35E05"/>
    <w:rsid w:val="00F41371"/>
    <w:rsid w:val="00F41E6E"/>
    <w:rsid w:val="00F424DC"/>
    <w:rsid w:val="00F42F20"/>
    <w:rsid w:val="00F43725"/>
    <w:rsid w:val="00F43768"/>
    <w:rsid w:val="00F43F44"/>
    <w:rsid w:val="00F443D5"/>
    <w:rsid w:val="00F4501E"/>
    <w:rsid w:val="00F455E0"/>
    <w:rsid w:val="00F46943"/>
    <w:rsid w:val="00F46CDA"/>
    <w:rsid w:val="00F4792C"/>
    <w:rsid w:val="00F50159"/>
    <w:rsid w:val="00F50E03"/>
    <w:rsid w:val="00F51D69"/>
    <w:rsid w:val="00F52469"/>
    <w:rsid w:val="00F53430"/>
    <w:rsid w:val="00F552D3"/>
    <w:rsid w:val="00F56A2F"/>
    <w:rsid w:val="00F576BA"/>
    <w:rsid w:val="00F57AEE"/>
    <w:rsid w:val="00F60337"/>
    <w:rsid w:val="00F618F0"/>
    <w:rsid w:val="00F61B67"/>
    <w:rsid w:val="00F6374C"/>
    <w:rsid w:val="00F6401D"/>
    <w:rsid w:val="00F6457F"/>
    <w:rsid w:val="00F65C77"/>
    <w:rsid w:val="00F65E7E"/>
    <w:rsid w:val="00F66A06"/>
    <w:rsid w:val="00F673A0"/>
    <w:rsid w:val="00F67C3C"/>
    <w:rsid w:val="00F70918"/>
    <w:rsid w:val="00F709B7"/>
    <w:rsid w:val="00F73222"/>
    <w:rsid w:val="00F7368F"/>
    <w:rsid w:val="00F744D3"/>
    <w:rsid w:val="00F7477E"/>
    <w:rsid w:val="00F762D7"/>
    <w:rsid w:val="00F8194E"/>
    <w:rsid w:val="00F82322"/>
    <w:rsid w:val="00F8428D"/>
    <w:rsid w:val="00F84312"/>
    <w:rsid w:val="00F86057"/>
    <w:rsid w:val="00F861AD"/>
    <w:rsid w:val="00F86402"/>
    <w:rsid w:val="00F879B6"/>
    <w:rsid w:val="00F90251"/>
    <w:rsid w:val="00F918DA"/>
    <w:rsid w:val="00F919AD"/>
    <w:rsid w:val="00F91E14"/>
    <w:rsid w:val="00F93F5E"/>
    <w:rsid w:val="00F946B8"/>
    <w:rsid w:val="00F95B09"/>
    <w:rsid w:val="00F96EEF"/>
    <w:rsid w:val="00F97912"/>
    <w:rsid w:val="00FA00DB"/>
    <w:rsid w:val="00FA0859"/>
    <w:rsid w:val="00FA1391"/>
    <w:rsid w:val="00FA235A"/>
    <w:rsid w:val="00FA272B"/>
    <w:rsid w:val="00FA2A10"/>
    <w:rsid w:val="00FA337F"/>
    <w:rsid w:val="00FA33D6"/>
    <w:rsid w:val="00FA3D40"/>
    <w:rsid w:val="00FA4563"/>
    <w:rsid w:val="00FA620C"/>
    <w:rsid w:val="00FA6D69"/>
    <w:rsid w:val="00FA6FD5"/>
    <w:rsid w:val="00FA76A2"/>
    <w:rsid w:val="00FA7827"/>
    <w:rsid w:val="00FB07B9"/>
    <w:rsid w:val="00FB203B"/>
    <w:rsid w:val="00FB3330"/>
    <w:rsid w:val="00FB3544"/>
    <w:rsid w:val="00FB4856"/>
    <w:rsid w:val="00FB559B"/>
    <w:rsid w:val="00FB6D79"/>
    <w:rsid w:val="00FB701B"/>
    <w:rsid w:val="00FC0255"/>
    <w:rsid w:val="00FC1005"/>
    <w:rsid w:val="00FC105B"/>
    <w:rsid w:val="00FC1920"/>
    <w:rsid w:val="00FC1C1E"/>
    <w:rsid w:val="00FC231C"/>
    <w:rsid w:val="00FC2BF9"/>
    <w:rsid w:val="00FC2DDD"/>
    <w:rsid w:val="00FC3F05"/>
    <w:rsid w:val="00FC4140"/>
    <w:rsid w:val="00FC4B96"/>
    <w:rsid w:val="00FC6493"/>
    <w:rsid w:val="00FD017C"/>
    <w:rsid w:val="00FD07A6"/>
    <w:rsid w:val="00FD0B14"/>
    <w:rsid w:val="00FD119B"/>
    <w:rsid w:val="00FD1ECB"/>
    <w:rsid w:val="00FD1FC7"/>
    <w:rsid w:val="00FD2DB7"/>
    <w:rsid w:val="00FD5542"/>
    <w:rsid w:val="00FD699F"/>
    <w:rsid w:val="00FD79ED"/>
    <w:rsid w:val="00FE0757"/>
    <w:rsid w:val="00FE0BAA"/>
    <w:rsid w:val="00FE0FE8"/>
    <w:rsid w:val="00FE1EF6"/>
    <w:rsid w:val="00FE21ED"/>
    <w:rsid w:val="00FE246B"/>
    <w:rsid w:val="00FE3121"/>
    <w:rsid w:val="00FE31EE"/>
    <w:rsid w:val="00FE31FC"/>
    <w:rsid w:val="00FE38B5"/>
    <w:rsid w:val="00FE3DFB"/>
    <w:rsid w:val="00FE5723"/>
    <w:rsid w:val="00FE7033"/>
    <w:rsid w:val="00FE7B3D"/>
    <w:rsid w:val="00FF0840"/>
    <w:rsid w:val="00FF0A47"/>
    <w:rsid w:val="00FF1965"/>
    <w:rsid w:val="00FF1B2D"/>
    <w:rsid w:val="00FF1B3F"/>
    <w:rsid w:val="00FF23BC"/>
    <w:rsid w:val="00FF418C"/>
    <w:rsid w:val="00FF4619"/>
    <w:rsid w:val="00FF4D6B"/>
    <w:rsid w:val="00FF52BF"/>
    <w:rsid w:val="00FF741A"/>
    <w:rsid w:val="00FF786A"/>
    <w:rsid w:val="0139FDA6"/>
    <w:rsid w:val="0158A1C9"/>
    <w:rsid w:val="026D6835"/>
    <w:rsid w:val="0CF6F98A"/>
    <w:rsid w:val="0D1EB692"/>
    <w:rsid w:val="0E9A552F"/>
    <w:rsid w:val="12727A07"/>
    <w:rsid w:val="1C233ED8"/>
    <w:rsid w:val="1E0B20B4"/>
    <w:rsid w:val="23363175"/>
    <w:rsid w:val="25DB641F"/>
    <w:rsid w:val="266C2831"/>
    <w:rsid w:val="28B00589"/>
    <w:rsid w:val="347B8358"/>
    <w:rsid w:val="34D5C35D"/>
    <w:rsid w:val="3C2659F0"/>
    <w:rsid w:val="3D11CAB6"/>
    <w:rsid w:val="3EC02B1F"/>
    <w:rsid w:val="3ECC2049"/>
    <w:rsid w:val="40E97C3D"/>
    <w:rsid w:val="43DAE6B9"/>
    <w:rsid w:val="48DADE6B"/>
    <w:rsid w:val="49D65598"/>
    <w:rsid w:val="4AF2BBD2"/>
    <w:rsid w:val="4F6DEA59"/>
    <w:rsid w:val="508CD38A"/>
    <w:rsid w:val="50E5F050"/>
    <w:rsid w:val="541F43B6"/>
    <w:rsid w:val="547FCD30"/>
    <w:rsid w:val="548644C4"/>
    <w:rsid w:val="54BAE8F3"/>
    <w:rsid w:val="56304797"/>
    <w:rsid w:val="66CC7B13"/>
    <w:rsid w:val="6ACE0473"/>
    <w:rsid w:val="6E5F2151"/>
    <w:rsid w:val="76ED3B9F"/>
    <w:rsid w:val="7874403C"/>
    <w:rsid w:val="7C3BC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D73BC5"/>
  <w15:chartTrackingRefBased/>
  <w15:docId w15:val="{C9A3616D-9E7A-4F77-9AF1-27D2C2EE5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18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8A468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9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147B1"/>
  </w:style>
  <w:style w:type="character" w:styleId="Hyperlink">
    <w:name w:val="Hyperlink"/>
    <w:basedOn w:val="DefaultParagraphFont"/>
    <w:uiPriority w:val="99"/>
    <w:unhideWhenUsed/>
    <w:rsid w:val="00E0423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0423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250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508E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50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50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508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F6619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Revision">
    <w:name w:val="Revision"/>
    <w:hidden/>
    <w:uiPriority w:val="99"/>
    <w:semiHidden/>
    <w:rsid w:val="003C46EB"/>
  </w:style>
  <w:style w:type="character" w:customStyle="1" w:styleId="Heading1Char">
    <w:name w:val="Heading 1 Char"/>
    <w:basedOn w:val="DefaultParagraphFont"/>
    <w:link w:val="Heading1"/>
    <w:uiPriority w:val="9"/>
    <w:rsid w:val="008A468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DB5C0C"/>
  </w:style>
  <w:style w:type="paragraph" w:styleId="Header">
    <w:name w:val="header"/>
    <w:basedOn w:val="Normal"/>
    <w:link w:val="HeaderChar"/>
    <w:uiPriority w:val="99"/>
    <w:unhideWhenUsed/>
    <w:rsid w:val="00A451D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A451D3"/>
  </w:style>
  <w:style w:type="paragraph" w:styleId="Footer">
    <w:name w:val="footer"/>
    <w:basedOn w:val="Normal"/>
    <w:link w:val="FooterChar"/>
    <w:uiPriority w:val="99"/>
    <w:unhideWhenUsed/>
    <w:rsid w:val="00A451D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451D3"/>
  </w:style>
  <w:style w:type="character" w:styleId="FollowedHyperlink">
    <w:name w:val="FollowedHyperlink"/>
    <w:basedOn w:val="DefaultParagraphFont"/>
    <w:uiPriority w:val="99"/>
    <w:semiHidden/>
    <w:unhideWhenUsed/>
    <w:rsid w:val="00F861AD"/>
    <w:rPr>
      <w:color w:val="954F72" w:themeColor="followedHyperlink"/>
      <w:u w:val="single"/>
    </w:rPr>
  </w:style>
  <w:style w:type="paragraph" w:customStyle="1" w:styleId="Default">
    <w:name w:val="Default"/>
    <w:rsid w:val="00665541"/>
    <w:pPr>
      <w:autoSpaceDE w:val="0"/>
      <w:autoSpaceDN w:val="0"/>
      <w:adjustRightInd w:val="0"/>
    </w:pPr>
    <w:rPr>
      <w:rFonts w:ascii="Segoe UI" w:hAnsi="Segoe UI" w:cs="Segoe UI"/>
      <w:color w:val="000000"/>
    </w:rPr>
  </w:style>
  <w:style w:type="paragraph" w:styleId="NormalWeb">
    <w:name w:val="Normal (Web)"/>
    <w:basedOn w:val="Normal"/>
    <w:uiPriority w:val="99"/>
    <w:semiHidden/>
    <w:unhideWhenUsed/>
    <w:rsid w:val="001854C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8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5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9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8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3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9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5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594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6975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2007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693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23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lixtos.edu@gmail.com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EC86B8-B742-6C43-B091-EADD369352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</TotalTime>
  <Pages>3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Calixto</dc:creator>
  <cp:keywords/>
  <dc:description/>
  <cp:lastModifiedBy>Calixto Soares, Eduardo</cp:lastModifiedBy>
  <cp:revision>267</cp:revision>
  <dcterms:created xsi:type="dcterms:W3CDTF">2022-06-10T13:13:00Z</dcterms:created>
  <dcterms:modified xsi:type="dcterms:W3CDTF">2023-05-01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cd2311f-3996-3b6e-a2b4-a57428e1f4eb</vt:lpwstr>
  </property>
  <property fmtid="{D5CDD505-2E9C-101B-9397-08002B2CF9AE}" pid="4" name="Mendeley Citation Style_1">
    <vt:lpwstr>http://www.zotero.org/styles/ecology</vt:lpwstr>
  </property>
  <property fmtid="{D5CDD505-2E9C-101B-9397-08002B2CF9AE}" pid="5" name="Mendeley Recent Style Id 0_1">
    <vt:lpwstr>http://www.zotero.org/styles/american-journal-of-botany</vt:lpwstr>
  </property>
  <property fmtid="{D5CDD505-2E9C-101B-9397-08002B2CF9AE}" pid="6" name="Mendeley Recent Style Name 0_1">
    <vt:lpwstr>American Journal of Botany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 11th edi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7th edition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 6th edition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ecography</vt:lpwstr>
  </property>
  <property fmtid="{D5CDD505-2E9C-101B-9397-08002B2CF9AE}" pid="18" name="Mendeley Recent Style Name 6_1">
    <vt:lpwstr>Ecography</vt:lpwstr>
  </property>
  <property fmtid="{D5CDD505-2E9C-101B-9397-08002B2CF9AE}" pid="19" name="Mendeley Recent Style Id 7_1">
    <vt:lpwstr>http://www.zotero.org/styles/ecology</vt:lpwstr>
  </property>
  <property fmtid="{D5CDD505-2E9C-101B-9397-08002B2CF9AE}" pid="20" name="Mendeley Recent Style Name 7_1">
    <vt:lpwstr>Ecology</vt:lpwstr>
  </property>
  <property fmtid="{D5CDD505-2E9C-101B-9397-08002B2CF9AE}" pid="21" name="Mendeley Recent Style Id 8_1">
    <vt:lpwstr>http://www.zotero.org/styles/springer-basic-author-date</vt:lpwstr>
  </property>
  <property fmtid="{D5CDD505-2E9C-101B-9397-08002B2CF9AE}" pid="22" name="Mendeley Recent Style Name 8_1">
    <vt:lpwstr>Springer - Basic (author-date)</vt:lpwstr>
  </property>
  <property fmtid="{D5CDD505-2E9C-101B-9397-08002B2CF9AE}" pid="23" name="Mendeley Recent Style Id 9_1">
    <vt:lpwstr>http://www.zotero.org/styles/trends-in-ecology-and-evolution</vt:lpwstr>
  </property>
  <property fmtid="{D5CDD505-2E9C-101B-9397-08002B2CF9AE}" pid="24" name="Mendeley Recent Style Name 9_1">
    <vt:lpwstr>Trends in Ecology &amp; Evolution</vt:lpwstr>
  </property>
</Properties>
</file>